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4E64F" w14:textId="77777777" w:rsidR="005724D8" w:rsidRPr="00F01EC7" w:rsidRDefault="005724D8" w:rsidP="009A26F1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C87A18C" w14:textId="247DD4E1" w:rsidR="000C40C4" w:rsidRDefault="000C40C4" w:rsidP="006425F7">
      <w:pPr>
        <w:pStyle w:val="Head"/>
        <w:spacing w:before="0" w:after="0" w:line="480" w:lineRule="auto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Updated threshold dose-distribution </w:t>
      </w:r>
      <w:r w:rsidR="00B33BF0">
        <w:rPr>
          <w:rFonts w:ascii="Arial" w:hAnsi="Arial" w:cs="Arial"/>
          <w:sz w:val="24"/>
          <w:szCs w:val="24"/>
          <w:lang w:val="en-GB"/>
        </w:rPr>
        <w:t xml:space="preserve">data for </w:t>
      </w:r>
      <w:r>
        <w:rPr>
          <w:rFonts w:ascii="Arial" w:hAnsi="Arial" w:cs="Arial"/>
          <w:sz w:val="24"/>
          <w:szCs w:val="24"/>
          <w:lang w:val="en-GB"/>
        </w:rPr>
        <w:t>sesame</w:t>
      </w:r>
    </w:p>
    <w:p w14:paraId="78E1E656" w14:textId="64812C2C" w:rsidR="00D95F04" w:rsidRPr="006425F7" w:rsidRDefault="00D95F04" w:rsidP="00B33BF0">
      <w:pPr>
        <w:pStyle w:val="Teaser"/>
        <w:spacing w:line="480" w:lineRule="auto"/>
        <w:rPr>
          <w:rFonts w:ascii="Arial" w:hAnsi="Arial" w:cs="Arial"/>
        </w:rPr>
      </w:pPr>
      <w:r w:rsidRPr="00D95F04">
        <w:rPr>
          <w:rFonts w:ascii="Arial" w:hAnsi="Arial" w:cs="Arial"/>
        </w:rPr>
        <w:t>Paul J Turner</w:t>
      </w:r>
      <w:r w:rsidR="009A26F1">
        <w:rPr>
          <w:rFonts w:ascii="Arial" w:hAnsi="Arial" w:cs="Arial"/>
        </w:rPr>
        <w:t xml:space="preserve">, </w:t>
      </w:r>
      <w:r w:rsidR="000E1294" w:rsidRPr="00EA40CE">
        <w:rPr>
          <w:rFonts w:ascii="Arial" w:hAnsi="Arial" w:cs="Arial"/>
        </w:rPr>
        <w:t xml:space="preserve">Magdalena </w:t>
      </w:r>
      <w:proofErr w:type="spellStart"/>
      <w:r w:rsidR="000E1294" w:rsidRPr="00EA40CE">
        <w:rPr>
          <w:rFonts w:ascii="Arial" w:hAnsi="Arial" w:cs="Arial"/>
        </w:rPr>
        <w:t>Gretzinger</w:t>
      </w:r>
      <w:proofErr w:type="spellEnd"/>
      <w:r w:rsidR="009A26F1">
        <w:rPr>
          <w:rFonts w:ascii="Arial" w:hAnsi="Arial" w:cs="Arial"/>
        </w:rPr>
        <w:t>,</w:t>
      </w:r>
      <w:r w:rsidR="000E1294" w:rsidRPr="00EA40CE">
        <w:rPr>
          <w:rFonts w:ascii="Arial" w:hAnsi="Arial" w:cs="Arial"/>
        </w:rPr>
        <w:t xml:space="preserve"> </w:t>
      </w:r>
      <w:proofErr w:type="spellStart"/>
      <w:r w:rsidRPr="00D95F04">
        <w:rPr>
          <w:rFonts w:ascii="Arial" w:hAnsi="Arial" w:cs="Arial"/>
        </w:rPr>
        <w:t>Nandinee</w:t>
      </w:r>
      <w:proofErr w:type="spellEnd"/>
      <w:r w:rsidRPr="00D95F04">
        <w:rPr>
          <w:rFonts w:ascii="Arial" w:hAnsi="Arial" w:cs="Arial"/>
        </w:rPr>
        <w:t xml:space="preserve"> Patel</w:t>
      </w:r>
      <w:r w:rsidR="009A26F1">
        <w:rPr>
          <w:rFonts w:ascii="Arial" w:hAnsi="Arial" w:cs="Arial"/>
        </w:rPr>
        <w:t>,</w:t>
      </w:r>
      <w:r w:rsidRPr="00D95F04">
        <w:rPr>
          <w:rFonts w:ascii="Arial" w:hAnsi="Arial" w:cs="Arial"/>
        </w:rPr>
        <w:t xml:space="preserve"> Helen Brough</w:t>
      </w:r>
      <w:r w:rsidR="009A26F1">
        <w:rPr>
          <w:rFonts w:ascii="Arial" w:hAnsi="Arial" w:cs="Arial"/>
        </w:rPr>
        <w:t>,</w:t>
      </w:r>
      <w:r w:rsidRPr="00D95F04">
        <w:rPr>
          <w:rFonts w:ascii="Arial" w:hAnsi="Arial" w:cs="Arial"/>
        </w:rPr>
        <w:t xml:space="preserve"> R. Sharon </w:t>
      </w:r>
      <w:proofErr w:type="spellStart"/>
      <w:r w:rsidRPr="00D95F04">
        <w:rPr>
          <w:rFonts w:ascii="Arial" w:hAnsi="Arial" w:cs="Arial"/>
        </w:rPr>
        <w:t>Chinthrajah</w:t>
      </w:r>
      <w:proofErr w:type="spellEnd"/>
      <w:r w:rsidR="009A26F1">
        <w:rPr>
          <w:rFonts w:ascii="Arial" w:hAnsi="Arial" w:cs="Arial"/>
        </w:rPr>
        <w:t xml:space="preserve">, </w:t>
      </w:r>
      <w:r w:rsidRPr="00D95F04">
        <w:rPr>
          <w:rFonts w:ascii="Arial" w:hAnsi="Arial" w:cs="Arial"/>
        </w:rPr>
        <w:t xml:space="preserve"> </w:t>
      </w:r>
      <w:proofErr w:type="spellStart"/>
      <w:r w:rsidRPr="00D95F04">
        <w:rPr>
          <w:rFonts w:ascii="Arial" w:hAnsi="Arial" w:cs="Arial"/>
        </w:rPr>
        <w:t>Motohiro</w:t>
      </w:r>
      <w:proofErr w:type="spellEnd"/>
      <w:r w:rsidRPr="00D95F04">
        <w:rPr>
          <w:rFonts w:ascii="Arial" w:hAnsi="Arial" w:cs="Arial"/>
        </w:rPr>
        <w:t xml:space="preserve"> </w:t>
      </w:r>
      <w:proofErr w:type="spellStart"/>
      <w:r w:rsidRPr="00D95F04">
        <w:rPr>
          <w:rFonts w:ascii="Arial" w:hAnsi="Arial" w:cs="Arial"/>
        </w:rPr>
        <w:t>Ebisawa</w:t>
      </w:r>
      <w:proofErr w:type="spellEnd"/>
      <w:r w:rsidR="009A26F1">
        <w:rPr>
          <w:rFonts w:ascii="Arial" w:hAnsi="Arial" w:cs="Arial"/>
        </w:rPr>
        <w:t xml:space="preserve">, </w:t>
      </w:r>
      <w:proofErr w:type="spellStart"/>
      <w:r w:rsidRPr="00D95F04">
        <w:rPr>
          <w:rFonts w:ascii="Arial" w:hAnsi="Arial" w:cs="Arial"/>
        </w:rPr>
        <w:t>Arnon</w:t>
      </w:r>
      <w:proofErr w:type="spellEnd"/>
      <w:r w:rsidRPr="00D95F04">
        <w:rPr>
          <w:rFonts w:ascii="Arial" w:hAnsi="Arial" w:cs="Arial"/>
        </w:rPr>
        <w:t xml:space="preserve"> </w:t>
      </w:r>
      <w:proofErr w:type="spellStart"/>
      <w:r w:rsidRPr="00D95F04">
        <w:rPr>
          <w:rFonts w:ascii="Arial" w:hAnsi="Arial" w:cs="Arial"/>
        </w:rPr>
        <w:t>Elizur</w:t>
      </w:r>
      <w:proofErr w:type="spellEnd"/>
      <w:r w:rsidR="009A26F1">
        <w:rPr>
          <w:rFonts w:ascii="Arial" w:hAnsi="Arial" w:cs="Arial"/>
        </w:rPr>
        <w:t xml:space="preserve">, </w:t>
      </w:r>
      <w:r w:rsidR="009B19EC" w:rsidRPr="009B19EC">
        <w:rPr>
          <w:rFonts w:ascii="Arial" w:hAnsi="Arial" w:cs="Arial"/>
          <w:lang w:val="en-GB"/>
        </w:rPr>
        <w:t xml:space="preserve">Jennifer </w:t>
      </w:r>
      <w:r w:rsidR="0094059D">
        <w:rPr>
          <w:rFonts w:ascii="Arial" w:hAnsi="Arial" w:cs="Arial"/>
          <w:lang w:val="en-GB"/>
        </w:rPr>
        <w:t xml:space="preserve">J </w:t>
      </w:r>
      <w:proofErr w:type="spellStart"/>
      <w:r w:rsidR="009B19EC" w:rsidRPr="009B19EC">
        <w:rPr>
          <w:rFonts w:ascii="Arial" w:hAnsi="Arial" w:cs="Arial"/>
          <w:lang w:val="en-GB"/>
        </w:rPr>
        <w:t>Koplin</w:t>
      </w:r>
      <w:proofErr w:type="spellEnd"/>
      <w:r w:rsidR="009A26F1">
        <w:rPr>
          <w:rFonts w:ascii="Arial" w:hAnsi="Arial" w:cs="Arial"/>
          <w:lang w:val="en-GB"/>
        </w:rPr>
        <w:t>,</w:t>
      </w:r>
      <w:r w:rsidR="009B19EC" w:rsidRPr="009B19EC">
        <w:rPr>
          <w:rFonts w:ascii="Arial" w:hAnsi="Arial" w:cs="Arial"/>
          <w:lang w:val="en-GB"/>
        </w:rPr>
        <w:t xml:space="preserve"> Rachel</w:t>
      </w:r>
      <w:r w:rsidR="0094059D">
        <w:rPr>
          <w:rFonts w:ascii="Arial" w:hAnsi="Arial" w:cs="Arial"/>
          <w:lang w:val="en-GB"/>
        </w:rPr>
        <w:t xml:space="preserve"> L</w:t>
      </w:r>
      <w:r w:rsidR="009B19EC" w:rsidRPr="009B19EC">
        <w:rPr>
          <w:rFonts w:ascii="Arial" w:hAnsi="Arial" w:cs="Arial"/>
          <w:lang w:val="en-GB"/>
        </w:rPr>
        <w:t xml:space="preserve"> Peters</w:t>
      </w:r>
      <w:r w:rsidR="009A26F1">
        <w:rPr>
          <w:rFonts w:ascii="Arial" w:hAnsi="Arial" w:cs="Arial"/>
          <w:lang w:val="en-GB"/>
        </w:rPr>
        <w:t xml:space="preserve">, </w:t>
      </w:r>
      <w:r w:rsidRPr="00D95F04">
        <w:rPr>
          <w:rFonts w:ascii="Arial" w:hAnsi="Arial" w:cs="Arial"/>
        </w:rPr>
        <w:t>Natasha Purington</w:t>
      </w:r>
      <w:r w:rsidR="009A26F1">
        <w:rPr>
          <w:rFonts w:ascii="Arial" w:hAnsi="Arial" w:cs="Arial"/>
        </w:rPr>
        <w:t>,</w:t>
      </w:r>
      <w:r w:rsidRPr="00D95F04">
        <w:rPr>
          <w:rFonts w:ascii="Arial" w:hAnsi="Arial" w:cs="Arial"/>
        </w:rPr>
        <w:t xml:space="preserve"> </w:t>
      </w:r>
      <w:r w:rsidR="009B19EC" w:rsidRPr="009B19EC">
        <w:rPr>
          <w:rFonts w:ascii="Arial" w:hAnsi="Arial" w:cs="Arial"/>
          <w:lang w:val="en-GB"/>
        </w:rPr>
        <w:t>Anna Nowak-</w:t>
      </w:r>
      <w:proofErr w:type="spellStart"/>
      <w:r w:rsidR="009B19EC" w:rsidRPr="009B19EC">
        <w:rPr>
          <w:rFonts w:ascii="Arial" w:hAnsi="Arial" w:cs="Arial"/>
          <w:lang w:val="en-GB"/>
        </w:rPr>
        <w:t>Wegrzyn</w:t>
      </w:r>
      <w:proofErr w:type="spellEnd"/>
      <w:r w:rsidR="009A26F1">
        <w:rPr>
          <w:rFonts w:ascii="Arial" w:hAnsi="Arial" w:cs="Arial"/>
          <w:lang w:val="en-GB"/>
        </w:rPr>
        <w:t>,</w:t>
      </w:r>
      <w:r w:rsidR="009B19EC" w:rsidRPr="009B19EC">
        <w:rPr>
          <w:rFonts w:ascii="Arial" w:hAnsi="Arial" w:cs="Arial"/>
          <w:lang w:val="en-GB"/>
        </w:rPr>
        <w:t xml:space="preserve"> Sarah </w:t>
      </w:r>
      <w:proofErr w:type="spellStart"/>
      <w:r w:rsidR="009B19EC" w:rsidRPr="009B19EC">
        <w:rPr>
          <w:rFonts w:ascii="Arial" w:hAnsi="Arial" w:cs="Arial"/>
          <w:lang w:val="en-GB"/>
        </w:rPr>
        <w:t>Saf</w:t>
      </w:r>
      <w:proofErr w:type="spellEnd"/>
      <w:r w:rsidR="009A26F1">
        <w:rPr>
          <w:rFonts w:ascii="Arial" w:hAnsi="Arial" w:cs="Arial"/>
          <w:lang w:val="en-GB"/>
        </w:rPr>
        <w:t>,</w:t>
      </w:r>
      <w:r w:rsidR="009B19EC">
        <w:rPr>
          <w:rFonts w:ascii="Arial" w:hAnsi="Arial" w:cs="Arial"/>
          <w:lang w:val="en-GB"/>
        </w:rPr>
        <w:t xml:space="preserve"> </w:t>
      </w:r>
      <w:r w:rsidRPr="00D95F04">
        <w:rPr>
          <w:rFonts w:ascii="Arial" w:hAnsi="Arial" w:cs="Arial"/>
        </w:rPr>
        <w:t>Hugh A. Sampson</w:t>
      </w:r>
      <w:r w:rsidR="009A26F1">
        <w:rPr>
          <w:rFonts w:ascii="Arial" w:hAnsi="Arial" w:cs="Arial"/>
        </w:rPr>
        <w:t xml:space="preserve">, </w:t>
      </w:r>
      <w:r w:rsidR="00013214" w:rsidRPr="00013214">
        <w:rPr>
          <w:rFonts w:ascii="Arial" w:hAnsi="Arial" w:cs="Arial"/>
        </w:rPr>
        <w:t xml:space="preserve">Joost </w:t>
      </w:r>
      <w:proofErr w:type="spellStart"/>
      <w:r w:rsidR="00013214" w:rsidRPr="00013214">
        <w:rPr>
          <w:rFonts w:ascii="Arial" w:hAnsi="Arial" w:cs="Arial"/>
        </w:rPr>
        <w:t>Westerhout</w:t>
      </w:r>
      <w:proofErr w:type="spellEnd"/>
      <w:r w:rsidR="009A26F1">
        <w:rPr>
          <w:rFonts w:ascii="Arial" w:hAnsi="Arial" w:cs="Arial"/>
        </w:rPr>
        <w:t xml:space="preserve">, </w:t>
      </w:r>
      <w:r w:rsidR="00013214" w:rsidRPr="00013214">
        <w:rPr>
          <w:rFonts w:ascii="Arial" w:hAnsi="Arial" w:cs="Arial"/>
        </w:rPr>
        <w:t xml:space="preserve">W. Marty </w:t>
      </w:r>
      <w:proofErr w:type="spellStart"/>
      <w:r w:rsidR="00013214" w:rsidRPr="00013214">
        <w:rPr>
          <w:rFonts w:ascii="Arial" w:hAnsi="Arial" w:cs="Arial"/>
        </w:rPr>
        <w:t>Blom</w:t>
      </w:r>
      <w:proofErr w:type="spellEnd"/>
      <w:r w:rsidR="009A26F1">
        <w:rPr>
          <w:rFonts w:ascii="Arial" w:hAnsi="Arial" w:cs="Arial"/>
        </w:rPr>
        <w:t xml:space="preserve">, </w:t>
      </w:r>
      <w:r w:rsidR="00013214" w:rsidRPr="00013214">
        <w:rPr>
          <w:rFonts w:ascii="Arial" w:hAnsi="Arial" w:cs="Arial"/>
        </w:rPr>
        <w:t xml:space="preserve"> Joseph L. Baumert</w:t>
      </w:r>
      <w:r w:rsidR="009A26F1">
        <w:rPr>
          <w:rFonts w:ascii="Arial" w:hAnsi="Arial" w:cs="Arial"/>
        </w:rPr>
        <w:t xml:space="preserve">, </w:t>
      </w:r>
      <w:r w:rsidR="00013214" w:rsidRPr="00013214">
        <w:rPr>
          <w:rFonts w:ascii="Arial" w:hAnsi="Arial" w:cs="Arial"/>
        </w:rPr>
        <w:t xml:space="preserve">Geert F. </w:t>
      </w:r>
      <w:proofErr w:type="spellStart"/>
      <w:r w:rsidR="00013214" w:rsidRPr="00013214">
        <w:rPr>
          <w:rFonts w:ascii="Arial" w:hAnsi="Arial" w:cs="Arial"/>
        </w:rPr>
        <w:t>Houben</w:t>
      </w:r>
      <w:proofErr w:type="spellEnd"/>
      <w:r w:rsidR="009A26F1">
        <w:rPr>
          <w:rFonts w:ascii="Arial" w:hAnsi="Arial" w:cs="Arial"/>
        </w:rPr>
        <w:t xml:space="preserve">, </w:t>
      </w:r>
      <w:r w:rsidR="00013214" w:rsidRPr="00013214">
        <w:rPr>
          <w:rFonts w:ascii="Arial" w:hAnsi="Arial" w:cs="Arial"/>
        </w:rPr>
        <w:t>Benjamin C Remington</w:t>
      </w:r>
    </w:p>
    <w:p w14:paraId="7D241B74" w14:textId="51D896C2" w:rsidR="009B19EC" w:rsidRDefault="009B19EC" w:rsidP="008036B3">
      <w:pPr>
        <w:pStyle w:val="Teaser"/>
        <w:spacing w:before="0" w:line="480" w:lineRule="auto"/>
        <w:rPr>
          <w:rFonts w:ascii="Arial" w:hAnsi="Arial" w:cs="Arial"/>
          <w:lang w:val="en-GB"/>
        </w:rPr>
      </w:pPr>
    </w:p>
    <w:p w14:paraId="771E8C7D" w14:textId="77777777" w:rsidR="009A26F1" w:rsidRPr="009F7541" w:rsidRDefault="009A26F1" w:rsidP="008036B3">
      <w:pPr>
        <w:pStyle w:val="Teaser"/>
        <w:spacing w:before="0" w:line="480" w:lineRule="auto"/>
        <w:rPr>
          <w:rFonts w:ascii="Arial" w:hAnsi="Arial" w:cs="Arial"/>
          <w:lang w:val="en-GB"/>
        </w:rPr>
      </w:pPr>
    </w:p>
    <w:p w14:paraId="0D3FAA43" w14:textId="13A41449" w:rsidR="009111B5" w:rsidRDefault="009A26F1" w:rsidP="009A26F1">
      <w:pPr>
        <w:pStyle w:val="Paragraph"/>
        <w:spacing w:before="0" w:line="480" w:lineRule="auto"/>
        <w:ind w:firstLine="0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INFORMATION</w:t>
      </w:r>
    </w:p>
    <w:p w14:paraId="18AAE321" w14:textId="77777777" w:rsidR="009A26F1" w:rsidRPr="009F7541" w:rsidRDefault="009A26F1" w:rsidP="000E1294">
      <w:pPr>
        <w:pStyle w:val="Paragraph"/>
        <w:spacing w:before="0" w:line="480" w:lineRule="auto"/>
        <w:ind w:firstLine="0"/>
        <w:rPr>
          <w:rFonts w:ascii="Arial" w:hAnsi="Arial" w:cs="Arial"/>
          <w:b/>
          <w:lang w:val="en-GB"/>
        </w:rPr>
      </w:pPr>
    </w:p>
    <w:p w14:paraId="5D2F0310" w14:textId="77777777" w:rsidR="00B71E7F" w:rsidRDefault="00B71E7F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E359C1E" w14:textId="5A70521F" w:rsidR="00B71E7F" w:rsidRPr="00F70CC3" w:rsidRDefault="00B71E7F" w:rsidP="00B71E7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F70CC3">
        <w:rPr>
          <w:rFonts w:ascii="Arial" w:hAnsi="Arial" w:cs="Arial"/>
          <w:b/>
          <w:bCs/>
        </w:rPr>
        <w:t>Methods</w:t>
      </w:r>
    </w:p>
    <w:p w14:paraId="59B30988" w14:textId="3F372CC3" w:rsidR="00B71E7F" w:rsidRDefault="00B71E7F" w:rsidP="00B71E7F">
      <w:pPr>
        <w:spacing w:line="480" w:lineRule="auto"/>
        <w:rPr>
          <w:rFonts w:ascii="Arial" w:hAnsi="Arial" w:cs="Arial"/>
        </w:rPr>
      </w:pPr>
      <w:r w:rsidRPr="00687E76">
        <w:rPr>
          <w:rFonts w:ascii="Arial" w:hAnsi="Arial" w:cs="Arial"/>
        </w:rPr>
        <w:t xml:space="preserve">We searched Medline for articles published between January 1988 and June 2021 which described </w:t>
      </w:r>
      <w:r>
        <w:rPr>
          <w:rFonts w:ascii="Arial" w:hAnsi="Arial" w:cs="Arial"/>
        </w:rPr>
        <w:t>double-blind, placebo-controlled FC (</w:t>
      </w:r>
      <w:r w:rsidRPr="00687E76">
        <w:rPr>
          <w:rFonts w:ascii="Arial" w:hAnsi="Arial" w:cs="Arial"/>
        </w:rPr>
        <w:t>DBPCFC</w:t>
      </w:r>
      <w:r>
        <w:rPr>
          <w:rFonts w:ascii="Arial" w:hAnsi="Arial" w:cs="Arial"/>
        </w:rPr>
        <w:t>)</w:t>
      </w:r>
      <w:r w:rsidRPr="00687E76">
        <w:rPr>
          <w:rFonts w:ascii="Arial" w:hAnsi="Arial" w:cs="Arial"/>
        </w:rPr>
        <w:t xml:space="preserve"> or open FC to </w:t>
      </w:r>
      <w:r>
        <w:rPr>
          <w:rFonts w:ascii="Arial" w:hAnsi="Arial" w:cs="Arial"/>
        </w:rPr>
        <w:t>sesame, using a search strategy and inclusion criteria previously described.</w:t>
      </w:r>
      <w:r w:rsidR="00842C73">
        <w:rPr>
          <w:rFonts w:ascii="Arial" w:hAnsi="Arial" w:cs="Arial"/>
          <w:vertAlign w:val="superscript"/>
        </w:rPr>
        <w:t>E1</w:t>
      </w:r>
      <w:r>
        <w:rPr>
          <w:rFonts w:ascii="Arial" w:hAnsi="Arial" w:cs="Arial"/>
        </w:rPr>
        <w:t xml:space="preserve"> </w:t>
      </w:r>
      <w:r w:rsidRPr="00687E76">
        <w:rPr>
          <w:rFonts w:ascii="Arial" w:hAnsi="Arial" w:cs="Arial"/>
        </w:rPr>
        <w:t>We also reviewed reference lists of included studies and review articles to identify other relevant studies. Authors were contacted where needed to confirm data extracted. Analyses were planned prospectively.</w:t>
      </w:r>
      <w:r>
        <w:rPr>
          <w:rFonts w:ascii="Arial" w:hAnsi="Arial" w:cs="Arial"/>
        </w:rPr>
        <w:t xml:space="preserve"> </w:t>
      </w:r>
      <w:r w:rsidRPr="00687E76">
        <w:rPr>
          <w:rFonts w:ascii="Arial" w:hAnsi="Arial" w:cs="Arial"/>
        </w:rPr>
        <w:t xml:space="preserve">Data </w:t>
      </w:r>
      <w:r>
        <w:rPr>
          <w:rFonts w:ascii="Arial" w:hAnsi="Arial" w:cs="Arial"/>
        </w:rPr>
        <w:t xml:space="preserve">relating to the </w:t>
      </w:r>
      <w:r w:rsidRPr="00650D1D">
        <w:rPr>
          <w:rFonts w:ascii="Arial" w:hAnsi="Arial" w:cs="Arial"/>
        </w:rPr>
        <w:t>No Observed Adverse Effect Level</w:t>
      </w:r>
      <w:r>
        <w:rPr>
          <w:rFonts w:ascii="Arial" w:hAnsi="Arial" w:cs="Arial"/>
        </w:rPr>
        <w:t xml:space="preserve"> (NOAEL, highest dose with no objective symptoms) and </w:t>
      </w:r>
      <w:r w:rsidRPr="00650D1D">
        <w:rPr>
          <w:rFonts w:ascii="Arial" w:hAnsi="Arial" w:cs="Arial"/>
        </w:rPr>
        <w:t>Lowest Observed Adverse Effect Level</w:t>
      </w:r>
      <w:r>
        <w:rPr>
          <w:rFonts w:ascii="Arial" w:hAnsi="Arial" w:cs="Arial"/>
        </w:rPr>
        <w:t xml:space="preserve"> (LOAEL, first dose with objective symptoms) </w:t>
      </w:r>
      <w:r w:rsidRPr="00687E76">
        <w:rPr>
          <w:rFonts w:ascii="Arial" w:hAnsi="Arial" w:cs="Arial"/>
        </w:rPr>
        <w:t xml:space="preserve">were extracted in duplicate; any discrepancies identified between extracted data and published data were resolved by discussion and/or by contacting authors for clarifications. </w:t>
      </w:r>
      <w:r>
        <w:rPr>
          <w:rFonts w:ascii="Arial" w:hAnsi="Arial" w:cs="Arial"/>
        </w:rPr>
        <w:t>Population dose-distributions were determined using “Stacked Model Averaging” as previously described,</w:t>
      </w:r>
      <w:r w:rsidR="00482C30">
        <w:rPr>
          <w:rFonts w:ascii="Arial" w:hAnsi="Arial" w:cs="Arial"/>
          <w:vertAlign w:val="superscript"/>
        </w:rPr>
        <w:t>E2</w:t>
      </w:r>
      <w:r>
        <w:rPr>
          <w:rFonts w:ascii="Arial" w:hAnsi="Arial" w:cs="Arial"/>
        </w:rPr>
        <w:t xml:space="preserve"> utilizing Bayesian stacked parametric survival methods with frailty components and interval censored failure times. </w:t>
      </w:r>
    </w:p>
    <w:p w14:paraId="55F2F7AB" w14:textId="65143196" w:rsidR="00F10344" w:rsidRDefault="00F10344" w:rsidP="00B71E7F">
      <w:pPr>
        <w:spacing w:line="480" w:lineRule="auto"/>
        <w:rPr>
          <w:rFonts w:ascii="Arial" w:hAnsi="Arial" w:cs="Arial"/>
        </w:rPr>
      </w:pPr>
    </w:p>
    <w:p w14:paraId="52BF38DC" w14:textId="56579FC3" w:rsidR="00F10344" w:rsidRDefault="00F10344" w:rsidP="00B71E7F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lang w:val="en-US"/>
        </w:rPr>
        <w:t>Thirteen</w:t>
      </w:r>
      <w:r w:rsidRPr="00971DEE">
        <w:rPr>
          <w:rFonts w:ascii="Arial" w:hAnsi="Arial" w:cs="Arial"/>
          <w:color w:val="000000" w:themeColor="text1"/>
          <w:lang w:val="en-US"/>
        </w:rPr>
        <w:t xml:space="preserve"> published studies were identified for sesame FC (Table </w:t>
      </w:r>
      <w:r>
        <w:rPr>
          <w:rFonts w:ascii="Arial" w:hAnsi="Arial" w:cs="Arial"/>
          <w:color w:val="000000" w:themeColor="text1"/>
          <w:lang w:val="en-US"/>
        </w:rPr>
        <w:t>E1</w:t>
      </w:r>
      <w:r w:rsidRPr="00971DEE">
        <w:rPr>
          <w:rFonts w:ascii="Arial" w:hAnsi="Arial" w:cs="Arial"/>
          <w:color w:val="000000" w:themeColor="text1"/>
          <w:lang w:val="en-US"/>
        </w:rPr>
        <w:t xml:space="preserve">), representing </w:t>
      </w:r>
      <w:r>
        <w:rPr>
          <w:rFonts w:ascii="Arial" w:hAnsi="Arial" w:cs="Arial"/>
          <w:color w:val="000000" w:themeColor="text1"/>
          <w:lang w:val="en-US"/>
        </w:rPr>
        <w:t xml:space="preserve">data from </w:t>
      </w:r>
      <w:r w:rsidRPr="00971DEE">
        <w:rPr>
          <w:rFonts w:ascii="Arial" w:hAnsi="Arial" w:cs="Arial"/>
          <w:color w:val="000000" w:themeColor="text1"/>
          <w:lang w:val="en-US"/>
        </w:rPr>
        <w:t>2</w:t>
      </w:r>
      <w:r>
        <w:rPr>
          <w:rFonts w:ascii="Arial" w:hAnsi="Arial" w:cs="Arial"/>
          <w:color w:val="000000" w:themeColor="text1"/>
          <w:lang w:val="en-US"/>
        </w:rPr>
        <w:t>46</w:t>
      </w:r>
      <w:r w:rsidRPr="00971DEE">
        <w:rPr>
          <w:rFonts w:ascii="Arial" w:hAnsi="Arial" w:cs="Arial"/>
          <w:color w:val="000000" w:themeColor="text1"/>
          <w:lang w:val="en-US"/>
        </w:rPr>
        <w:t xml:space="preserve"> positive FC.</w:t>
      </w:r>
      <w:r w:rsidR="003B14EA" w:rsidRPr="003B14EA">
        <w:rPr>
          <w:rFonts w:ascii="Arial" w:hAnsi="Arial" w:cs="Arial"/>
          <w:color w:val="000000" w:themeColor="text1"/>
          <w:vertAlign w:val="superscript"/>
          <w:lang w:val="en-US"/>
        </w:rPr>
        <w:t>5,</w:t>
      </w:r>
      <w:r w:rsidR="00842C73">
        <w:rPr>
          <w:rFonts w:ascii="Arial" w:hAnsi="Arial" w:cs="Arial"/>
          <w:color w:val="000000" w:themeColor="text1"/>
          <w:vertAlign w:val="superscript"/>
          <w:lang w:val="en-US"/>
        </w:rPr>
        <w:t>E3-</w:t>
      </w:r>
      <w:r w:rsidR="003B14EA">
        <w:rPr>
          <w:rFonts w:ascii="Arial" w:hAnsi="Arial" w:cs="Arial"/>
          <w:color w:val="000000" w:themeColor="text1"/>
          <w:vertAlign w:val="superscript"/>
          <w:lang w:val="en-US"/>
        </w:rPr>
        <w:t>E14</w:t>
      </w:r>
      <w:r w:rsidRPr="00971DEE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Two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 xml:space="preserve">studies were excluded: Li et al reported FC data from 10 adults but the </w:t>
      </w:r>
      <w:r w:rsidRPr="00CC1166">
        <w:rPr>
          <w:rFonts w:ascii="Arial" w:hAnsi="Arial" w:cs="Arial"/>
          <w:color w:val="000000" w:themeColor="text1"/>
          <w:lang w:val="en-US"/>
        </w:rPr>
        <w:t>starting dose, subsequent increments</w:t>
      </w:r>
      <w:r>
        <w:rPr>
          <w:rFonts w:ascii="Arial" w:hAnsi="Arial" w:cs="Arial"/>
          <w:color w:val="000000" w:themeColor="text1"/>
          <w:lang w:val="en-US"/>
        </w:rPr>
        <w:t xml:space="preserve"> and</w:t>
      </w:r>
      <w:r w:rsidRPr="00CC1166">
        <w:rPr>
          <w:rFonts w:ascii="Arial" w:hAnsi="Arial" w:cs="Arial"/>
          <w:color w:val="000000" w:themeColor="text1"/>
          <w:lang w:val="en-US"/>
        </w:rPr>
        <w:t xml:space="preserve"> interval times</w:t>
      </w:r>
      <w:r>
        <w:rPr>
          <w:rFonts w:ascii="Arial" w:hAnsi="Arial" w:cs="Arial"/>
          <w:color w:val="000000" w:themeColor="text1"/>
          <w:lang w:val="en-US"/>
        </w:rPr>
        <w:t xml:space="preserve"> varied from patient to patient and are not reported;</w:t>
      </w:r>
      <w:r w:rsidR="003B14EA">
        <w:rPr>
          <w:rFonts w:ascii="Arial" w:hAnsi="Arial" w:cs="Arial"/>
          <w:color w:val="000000" w:themeColor="text1"/>
          <w:vertAlign w:val="superscript"/>
          <w:lang w:val="en-US"/>
        </w:rPr>
        <w:t>E1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3</w:t>
      </w:r>
      <w:r>
        <w:rPr>
          <w:rFonts w:ascii="Arial" w:hAnsi="Arial" w:cs="Arial"/>
          <w:color w:val="000000" w:themeColor="text1"/>
          <w:lang w:val="en-US"/>
        </w:rPr>
        <w:t xml:space="preserve"> Sokol et al reported 15 children with sesame allergy,</w:t>
      </w:r>
      <w:r w:rsidR="003B14EA">
        <w:rPr>
          <w:rFonts w:ascii="Arial" w:hAnsi="Arial" w:cs="Arial"/>
          <w:color w:val="000000" w:themeColor="text1"/>
          <w:vertAlign w:val="superscript"/>
          <w:lang w:val="en-US"/>
        </w:rPr>
        <w:t>E14</w:t>
      </w:r>
      <w:r>
        <w:rPr>
          <w:rFonts w:ascii="Arial" w:hAnsi="Arial" w:cs="Arial"/>
          <w:color w:val="000000" w:themeColor="text1"/>
          <w:lang w:val="en-US"/>
        </w:rPr>
        <w:t xml:space="preserve"> but only 3 underwent FC and due to unresolved data queries, were not included in this analysis.</w:t>
      </w:r>
    </w:p>
    <w:p w14:paraId="53C5D11E" w14:textId="77777777" w:rsidR="00027AA1" w:rsidRDefault="00027AA1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C03096E" w14:textId="7CBE3D7C" w:rsidR="00027AA1" w:rsidRPr="003B14EA" w:rsidRDefault="00027AA1" w:rsidP="003B14EA">
      <w:pPr>
        <w:spacing w:line="276" w:lineRule="auto"/>
        <w:rPr>
          <w:rFonts w:ascii="Arial" w:hAnsi="Arial" w:cs="Arial"/>
          <w:b/>
          <w:bCs/>
          <w:sz w:val="23"/>
          <w:szCs w:val="23"/>
        </w:rPr>
      </w:pPr>
      <w:r w:rsidRPr="003B14EA">
        <w:rPr>
          <w:rFonts w:ascii="Arial" w:hAnsi="Arial" w:cs="Arial"/>
          <w:b/>
          <w:bCs/>
          <w:sz w:val="23"/>
          <w:szCs w:val="23"/>
        </w:rPr>
        <w:lastRenderedPageBreak/>
        <w:t xml:space="preserve">SUPPLEMENTARY </w:t>
      </w:r>
      <w:r w:rsidRPr="003B14EA">
        <w:rPr>
          <w:rFonts w:ascii="Arial" w:hAnsi="Arial" w:cs="Arial"/>
          <w:b/>
          <w:bCs/>
          <w:sz w:val="23"/>
          <w:szCs w:val="23"/>
        </w:rPr>
        <w:t>REFERENCES</w:t>
      </w:r>
    </w:p>
    <w:p w14:paraId="2C7CBA1C" w14:textId="77777777" w:rsidR="00842C73" w:rsidRPr="003B14EA" w:rsidRDefault="00842C73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</w:rPr>
      </w:pPr>
      <w:r w:rsidRPr="003B14EA">
        <w:rPr>
          <w:rFonts w:ascii="Arial" w:hAnsi="Arial" w:cs="Arial"/>
          <w:sz w:val="23"/>
          <w:szCs w:val="23"/>
        </w:rPr>
        <w:t xml:space="preserve">Turner PJ, Patel N, Ballmer-Weber BK, Baumert JL, </w:t>
      </w:r>
      <w:proofErr w:type="spellStart"/>
      <w:r w:rsidRPr="003B14EA">
        <w:rPr>
          <w:rFonts w:ascii="Arial" w:hAnsi="Arial" w:cs="Arial"/>
          <w:sz w:val="23"/>
          <w:szCs w:val="23"/>
        </w:rPr>
        <w:t>Blom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WM, Brooke-Taylor S, et al. Peanut Can Be Used as a Reference Allergen for Hazard Characterization in Food Allergen Risk Management: A Rapid Evidence Assessment and Meta-Analysis. J Allergy Clin Immunol </w:t>
      </w:r>
      <w:proofErr w:type="spellStart"/>
      <w:r w:rsidRPr="003B14EA">
        <w:rPr>
          <w:rFonts w:ascii="Arial" w:hAnsi="Arial" w:cs="Arial"/>
          <w:sz w:val="23"/>
          <w:szCs w:val="23"/>
        </w:rPr>
        <w:t>Pract</w:t>
      </w:r>
      <w:proofErr w:type="spellEnd"/>
      <w:r w:rsidRPr="003B14EA">
        <w:rPr>
          <w:rFonts w:ascii="Arial" w:hAnsi="Arial" w:cs="Arial"/>
          <w:sz w:val="23"/>
          <w:szCs w:val="23"/>
        </w:rPr>
        <w:t>. 2022 Jan;10(1):59-70.</w:t>
      </w:r>
    </w:p>
    <w:p w14:paraId="11E5ECE8" w14:textId="77777777" w:rsidR="00842C73" w:rsidRPr="003B14EA" w:rsidRDefault="00842C73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</w:rPr>
      </w:pPr>
      <w:r w:rsidRPr="003B14EA">
        <w:rPr>
          <w:rFonts w:ascii="Arial" w:hAnsi="Arial" w:cs="Arial"/>
          <w:sz w:val="23"/>
          <w:szCs w:val="23"/>
        </w:rPr>
        <w:t xml:space="preserve">Wheeler MW, </w:t>
      </w:r>
      <w:proofErr w:type="spellStart"/>
      <w:r w:rsidRPr="003B14EA">
        <w:rPr>
          <w:rFonts w:ascii="Arial" w:hAnsi="Arial" w:cs="Arial"/>
          <w:sz w:val="23"/>
          <w:szCs w:val="23"/>
        </w:rPr>
        <w:t>Westerhout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J, Baumert JL, Remington BC. Bayesian Stacked Parametric Survival with Frailty Components and Interval-Censored Failure Times: An Application to Food Allergy Risk. Risk Anal. 2021 Jan;41(1):56-66.</w:t>
      </w:r>
    </w:p>
    <w:p w14:paraId="4D0C99FB" w14:textId="77777777" w:rsidR="00027AA1" w:rsidRPr="003B14EA" w:rsidRDefault="00027AA1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  <w:lang w:val="en-US"/>
        </w:rPr>
      </w:pPr>
      <w:r w:rsidRPr="003B14EA">
        <w:rPr>
          <w:rFonts w:ascii="Arial" w:hAnsi="Arial" w:cs="Arial"/>
          <w:sz w:val="23"/>
          <w:szCs w:val="23"/>
          <w:lang w:val="en-US"/>
        </w:rPr>
        <w:t xml:space="preserve">Brough HA, </w:t>
      </w:r>
      <w:proofErr w:type="spellStart"/>
      <w:r w:rsidRPr="003B14EA">
        <w:rPr>
          <w:rFonts w:ascii="Arial" w:hAnsi="Arial" w:cs="Arial"/>
          <w:sz w:val="23"/>
          <w:szCs w:val="23"/>
          <w:lang w:val="en-US"/>
        </w:rPr>
        <w:t>Caubet</w:t>
      </w:r>
      <w:proofErr w:type="spellEnd"/>
      <w:r w:rsidRPr="003B14EA">
        <w:rPr>
          <w:rFonts w:ascii="Arial" w:hAnsi="Arial" w:cs="Arial"/>
          <w:sz w:val="23"/>
          <w:szCs w:val="23"/>
          <w:lang w:val="en-US"/>
        </w:rPr>
        <w:t xml:space="preserve"> JC, </w:t>
      </w:r>
      <w:proofErr w:type="spellStart"/>
      <w:r w:rsidRPr="003B14EA">
        <w:rPr>
          <w:rFonts w:ascii="Arial" w:hAnsi="Arial" w:cs="Arial"/>
          <w:sz w:val="23"/>
          <w:szCs w:val="23"/>
          <w:lang w:val="en-US"/>
        </w:rPr>
        <w:t>Mazon</w:t>
      </w:r>
      <w:proofErr w:type="spellEnd"/>
      <w:r w:rsidRPr="003B14EA">
        <w:rPr>
          <w:rFonts w:ascii="Arial" w:hAnsi="Arial" w:cs="Arial"/>
          <w:sz w:val="23"/>
          <w:szCs w:val="23"/>
          <w:lang w:val="en-US"/>
        </w:rPr>
        <w:t xml:space="preserve"> A, Haddad D, Bergmann MM, Wassenberg J, et al. Defining challenge-proven coexistent nut and sesame seed allergy: A prospective multicenter European study. J Allergy Clin Immunol. 2020;145(4):1231-1239.</w:t>
      </w:r>
    </w:p>
    <w:p w14:paraId="2B2E6269" w14:textId="77777777" w:rsidR="00842C73" w:rsidRPr="003B14EA" w:rsidRDefault="00842C73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</w:rPr>
      </w:pPr>
      <w:proofErr w:type="spellStart"/>
      <w:r w:rsidRPr="003B14EA">
        <w:rPr>
          <w:rFonts w:ascii="Arial" w:hAnsi="Arial" w:cs="Arial"/>
          <w:sz w:val="23"/>
          <w:szCs w:val="23"/>
        </w:rPr>
        <w:t>Salari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F, </w:t>
      </w:r>
      <w:proofErr w:type="spellStart"/>
      <w:r w:rsidRPr="003B14EA">
        <w:rPr>
          <w:rFonts w:ascii="Arial" w:hAnsi="Arial" w:cs="Arial"/>
          <w:sz w:val="23"/>
          <w:szCs w:val="23"/>
        </w:rPr>
        <w:t>Bemanian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MH, </w:t>
      </w:r>
      <w:proofErr w:type="spellStart"/>
      <w:r w:rsidRPr="003B14EA">
        <w:rPr>
          <w:rFonts w:ascii="Arial" w:hAnsi="Arial" w:cs="Arial"/>
          <w:sz w:val="23"/>
          <w:szCs w:val="23"/>
        </w:rPr>
        <w:t>Fallahpour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M, </w:t>
      </w:r>
      <w:proofErr w:type="spellStart"/>
      <w:r w:rsidRPr="003B14EA">
        <w:rPr>
          <w:rFonts w:ascii="Arial" w:hAnsi="Arial" w:cs="Arial"/>
          <w:sz w:val="23"/>
          <w:szCs w:val="23"/>
        </w:rPr>
        <w:t>Tavakol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M, Shokri S, </w:t>
      </w:r>
      <w:proofErr w:type="spellStart"/>
      <w:r w:rsidRPr="003B14EA">
        <w:rPr>
          <w:rFonts w:ascii="Arial" w:hAnsi="Arial" w:cs="Arial"/>
          <w:sz w:val="23"/>
          <w:szCs w:val="23"/>
        </w:rPr>
        <w:t>Baniadam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L, et al. Comparison of Diagnostic Tests with Oral Food Challenge in a Clinical Trial for Adult Patients with Sesame Anaphylaxis. Iran J Allergy Asthma Immunol. 2020;19(1):27-34.</w:t>
      </w:r>
    </w:p>
    <w:p w14:paraId="2D822CFD" w14:textId="77777777" w:rsidR="00842C73" w:rsidRPr="003B14EA" w:rsidRDefault="00842C73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</w:rPr>
      </w:pPr>
      <w:proofErr w:type="spellStart"/>
      <w:r w:rsidRPr="003B14EA">
        <w:rPr>
          <w:rFonts w:ascii="Arial" w:hAnsi="Arial" w:cs="Arial"/>
          <w:sz w:val="23"/>
          <w:szCs w:val="23"/>
        </w:rPr>
        <w:t>Saf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S, </w:t>
      </w:r>
      <w:proofErr w:type="spellStart"/>
      <w:r w:rsidRPr="003B14EA">
        <w:rPr>
          <w:rFonts w:ascii="Arial" w:hAnsi="Arial" w:cs="Arial"/>
          <w:sz w:val="23"/>
          <w:szCs w:val="23"/>
        </w:rPr>
        <w:t>Sifers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TM, Baker MG, Warren CM, Knight C, </w:t>
      </w:r>
      <w:proofErr w:type="spellStart"/>
      <w:r w:rsidRPr="003B14EA">
        <w:rPr>
          <w:rFonts w:ascii="Arial" w:hAnsi="Arial" w:cs="Arial"/>
          <w:sz w:val="23"/>
          <w:szCs w:val="23"/>
        </w:rPr>
        <w:t>Bakhl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K, et al. Diagnosis of Sesame Allergy: Analysis of Current Practice and Exploration of Sesame Component </w:t>
      </w:r>
      <w:proofErr w:type="spellStart"/>
      <w:r w:rsidRPr="003B14EA">
        <w:rPr>
          <w:rFonts w:ascii="Arial" w:hAnsi="Arial" w:cs="Arial"/>
          <w:sz w:val="23"/>
          <w:szCs w:val="23"/>
        </w:rPr>
        <w:t>Ses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</w:t>
      </w:r>
      <w:proofErr w:type="spellStart"/>
      <w:r w:rsidRPr="003B14EA">
        <w:rPr>
          <w:rFonts w:ascii="Arial" w:hAnsi="Arial" w:cs="Arial"/>
          <w:sz w:val="23"/>
          <w:szCs w:val="23"/>
        </w:rPr>
        <w:t>i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1. J Allergy Clin Immunol </w:t>
      </w:r>
      <w:proofErr w:type="spellStart"/>
      <w:r w:rsidRPr="003B14EA">
        <w:rPr>
          <w:rFonts w:ascii="Arial" w:hAnsi="Arial" w:cs="Arial"/>
          <w:sz w:val="23"/>
          <w:szCs w:val="23"/>
        </w:rPr>
        <w:t>Pract</w:t>
      </w:r>
      <w:proofErr w:type="spellEnd"/>
      <w:r w:rsidRPr="003B14EA">
        <w:rPr>
          <w:rFonts w:ascii="Arial" w:hAnsi="Arial" w:cs="Arial"/>
          <w:sz w:val="23"/>
          <w:szCs w:val="23"/>
        </w:rPr>
        <w:t>. 2020;8(5):1681-1688.e3.</w:t>
      </w:r>
    </w:p>
    <w:p w14:paraId="088989CF" w14:textId="77777777" w:rsidR="003B14EA" w:rsidRPr="003B14EA" w:rsidRDefault="003B14EA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</w:rPr>
      </w:pPr>
      <w:proofErr w:type="spellStart"/>
      <w:r w:rsidRPr="003B14EA">
        <w:rPr>
          <w:rFonts w:ascii="Arial" w:hAnsi="Arial" w:cs="Arial"/>
          <w:sz w:val="23"/>
          <w:szCs w:val="23"/>
        </w:rPr>
        <w:t>Yanagida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N, </w:t>
      </w:r>
      <w:proofErr w:type="spellStart"/>
      <w:r w:rsidRPr="003B14EA">
        <w:rPr>
          <w:rFonts w:ascii="Arial" w:hAnsi="Arial" w:cs="Arial"/>
          <w:sz w:val="23"/>
          <w:szCs w:val="23"/>
        </w:rPr>
        <w:t>Ejiri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Y, Takeishi D, Sato S, Maruyama N, Takahashi K, et al. </w:t>
      </w:r>
      <w:proofErr w:type="spellStart"/>
      <w:r w:rsidRPr="003B14EA">
        <w:rPr>
          <w:rFonts w:ascii="Arial" w:hAnsi="Arial" w:cs="Arial"/>
          <w:sz w:val="23"/>
          <w:szCs w:val="23"/>
        </w:rPr>
        <w:t>Ses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</w:t>
      </w:r>
      <w:proofErr w:type="spellStart"/>
      <w:r w:rsidRPr="003B14EA">
        <w:rPr>
          <w:rFonts w:ascii="Arial" w:hAnsi="Arial" w:cs="Arial"/>
          <w:sz w:val="23"/>
          <w:szCs w:val="23"/>
        </w:rPr>
        <w:t>i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1-specific IgE and sesame oral food challenge results. J Allergy Clin Immunol </w:t>
      </w:r>
      <w:proofErr w:type="spellStart"/>
      <w:r w:rsidRPr="003B14EA">
        <w:rPr>
          <w:rFonts w:ascii="Arial" w:hAnsi="Arial" w:cs="Arial"/>
          <w:sz w:val="23"/>
          <w:szCs w:val="23"/>
        </w:rPr>
        <w:t>Pract</w:t>
      </w:r>
      <w:proofErr w:type="spellEnd"/>
      <w:r w:rsidRPr="003B14EA">
        <w:rPr>
          <w:rFonts w:ascii="Arial" w:hAnsi="Arial" w:cs="Arial"/>
          <w:sz w:val="23"/>
          <w:szCs w:val="23"/>
        </w:rPr>
        <w:t>. 2019;7(6):2084-2086.e4.</w:t>
      </w:r>
    </w:p>
    <w:p w14:paraId="1F78724A" w14:textId="77777777" w:rsidR="003B14EA" w:rsidRPr="003B14EA" w:rsidRDefault="003B14EA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</w:rPr>
      </w:pPr>
      <w:r w:rsidRPr="003B14EA">
        <w:rPr>
          <w:rFonts w:ascii="Arial" w:hAnsi="Arial" w:cs="Arial"/>
          <w:sz w:val="23"/>
          <w:szCs w:val="23"/>
        </w:rPr>
        <w:t xml:space="preserve">Appel MY, </w:t>
      </w:r>
      <w:proofErr w:type="spellStart"/>
      <w:r w:rsidRPr="003B14EA">
        <w:rPr>
          <w:rFonts w:ascii="Arial" w:hAnsi="Arial" w:cs="Arial"/>
          <w:sz w:val="23"/>
          <w:szCs w:val="23"/>
        </w:rPr>
        <w:t>Nachshon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L, </w:t>
      </w:r>
      <w:proofErr w:type="spellStart"/>
      <w:r w:rsidRPr="003B14EA">
        <w:rPr>
          <w:rFonts w:ascii="Arial" w:hAnsi="Arial" w:cs="Arial"/>
          <w:sz w:val="23"/>
          <w:szCs w:val="23"/>
        </w:rPr>
        <w:t>Elizur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A, Levy MB, Katz Y, Goldberg MR. Evaluation of the basophil activation test and skin prick testing for the diagnosis of sesame food allergy. Clin Exp Allergy 2018;48(8):1025-1034.</w:t>
      </w:r>
    </w:p>
    <w:p w14:paraId="08A10F84" w14:textId="77777777" w:rsidR="003B14EA" w:rsidRPr="003B14EA" w:rsidRDefault="003B14EA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</w:rPr>
      </w:pPr>
      <w:r w:rsidRPr="003B14EA">
        <w:rPr>
          <w:rFonts w:ascii="Arial" w:hAnsi="Arial" w:cs="Arial"/>
          <w:sz w:val="23"/>
          <w:szCs w:val="23"/>
        </w:rPr>
        <w:t xml:space="preserve">Purington N, </w:t>
      </w:r>
      <w:proofErr w:type="spellStart"/>
      <w:r w:rsidRPr="003B14EA">
        <w:rPr>
          <w:rFonts w:ascii="Arial" w:hAnsi="Arial" w:cs="Arial"/>
          <w:sz w:val="23"/>
          <w:szCs w:val="23"/>
        </w:rPr>
        <w:t>Chinthrajah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RS, Long A, </w:t>
      </w:r>
      <w:proofErr w:type="spellStart"/>
      <w:r w:rsidRPr="003B14EA">
        <w:rPr>
          <w:rFonts w:ascii="Arial" w:hAnsi="Arial" w:cs="Arial"/>
          <w:sz w:val="23"/>
          <w:szCs w:val="23"/>
        </w:rPr>
        <w:t>Sindher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S, </w:t>
      </w:r>
      <w:proofErr w:type="spellStart"/>
      <w:r w:rsidRPr="003B14EA">
        <w:rPr>
          <w:rFonts w:ascii="Arial" w:hAnsi="Arial" w:cs="Arial"/>
          <w:sz w:val="23"/>
          <w:szCs w:val="23"/>
        </w:rPr>
        <w:t>Andorf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S, </w:t>
      </w:r>
      <w:proofErr w:type="spellStart"/>
      <w:r w:rsidRPr="003B14EA">
        <w:rPr>
          <w:rFonts w:ascii="Arial" w:hAnsi="Arial" w:cs="Arial"/>
          <w:sz w:val="23"/>
          <w:szCs w:val="23"/>
        </w:rPr>
        <w:t>O'Laughlin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K, et al. Eliciting Dose and Safety Outcomes From a Large Dataset of Standardized Multiple Food Challenges. Front Immunol. 2018 21;9:2057.</w:t>
      </w:r>
    </w:p>
    <w:p w14:paraId="25DCF0D4" w14:textId="77777777" w:rsidR="003B14EA" w:rsidRPr="003B14EA" w:rsidRDefault="003B14EA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</w:rPr>
      </w:pPr>
      <w:r w:rsidRPr="003B14EA">
        <w:rPr>
          <w:rFonts w:ascii="Arial" w:hAnsi="Arial" w:cs="Arial"/>
          <w:sz w:val="23"/>
          <w:szCs w:val="23"/>
        </w:rPr>
        <w:t xml:space="preserve">Chan JCK, Peters RL, </w:t>
      </w:r>
      <w:proofErr w:type="spellStart"/>
      <w:r w:rsidRPr="003B14EA">
        <w:rPr>
          <w:rFonts w:ascii="Arial" w:hAnsi="Arial" w:cs="Arial"/>
          <w:sz w:val="23"/>
          <w:szCs w:val="23"/>
        </w:rPr>
        <w:t>Koplin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JJ, </w:t>
      </w:r>
      <w:proofErr w:type="spellStart"/>
      <w:r w:rsidRPr="003B14EA">
        <w:rPr>
          <w:rFonts w:ascii="Arial" w:hAnsi="Arial" w:cs="Arial"/>
          <w:sz w:val="23"/>
          <w:szCs w:val="23"/>
        </w:rPr>
        <w:t>Dharmage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SC, </w:t>
      </w:r>
      <w:proofErr w:type="spellStart"/>
      <w:r w:rsidRPr="003B14EA">
        <w:rPr>
          <w:rFonts w:ascii="Arial" w:hAnsi="Arial" w:cs="Arial"/>
          <w:sz w:val="23"/>
          <w:szCs w:val="23"/>
        </w:rPr>
        <w:t>Gurrin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LC, Wake M, et al. Food Challenge and Community-Reported Reaction Profiles in Food-Allergic Children Aged 1 and 4 Years: A Population-Based Study. J Allergy Clin Immunol </w:t>
      </w:r>
      <w:proofErr w:type="spellStart"/>
      <w:r w:rsidRPr="003B14EA">
        <w:rPr>
          <w:rFonts w:ascii="Arial" w:hAnsi="Arial" w:cs="Arial"/>
          <w:sz w:val="23"/>
          <w:szCs w:val="23"/>
        </w:rPr>
        <w:t>Pract</w:t>
      </w:r>
      <w:proofErr w:type="spellEnd"/>
      <w:r w:rsidRPr="003B14EA">
        <w:rPr>
          <w:rFonts w:ascii="Arial" w:hAnsi="Arial" w:cs="Arial"/>
          <w:sz w:val="23"/>
          <w:szCs w:val="23"/>
        </w:rPr>
        <w:t>. 2017;5(2):398-409.e3.</w:t>
      </w:r>
    </w:p>
    <w:p w14:paraId="7E353906" w14:textId="77777777" w:rsidR="003B14EA" w:rsidRPr="003B14EA" w:rsidRDefault="003B14EA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</w:rPr>
      </w:pPr>
      <w:proofErr w:type="spellStart"/>
      <w:r w:rsidRPr="003B14EA">
        <w:rPr>
          <w:rFonts w:ascii="Arial" w:hAnsi="Arial" w:cs="Arial"/>
          <w:sz w:val="23"/>
          <w:szCs w:val="23"/>
          <w:lang w:val="nl-NL"/>
        </w:rPr>
        <w:t>Dano</w:t>
      </w:r>
      <w:proofErr w:type="spellEnd"/>
      <w:r w:rsidRPr="003B14EA">
        <w:rPr>
          <w:rFonts w:ascii="Arial" w:hAnsi="Arial" w:cs="Arial"/>
          <w:sz w:val="23"/>
          <w:szCs w:val="23"/>
          <w:lang w:val="nl-NL"/>
        </w:rPr>
        <w:t xml:space="preserve"> D, </w:t>
      </w:r>
      <w:proofErr w:type="spellStart"/>
      <w:r w:rsidRPr="003B14EA">
        <w:rPr>
          <w:rFonts w:ascii="Arial" w:hAnsi="Arial" w:cs="Arial"/>
          <w:sz w:val="23"/>
          <w:szCs w:val="23"/>
          <w:lang w:val="nl-NL"/>
        </w:rPr>
        <w:t>Remington</w:t>
      </w:r>
      <w:proofErr w:type="spellEnd"/>
      <w:r w:rsidRPr="003B14EA">
        <w:rPr>
          <w:rFonts w:ascii="Arial" w:hAnsi="Arial" w:cs="Arial"/>
          <w:sz w:val="23"/>
          <w:szCs w:val="23"/>
          <w:lang w:val="nl-NL"/>
        </w:rPr>
        <w:t xml:space="preserve"> BC, </w:t>
      </w:r>
      <w:proofErr w:type="spellStart"/>
      <w:r w:rsidRPr="003B14EA">
        <w:rPr>
          <w:rFonts w:ascii="Arial" w:hAnsi="Arial" w:cs="Arial"/>
          <w:sz w:val="23"/>
          <w:szCs w:val="23"/>
          <w:lang w:val="nl-NL"/>
        </w:rPr>
        <w:t>Astier</w:t>
      </w:r>
      <w:proofErr w:type="spellEnd"/>
      <w:r w:rsidRPr="003B14EA">
        <w:rPr>
          <w:rFonts w:ascii="Arial" w:hAnsi="Arial" w:cs="Arial"/>
          <w:sz w:val="23"/>
          <w:szCs w:val="23"/>
          <w:lang w:val="nl-NL"/>
        </w:rPr>
        <w:t xml:space="preserve"> C, </w:t>
      </w:r>
      <w:proofErr w:type="spellStart"/>
      <w:r w:rsidRPr="003B14EA">
        <w:rPr>
          <w:rFonts w:ascii="Arial" w:hAnsi="Arial" w:cs="Arial"/>
          <w:sz w:val="23"/>
          <w:szCs w:val="23"/>
          <w:lang w:val="nl-NL"/>
        </w:rPr>
        <w:t>Baumert</w:t>
      </w:r>
      <w:proofErr w:type="spellEnd"/>
      <w:r w:rsidRPr="003B14EA">
        <w:rPr>
          <w:rFonts w:ascii="Arial" w:hAnsi="Arial" w:cs="Arial"/>
          <w:sz w:val="23"/>
          <w:szCs w:val="23"/>
          <w:lang w:val="nl-NL"/>
        </w:rPr>
        <w:t xml:space="preserve"> JL, Kruizinga AG, </w:t>
      </w:r>
      <w:proofErr w:type="spellStart"/>
      <w:r w:rsidRPr="003B14EA">
        <w:rPr>
          <w:rFonts w:ascii="Arial" w:hAnsi="Arial" w:cs="Arial"/>
          <w:sz w:val="23"/>
          <w:szCs w:val="23"/>
          <w:lang w:val="nl-NL"/>
        </w:rPr>
        <w:t>Bihain</w:t>
      </w:r>
      <w:proofErr w:type="spellEnd"/>
      <w:r w:rsidRPr="003B14EA">
        <w:rPr>
          <w:rFonts w:ascii="Arial" w:hAnsi="Arial" w:cs="Arial"/>
          <w:sz w:val="23"/>
          <w:szCs w:val="23"/>
          <w:lang w:val="nl-NL"/>
        </w:rPr>
        <w:t xml:space="preserve"> BE, et al. </w:t>
      </w:r>
      <w:r w:rsidRPr="003B14EA">
        <w:rPr>
          <w:rFonts w:ascii="Arial" w:hAnsi="Arial" w:cs="Arial"/>
          <w:sz w:val="23"/>
          <w:szCs w:val="23"/>
        </w:rPr>
        <w:t xml:space="preserve">Sesame allergy threshold dose distribution. Food Chem </w:t>
      </w:r>
      <w:proofErr w:type="spellStart"/>
      <w:r w:rsidRPr="003B14EA">
        <w:rPr>
          <w:rFonts w:ascii="Arial" w:hAnsi="Arial" w:cs="Arial"/>
          <w:sz w:val="23"/>
          <w:szCs w:val="23"/>
        </w:rPr>
        <w:t>Toxicol</w:t>
      </w:r>
      <w:proofErr w:type="spellEnd"/>
      <w:r w:rsidRPr="003B14EA">
        <w:rPr>
          <w:rFonts w:ascii="Arial" w:hAnsi="Arial" w:cs="Arial"/>
          <w:sz w:val="23"/>
          <w:szCs w:val="23"/>
        </w:rPr>
        <w:t>. 2015 Sep;83:48-53.</w:t>
      </w:r>
    </w:p>
    <w:p w14:paraId="5AD9A2F3" w14:textId="77777777" w:rsidR="003B14EA" w:rsidRPr="003B14EA" w:rsidRDefault="003B14EA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</w:rPr>
      </w:pPr>
      <w:r w:rsidRPr="003B14EA">
        <w:rPr>
          <w:rFonts w:ascii="Arial" w:hAnsi="Arial" w:cs="Arial"/>
          <w:sz w:val="23"/>
          <w:szCs w:val="23"/>
        </w:rPr>
        <w:t xml:space="preserve">Leduc V, </w:t>
      </w:r>
      <w:proofErr w:type="spellStart"/>
      <w:r w:rsidRPr="003B14EA">
        <w:rPr>
          <w:rFonts w:ascii="Arial" w:hAnsi="Arial" w:cs="Arial"/>
          <w:sz w:val="23"/>
          <w:szCs w:val="23"/>
        </w:rPr>
        <w:t>Moneret-Vautrin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DA, </w:t>
      </w:r>
      <w:proofErr w:type="spellStart"/>
      <w:r w:rsidRPr="003B14EA">
        <w:rPr>
          <w:rFonts w:ascii="Arial" w:hAnsi="Arial" w:cs="Arial"/>
          <w:sz w:val="23"/>
          <w:szCs w:val="23"/>
        </w:rPr>
        <w:t>Tzen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JT, </w:t>
      </w:r>
      <w:proofErr w:type="spellStart"/>
      <w:r w:rsidRPr="003B14EA">
        <w:rPr>
          <w:rFonts w:ascii="Arial" w:hAnsi="Arial" w:cs="Arial"/>
          <w:sz w:val="23"/>
          <w:szCs w:val="23"/>
        </w:rPr>
        <w:t>Morisset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M, Guerin L, </w:t>
      </w:r>
      <w:proofErr w:type="spellStart"/>
      <w:r w:rsidRPr="003B14EA">
        <w:rPr>
          <w:rFonts w:ascii="Arial" w:hAnsi="Arial" w:cs="Arial"/>
          <w:sz w:val="23"/>
          <w:szCs w:val="23"/>
        </w:rPr>
        <w:t>Kanny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G. Identification of oleosins as major allergens in sesame seed allergic patients. Allergy 2006;61(3):349-56.</w:t>
      </w:r>
    </w:p>
    <w:p w14:paraId="6A4D2336" w14:textId="77777777" w:rsidR="003B14EA" w:rsidRPr="003B14EA" w:rsidRDefault="003B14EA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</w:rPr>
      </w:pPr>
      <w:proofErr w:type="spellStart"/>
      <w:r w:rsidRPr="003B14EA">
        <w:rPr>
          <w:rFonts w:ascii="Arial" w:hAnsi="Arial" w:cs="Arial"/>
          <w:sz w:val="23"/>
          <w:szCs w:val="23"/>
        </w:rPr>
        <w:t>Kanny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G, De </w:t>
      </w:r>
      <w:proofErr w:type="spellStart"/>
      <w:r w:rsidRPr="003B14EA">
        <w:rPr>
          <w:rFonts w:ascii="Arial" w:hAnsi="Arial" w:cs="Arial"/>
          <w:sz w:val="23"/>
          <w:szCs w:val="23"/>
        </w:rPr>
        <w:t>Hauteclocque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C, </w:t>
      </w:r>
      <w:proofErr w:type="spellStart"/>
      <w:r w:rsidRPr="003B14EA">
        <w:rPr>
          <w:rFonts w:ascii="Arial" w:hAnsi="Arial" w:cs="Arial"/>
          <w:sz w:val="23"/>
          <w:szCs w:val="23"/>
        </w:rPr>
        <w:t>Moneret-Vautrin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DA. Sesame seed and sesame seed oil contain masked allergens of growing importance. Allergy. 1996 Dec;51(12):952-7.</w:t>
      </w:r>
    </w:p>
    <w:p w14:paraId="6CFF9E87" w14:textId="77777777" w:rsidR="003B14EA" w:rsidRPr="003B14EA" w:rsidRDefault="003B14EA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</w:rPr>
      </w:pPr>
      <w:r w:rsidRPr="003B14EA">
        <w:rPr>
          <w:rFonts w:ascii="Arial" w:hAnsi="Arial" w:cs="Arial"/>
          <w:sz w:val="23"/>
          <w:szCs w:val="23"/>
        </w:rPr>
        <w:t xml:space="preserve">Li PH, </w:t>
      </w:r>
      <w:proofErr w:type="spellStart"/>
      <w:r w:rsidRPr="003B14EA">
        <w:rPr>
          <w:rFonts w:ascii="Arial" w:hAnsi="Arial" w:cs="Arial"/>
          <w:sz w:val="23"/>
          <w:szCs w:val="23"/>
        </w:rPr>
        <w:t>Gunawardana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N, Thomas I, </w:t>
      </w:r>
      <w:proofErr w:type="spellStart"/>
      <w:r w:rsidRPr="003B14EA">
        <w:rPr>
          <w:rFonts w:ascii="Arial" w:hAnsi="Arial" w:cs="Arial"/>
          <w:sz w:val="23"/>
          <w:szCs w:val="23"/>
        </w:rPr>
        <w:t>Ue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KL, Siew L, Watts TJ, et al. Sesame allergy in adults: Investigation and outcomes of oral food challenges. Ann Allergy Asthma Immunol. 2017 Sep;119(3):285-287.</w:t>
      </w:r>
    </w:p>
    <w:p w14:paraId="777C0593" w14:textId="77777777" w:rsidR="00027AA1" w:rsidRPr="003B14EA" w:rsidRDefault="00027AA1" w:rsidP="003B14EA">
      <w:pPr>
        <w:pStyle w:val="ListParagraph"/>
        <w:numPr>
          <w:ilvl w:val="0"/>
          <w:numId w:val="4"/>
        </w:numPr>
        <w:spacing w:line="276" w:lineRule="auto"/>
        <w:ind w:left="567" w:hanging="567"/>
        <w:rPr>
          <w:rFonts w:ascii="Arial" w:hAnsi="Arial" w:cs="Arial"/>
          <w:sz w:val="23"/>
          <w:szCs w:val="23"/>
        </w:rPr>
      </w:pPr>
      <w:r w:rsidRPr="003B14EA">
        <w:rPr>
          <w:rFonts w:ascii="Arial" w:hAnsi="Arial" w:cs="Arial"/>
          <w:sz w:val="23"/>
          <w:szCs w:val="23"/>
        </w:rPr>
        <w:t xml:space="preserve">Sokol K, </w:t>
      </w:r>
      <w:proofErr w:type="spellStart"/>
      <w:r w:rsidRPr="003B14EA">
        <w:rPr>
          <w:rFonts w:ascii="Arial" w:hAnsi="Arial" w:cs="Arial"/>
          <w:sz w:val="23"/>
          <w:szCs w:val="23"/>
        </w:rPr>
        <w:t>Rasooly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M, Dempsey C, Lassiter S, Gu W, </w:t>
      </w:r>
      <w:proofErr w:type="spellStart"/>
      <w:r w:rsidRPr="003B14EA">
        <w:rPr>
          <w:rFonts w:ascii="Arial" w:hAnsi="Arial" w:cs="Arial"/>
          <w:sz w:val="23"/>
          <w:szCs w:val="23"/>
        </w:rPr>
        <w:t>Lumbard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K, </w:t>
      </w:r>
      <w:proofErr w:type="spellStart"/>
      <w:r w:rsidRPr="003B14EA">
        <w:rPr>
          <w:rFonts w:ascii="Arial" w:hAnsi="Arial" w:cs="Arial"/>
          <w:sz w:val="23"/>
          <w:szCs w:val="23"/>
        </w:rPr>
        <w:t>Frischmeyer-Guerrerio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PA. Prevalence and diagnosis of sesame allergy in children with IgE-mediated food allergy. </w:t>
      </w:r>
      <w:proofErr w:type="spellStart"/>
      <w:r w:rsidRPr="003B14EA">
        <w:rPr>
          <w:rFonts w:ascii="Arial" w:hAnsi="Arial" w:cs="Arial"/>
          <w:sz w:val="23"/>
          <w:szCs w:val="23"/>
        </w:rPr>
        <w:t>Pediatr</w:t>
      </w:r>
      <w:proofErr w:type="spellEnd"/>
      <w:r w:rsidRPr="003B14EA">
        <w:rPr>
          <w:rFonts w:ascii="Arial" w:hAnsi="Arial" w:cs="Arial"/>
          <w:sz w:val="23"/>
          <w:szCs w:val="23"/>
        </w:rPr>
        <w:t xml:space="preserve"> Allergy Immunol. 2020 Feb;31(2):214-218.</w:t>
      </w:r>
    </w:p>
    <w:p w14:paraId="236D1CDD" w14:textId="77777777" w:rsidR="00027AA1" w:rsidRPr="003B14EA" w:rsidRDefault="00027AA1" w:rsidP="003B14EA">
      <w:pPr>
        <w:spacing w:line="276" w:lineRule="auto"/>
        <w:ind w:left="567" w:hanging="567"/>
        <w:rPr>
          <w:rFonts w:ascii="Arial" w:hAnsi="Arial" w:cs="Arial"/>
          <w:sz w:val="23"/>
          <w:szCs w:val="23"/>
          <w:lang w:val="en-US"/>
        </w:rPr>
        <w:sectPr w:rsidR="00027AA1" w:rsidRPr="003B14EA" w:rsidSect="009A26F1">
          <w:headerReference w:type="even" r:id="rId11"/>
          <w:headerReference w:type="default" r:id="rId12"/>
          <w:footerReference w:type="even" r:id="rId13"/>
          <w:footerReference w:type="default" r:id="rId14"/>
          <w:type w:val="continuous"/>
          <w:pgSz w:w="11906" w:h="16838"/>
          <w:pgMar w:top="1417" w:right="1274" w:bottom="1417" w:left="1226" w:header="708" w:footer="708" w:gutter="0"/>
          <w:cols w:space="708"/>
          <w:docGrid w:linePitch="360"/>
        </w:sectPr>
      </w:pPr>
    </w:p>
    <w:p w14:paraId="771BAA9E" w14:textId="23B68730" w:rsidR="00027AA1" w:rsidRPr="00027AA1" w:rsidRDefault="00027AA1" w:rsidP="00027AA1">
      <w:pPr>
        <w:spacing w:after="160" w:line="259" w:lineRule="auto"/>
        <w:rPr>
          <w:rFonts w:ascii="Arial" w:hAnsi="Arial" w:cs="Arial"/>
        </w:rPr>
      </w:pPr>
      <w:r w:rsidRPr="001956DC">
        <w:rPr>
          <w:rFonts w:asciiTheme="minorHAnsi" w:hAnsiTheme="minorHAnsi" w:cstheme="minorHAnsi"/>
          <w:b/>
          <w:bCs/>
          <w:lang w:val="en-US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lang w:val="en-US"/>
        </w:rPr>
        <w:t>E</w:t>
      </w:r>
      <w:r>
        <w:rPr>
          <w:rFonts w:asciiTheme="minorHAnsi" w:hAnsiTheme="minorHAnsi" w:cstheme="minorHAnsi"/>
          <w:b/>
          <w:bCs/>
          <w:lang w:val="en-US"/>
        </w:rPr>
        <w:t>1</w:t>
      </w:r>
      <w:r w:rsidRPr="001956DC">
        <w:rPr>
          <w:rFonts w:asciiTheme="minorHAnsi" w:hAnsiTheme="minorHAnsi" w:cstheme="minorHAnsi"/>
          <w:lang w:val="en-US"/>
        </w:rPr>
        <w:t>: Studies reporting food challenges to sesame</w:t>
      </w:r>
    </w:p>
    <w:tbl>
      <w:tblPr>
        <w:tblStyle w:val="GridTable4"/>
        <w:tblW w:w="12328" w:type="dxa"/>
        <w:tblLayout w:type="fixed"/>
        <w:tblLook w:val="0420" w:firstRow="1" w:lastRow="0" w:firstColumn="0" w:lastColumn="0" w:noHBand="0" w:noVBand="1"/>
      </w:tblPr>
      <w:tblGrid>
        <w:gridCol w:w="1602"/>
        <w:gridCol w:w="2221"/>
        <w:gridCol w:w="1559"/>
        <w:gridCol w:w="1276"/>
        <w:gridCol w:w="1701"/>
        <w:gridCol w:w="1984"/>
        <w:gridCol w:w="992"/>
        <w:gridCol w:w="993"/>
      </w:tblGrid>
      <w:tr w:rsidR="00027AA1" w:rsidRPr="001956DC" w14:paraId="68A5B0E4" w14:textId="77777777" w:rsidTr="009D0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tcW w:w="1602" w:type="dxa"/>
            <w:hideMark/>
          </w:tcPr>
          <w:p w14:paraId="7B6D75E4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221" w:type="dxa"/>
            <w:hideMark/>
          </w:tcPr>
          <w:p w14:paraId="3150ADD4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Study cohort </w:t>
            </w:r>
          </w:p>
          <w:p w14:paraId="7F297D8C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  <w:t>(positive FC only)</w:t>
            </w:r>
          </w:p>
        </w:tc>
        <w:tc>
          <w:tcPr>
            <w:tcW w:w="1559" w:type="dxa"/>
          </w:tcPr>
          <w:p w14:paraId="75C25466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Food challenge protocol</w:t>
            </w:r>
          </w:p>
        </w:tc>
        <w:tc>
          <w:tcPr>
            <w:tcW w:w="1276" w:type="dxa"/>
          </w:tcPr>
          <w:p w14:paraId="3B2CC6AA" w14:textId="77777777" w:rsidR="00027AA1" w:rsidRDefault="00027AA1" w:rsidP="009D039A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itial dose</w:t>
            </w:r>
          </w:p>
          <w:p w14:paraId="3FCE3A1B" w14:textId="77777777" w:rsidR="00027AA1" w:rsidRPr="0030422A" w:rsidRDefault="00027AA1" w:rsidP="009D039A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04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(mg protein)</w:t>
            </w:r>
          </w:p>
        </w:tc>
        <w:tc>
          <w:tcPr>
            <w:tcW w:w="1701" w:type="dxa"/>
          </w:tcPr>
          <w:p w14:paraId="6597E92F" w14:textId="77777777" w:rsidR="00027AA1" w:rsidRPr="0077666D" w:rsidRDefault="00027AA1" w:rsidP="009D039A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se interval</w:t>
            </w:r>
          </w:p>
        </w:tc>
        <w:tc>
          <w:tcPr>
            <w:tcW w:w="1984" w:type="dxa"/>
          </w:tcPr>
          <w:p w14:paraId="0FD9A5F1" w14:textId="77777777" w:rsidR="00027AA1" w:rsidRDefault="00027AA1" w:rsidP="009D039A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Number with </w:t>
            </w:r>
          </w:p>
          <w:p w14:paraId="2BBFB750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objective symptoms</w:t>
            </w:r>
          </w:p>
        </w:tc>
        <w:tc>
          <w:tcPr>
            <w:tcW w:w="992" w:type="dxa"/>
          </w:tcPr>
          <w:p w14:paraId="74E84AB5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Right censored</w:t>
            </w:r>
          </w:p>
        </w:tc>
        <w:tc>
          <w:tcPr>
            <w:tcW w:w="993" w:type="dxa"/>
          </w:tcPr>
          <w:p w14:paraId="0E86E902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Left censored</w:t>
            </w:r>
          </w:p>
        </w:tc>
      </w:tr>
      <w:tr w:rsidR="00027AA1" w:rsidRPr="001956DC" w14:paraId="4428B4E1" w14:textId="77777777" w:rsidTr="009D0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tcW w:w="1602" w:type="dxa"/>
          </w:tcPr>
          <w:p w14:paraId="377FF963" w14:textId="780A9376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rough 2020</w:t>
            </w:r>
            <w:r w:rsidR="00842C73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E3</w:t>
            </w:r>
          </w:p>
          <w:p w14:paraId="438F2DA5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K, Switzerland</w:t>
            </w:r>
          </w:p>
        </w:tc>
        <w:tc>
          <w:tcPr>
            <w:tcW w:w="2221" w:type="dxa"/>
          </w:tcPr>
          <w:p w14:paraId="66D6F53F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children</w:t>
            </w:r>
          </w:p>
          <w:p w14:paraId="5F8B57B6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age 5.5y</w:t>
            </w:r>
          </w:p>
        </w:tc>
        <w:tc>
          <w:tcPr>
            <w:tcW w:w="1559" w:type="dxa"/>
            <w:vAlign w:val="center"/>
          </w:tcPr>
          <w:p w14:paraId="7FB0DB8C" w14:textId="77777777" w:rsidR="00027AA1" w:rsidRPr="001956DC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en FC</w:t>
            </w:r>
          </w:p>
        </w:tc>
        <w:tc>
          <w:tcPr>
            <w:tcW w:w="1276" w:type="dxa"/>
            <w:vAlign w:val="center"/>
          </w:tcPr>
          <w:p w14:paraId="3EE3826B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mg</w:t>
            </w:r>
          </w:p>
        </w:tc>
        <w:tc>
          <w:tcPr>
            <w:tcW w:w="1701" w:type="dxa"/>
            <w:vAlign w:val="center"/>
          </w:tcPr>
          <w:p w14:paraId="390F26C0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-20min</w:t>
            </w:r>
          </w:p>
        </w:tc>
        <w:tc>
          <w:tcPr>
            <w:tcW w:w="1984" w:type="dxa"/>
            <w:vAlign w:val="center"/>
          </w:tcPr>
          <w:p w14:paraId="154E7276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7D89E31E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2DDAF654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027AA1" w:rsidRPr="001956DC" w14:paraId="5AB0715F" w14:textId="77777777" w:rsidTr="009D039A">
        <w:trPr>
          <w:trHeight w:val="605"/>
        </w:trPr>
        <w:tc>
          <w:tcPr>
            <w:tcW w:w="1602" w:type="dxa"/>
            <w:hideMark/>
          </w:tcPr>
          <w:p w14:paraId="68AFF6B3" w14:textId="4B25F815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lari</w:t>
            </w:r>
            <w:proofErr w:type="spellEnd"/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020</w:t>
            </w:r>
            <w:r w:rsidR="00842C73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E4</w:t>
            </w:r>
          </w:p>
          <w:p w14:paraId="41981E7F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ran</w:t>
            </w:r>
          </w:p>
        </w:tc>
        <w:tc>
          <w:tcPr>
            <w:tcW w:w="2221" w:type="dxa"/>
            <w:hideMark/>
          </w:tcPr>
          <w:p w14:paraId="03D6D671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adults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m</w:t>
            </w: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dian 38y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63ED5A88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ED 133mg</w:t>
            </w:r>
          </w:p>
        </w:tc>
        <w:tc>
          <w:tcPr>
            <w:tcW w:w="1559" w:type="dxa"/>
            <w:vAlign w:val="center"/>
          </w:tcPr>
          <w:p w14:paraId="23B6F710" w14:textId="77777777" w:rsidR="00027AA1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en FC</w:t>
            </w:r>
          </w:p>
          <w:p w14:paraId="3D30EA9E" w14:textId="77777777" w:rsidR="00027AA1" w:rsidRPr="001956DC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ahini</w:t>
            </w:r>
          </w:p>
        </w:tc>
        <w:tc>
          <w:tcPr>
            <w:tcW w:w="1276" w:type="dxa"/>
            <w:vAlign w:val="center"/>
          </w:tcPr>
          <w:p w14:paraId="18A58605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mg</w:t>
            </w:r>
          </w:p>
        </w:tc>
        <w:tc>
          <w:tcPr>
            <w:tcW w:w="1701" w:type="dxa"/>
            <w:vAlign w:val="center"/>
          </w:tcPr>
          <w:p w14:paraId="21132065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-30min</w:t>
            </w:r>
          </w:p>
        </w:tc>
        <w:tc>
          <w:tcPr>
            <w:tcW w:w="1984" w:type="dxa"/>
            <w:vAlign w:val="center"/>
          </w:tcPr>
          <w:p w14:paraId="75CE8D78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vAlign w:val="center"/>
          </w:tcPr>
          <w:p w14:paraId="10161913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3ACCB7B5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</w:tr>
      <w:tr w:rsidR="00027AA1" w:rsidRPr="001956DC" w14:paraId="06E21410" w14:textId="77777777" w:rsidTr="009D0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tcW w:w="1602" w:type="dxa"/>
            <w:hideMark/>
          </w:tcPr>
          <w:p w14:paraId="3DFA2274" w14:textId="75B11D7E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f</w:t>
            </w:r>
            <w:proofErr w:type="spellEnd"/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020</w:t>
            </w:r>
            <w:r w:rsidR="00842C73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E5</w:t>
            </w:r>
          </w:p>
          <w:p w14:paraId="400886EB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21" w:type="dxa"/>
            <w:hideMark/>
          </w:tcPr>
          <w:p w14:paraId="222CC9DA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6 children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fficient data available for 45</w:t>
            </w: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2B4879ED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ED 500mg</w:t>
            </w:r>
          </w:p>
        </w:tc>
        <w:tc>
          <w:tcPr>
            <w:tcW w:w="1559" w:type="dxa"/>
            <w:vAlign w:val="center"/>
          </w:tcPr>
          <w:p w14:paraId="167A48C0" w14:textId="77777777" w:rsidR="00027AA1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en FC</w:t>
            </w:r>
          </w:p>
          <w:p w14:paraId="6C45A472" w14:textId="77777777" w:rsidR="00027AA1" w:rsidRPr="001956DC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ahini or seed</w:t>
            </w:r>
          </w:p>
        </w:tc>
        <w:tc>
          <w:tcPr>
            <w:tcW w:w="1276" w:type="dxa"/>
            <w:vAlign w:val="center"/>
          </w:tcPr>
          <w:p w14:paraId="46C29A2E" w14:textId="77777777" w:rsidR="00027AA1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riable,</w:t>
            </w:r>
          </w:p>
          <w:p w14:paraId="32A1BECA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≤100mg</w:t>
            </w:r>
          </w:p>
        </w:tc>
        <w:tc>
          <w:tcPr>
            <w:tcW w:w="1701" w:type="dxa"/>
            <w:vAlign w:val="center"/>
          </w:tcPr>
          <w:p w14:paraId="02210A54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min</w:t>
            </w:r>
          </w:p>
        </w:tc>
        <w:tc>
          <w:tcPr>
            <w:tcW w:w="1984" w:type="dxa"/>
            <w:vAlign w:val="center"/>
          </w:tcPr>
          <w:p w14:paraId="4895DBCF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992" w:type="dxa"/>
            <w:vAlign w:val="center"/>
          </w:tcPr>
          <w:p w14:paraId="381E5CE2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7FDE1BEB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</w:tr>
      <w:tr w:rsidR="00027AA1" w:rsidRPr="001956DC" w14:paraId="0D1D9579" w14:textId="77777777" w:rsidTr="009D039A">
        <w:trPr>
          <w:trHeight w:val="499"/>
        </w:trPr>
        <w:tc>
          <w:tcPr>
            <w:tcW w:w="1602" w:type="dxa"/>
          </w:tcPr>
          <w:p w14:paraId="2A286FDF" w14:textId="783CD8A8" w:rsidR="00027AA1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ube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020</w:t>
            </w:r>
            <w:r w:rsidR="003B14EA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6C58917B" w14:textId="77777777" w:rsidR="00027AA1" w:rsidRPr="004C4979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2221" w:type="dxa"/>
          </w:tcPr>
          <w:p w14:paraId="1CD202DD" w14:textId="77777777" w:rsidR="00027AA1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children</w:t>
            </w:r>
          </w:p>
          <w:p w14:paraId="3FC49068" w14:textId="77777777" w:rsidR="00027AA1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2E4C17E" w14:textId="77777777" w:rsidR="00027AA1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BPCFC</w:t>
            </w:r>
          </w:p>
        </w:tc>
        <w:tc>
          <w:tcPr>
            <w:tcW w:w="1276" w:type="dxa"/>
            <w:vAlign w:val="center"/>
          </w:tcPr>
          <w:p w14:paraId="4CDFE533" w14:textId="77777777" w:rsidR="00027AA1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5 mg</w:t>
            </w:r>
          </w:p>
        </w:tc>
        <w:tc>
          <w:tcPr>
            <w:tcW w:w="1701" w:type="dxa"/>
            <w:vAlign w:val="center"/>
          </w:tcPr>
          <w:p w14:paraId="4468BB0E" w14:textId="77777777" w:rsidR="00027AA1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min</w:t>
            </w:r>
          </w:p>
        </w:tc>
        <w:tc>
          <w:tcPr>
            <w:tcW w:w="1984" w:type="dxa"/>
            <w:vAlign w:val="center"/>
          </w:tcPr>
          <w:p w14:paraId="00DCE6A6" w14:textId="77777777" w:rsidR="00027AA1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35892A9F" w14:textId="77777777" w:rsidR="00027AA1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14:paraId="6A34F811" w14:textId="77777777" w:rsidR="00027AA1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</w:tr>
      <w:tr w:rsidR="00027AA1" w:rsidRPr="001956DC" w14:paraId="74175C5F" w14:textId="77777777" w:rsidTr="009D0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</w:trPr>
        <w:tc>
          <w:tcPr>
            <w:tcW w:w="1602" w:type="dxa"/>
            <w:hideMark/>
          </w:tcPr>
          <w:p w14:paraId="42FBE8A5" w14:textId="0450BAC3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anagida</w:t>
            </w:r>
            <w:proofErr w:type="spellEnd"/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019</w:t>
            </w:r>
            <w:r w:rsidR="003B14EA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E6</w:t>
            </w:r>
          </w:p>
          <w:p w14:paraId="5518E9CB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2221" w:type="dxa"/>
            <w:hideMark/>
          </w:tcPr>
          <w:p w14:paraId="37CDE125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</w:t>
            </w: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hildren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m</w:t>
            </w: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dian 6y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70431E75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ED 609mg</w:t>
            </w:r>
          </w:p>
        </w:tc>
        <w:tc>
          <w:tcPr>
            <w:tcW w:w="1559" w:type="dxa"/>
            <w:vAlign w:val="center"/>
          </w:tcPr>
          <w:p w14:paraId="59F45C6C" w14:textId="77777777" w:rsidR="00027AA1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en FC</w:t>
            </w:r>
          </w:p>
          <w:p w14:paraId="0E8A870F" w14:textId="77777777" w:rsidR="00027AA1" w:rsidRPr="001956DC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round sesame in steamed cake</w:t>
            </w:r>
          </w:p>
        </w:tc>
        <w:tc>
          <w:tcPr>
            <w:tcW w:w="1276" w:type="dxa"/>
            <w:vAlign w:val="center"/>
          </w:tcPr>
          <w:p w14:paraId="736C0C88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mg</w:t>
            </w:r>
          </w:p>
        </w:tc>
        <w:tc>
          <w:tcPr>
            <w:tcW w:w="1701" w:type="dxa"/>
            <w:vAlign w:val="center"/>
          </w:tcPr>
          <w:p w14:paraId="1329C58E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min</w:t>
            </w:r>
          </w:p>
        </w:tc>
        <w:tc>
          <w:tcPr>
            <w:tcW w:w="1984" w:type="dxa"/>
            <w:vAlign w:val="center"/>
          </w:tcPr>
          <w:p w14:paraId="448C8DB6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</w:t>
            </w:r>
          </w:p>
        </w:tc>
        <w:tc>
          <w:tcPr>
            <w:tcW w:w="992" w:type="dxa"/>
            <w:vAlign w:val="center"/>
          </w:tcPr>
          <w:p w14:paraId="5F2550A3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35936F08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</w:tr>
      <w:tr w:rsidR="00027AA1" w:rsidRPr="001956DC" w14:paraId="6FBB4EFC" w14:textId="77777777" w:rsidTr="009D039A">
        <w:trPr>
          <w:trHeight w:val="531"/>
        </w:trPr>
        <w:tc>
          <w:tcPr>
            <w:tcW w:w="1602" w:type="dxa"/>
            <w:hideMark/>
          </w:tcPr>
          <w:p w14:paraId="3F3F99E1" w14:textId="407B0F7A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ppel 2018</w:t>
            </w:r>
            <w:r w:rsidR="003B14EA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E7</w:t>
            </w:r>
          </w:p>
          <w:p w14:paraId="05FF1FD6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2221" w:type="dxa"/>
            <w:hideMark/>
          </w:tcPr>
          <w:p w14:paraId="27751914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 children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edian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524FE0EB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 adults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19y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5D746A3E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ED 180mg</w:t>
            </w:r>
          </w:p>
        </w:tc>
        <w:tc>
          <w:tcPr>
            <w:tcW w:w="1559" w:type="dxa"/>
            <w:vAlign w:val="center"/>
          </w:tcPr>
          <w:p w14:paraId="561CA251" w14:textId="77777777" w:rsidR="00027AA1" w:rsidRPr="001956DC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en FC</w:t>
            </w:r>
          </w:p>
        </w:tc>
        <w:tc>
          <w:tcPr>
            <w:tcW w:w="1276" w:type="dxa"/>
            <w:vAlign w:val="center"/>
          </w:tcPr>
          <w:p w14:paraId="238BD671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mg</w:t>
            </w:r>
          </w:p>
        </w:tc>
        <w:tc>
          <w:tcPr>
            <w:tcW w:w="1701" w:type="dxa"/>
            <w:vAlign w:val="center"/>
          </w:tcPr>
          <w:p w14:paraId="46AE7ECC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min for ≤15mg, then 30min</w:t>
            </w:r>
          </w:p>
        </w:tc>
        <w:tc>
          <w:tcPr>
            <w:tcW w:w="1984" w:type="dxa"/>
            <w:vAlign w:val="center"/>
          </w:tcPr>
          <w:p w14:paraId="2F433878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3</w:t>
            </w:r>
          </w:p>
        </w:tc>
        <w:tc>
          <w:tcPr>
            <w:tcW w:w="992" w:type="dxa"/>
            <w:vAlign w:val="center"/>
          </w:tcPr>
          <w:p w14:paraId="40DA1DB3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0AB22828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</w:tr>
      <w:tr w:rsidR="00027AA1" w:rsidRPr="001956DC" w14:paraId="6B0A8B18" w14:textId="77777777" w:rsidTr="009D0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tcW w:w="1602" w:type="dxa"/>
            <w:hideMark/>
          </w:tcPr>
          <w:p w14:paraId="7FD20C2F" w14:textId="20E683B9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urington 2018</w:t>
            </w:r>
            <w:r w:rsidR="003B14EA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E8</w:t>
            </w:r>
          </w:p>
          <w:p w14:paraId="382A63FB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21" w:type="dxa"/>
            <w:hideMark/>
          </w:tcPr>
          <w:p w14:paraId="4D4A663B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ldren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  <w:p w14:paraId="3A40BB4D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ED 25mg</w:t>
            </w:r>
          </w:p>
        </w:tc>
        <w:tc>
          <w:tcPr>
            <w:tcW w:w="1559" w:type="dxa"/>
            <w:vAlign w:val="center"/>
          </w:tcPr>
          <w:p w14:paraId="605E58F4" w14:textId="77777777" w:rsidR="00027AA1" w:rsidRPr="001956DC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BPCFC</w:t>
            </w:r>
          </w:p>
        </w:tc>
        <w:tc>
          <w:tcPr>
            <w:tcW w:w="1276" w:type="dxa"/>
            <w:vAlign w:val="center"/>
          </w:tcPr>
          <w:p w14:paraId="1E877CA2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mg</w:t>
            </w:r>
          </w:p>
        </w:tc>
        <w:tc>
          <w:tcPr>
            <w:tcW w:w="1701" w:type="dxa"/>
            <w:vAlign w:val="center"/>
          </w:tcPr>
          <w:p w14:paraId="4EC50D38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min</w:t>
            </w:r>
          </w:p>
        </w:tc>
        <w:tc>
          <w:tcPr>
            <w:tcW w:w="1984" w:type="dxa"/>
            <w:vAlign w:val="center"/>
          </w:tcPr>
          <w:p w14:paraId="78990A49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992" w:type="dxa"/>
            <w:vAlign w:val="center"/>
          </w:tcPr>
          <w:p w14:paraId="222C96C5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23A0CDF9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</w:tr>
      <w:tr w:rsidR="00027AA1" w:rsidRPr="001956DC" w14:paraId="085FD211" w14:textId="77777777" w:rsidTr="009D039A">
        <w:trPr>
          <w:trHeight w:val="461"/>
        </w:trPr>
        <w:tc>
          <w:tcPr>
            <w:tcW w:w="1602" w:type="dxa"/>
          </w:tcPr>
          <w:p w14:paraId="0E86F60F" w14:textId="583E97DC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an 2017</w:t>
            </w:r>
            <w:r w:rsidR="003B14EA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E9</w:t>
            </w:r>
          </w:p>
          <w:p w14:paraId="6A9A44EF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221" w:type="dxa"/>
          </w:tcPr>
          <w:p w14:paraId="3B537A76" w14:textId="77777777" w:rsidR="00027AA1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hildren, </w:t>
            </w:r>
            <w:proofErr w:type="spellStart"/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</w:t>
            </w:r>
            <w:proofErr w:type="spellEnd"/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4y</w:t>
            </w:r>
          </w:p>
          <w:p w14:paraId="0C8DE174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ED 11mg</w:t>
            </w:r>
          </w:p>
        </w:tc>
        <w:tc>
          <w:tcPr>
            <w:tcW w:w="1559" w:type="dxa"/>
            <w:vAlign w:val="center"/>
          </w:tcPr>
          <w:p w14:paraId="3A0ED7C9" w14:textId="77777777" w:rsidR="00027AA1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en FC</w:t>
            </w:r>
          </w:p>
          <w:p w14:paraId="66792025" w14:textId="77777777" w:rsidR="00027AA1" w:rsidRPr="001956DC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ahini</w:t>
            </w:r>
          </w:p>
        </w:tc>
        <w:tc>
          <w:tcPr>
            <w:tcW w:w="1276" w:type="dxa"/>
            <w:vAlign w:val="center"/>
          </w:tcPr>
          <w:p w14:paraId="4FD31B62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9mg</w:t>
            </w:r>
          </w:p>
        </w:tc>
        <w:tc>
          <w:tcPr>
            <w:tcW w:w="1701" w:type="dxa"/>
            <w:vAlign w:val="center"/>
          </w:tcPr>
          <w:p w14:paraId="70CE66AD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min</w:t>
            </w:r>
          </w:p>
        </w:tc>
        <w:tc>
          <w:tcPr>
            <w:tcW w:w="1984" w:type="dxa"/>
            <w:vAlign w:val="center"/>
          </w:tcPr>
          <w:p w14:paraId="3945E027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vAlign w:val="center"/>
          </w:tcPr>
          <w:p w14:paraId="48B501D3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6313C455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</w:tr>
      <w:tr w:rsidR="00027AA1" w:rsidRPr="001956DC" w14:paraId="111CE78C" w14:textId="77777777" w:rsidTr="009D0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tcW w:w="1602" w:type="dxa"/>
            <w:hideMark/>
          </w:tcPr>
          <w:p w14:paraId="5F0A79D7" w14:textId="63439F99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no</w:t>
            </w:r>
            <w:proofErr w:type="spellEnd"/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015</w:t>
            </w:r>
            <w:r w:rsidR="003B14EA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E1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0</w:t>
            </w:r>
          </w:p>
          <w:p w14:paraId="2FF118A1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221" w:type="dxa"/>
            <w:hideMark/>
          </w:tcPr>
          <w:p w14:paraId="4F4AA510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hildren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5</w:t>
            </w: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dults</w:t>
            </w:r>
          </w:p>
          <w:p w14:paraId="7DAB4913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ED 85mg</w:t>
            </w:r>
          </w:p>
        </w:tc>
        <w:tc>
          <w:tcPr>
            <w:tcW w:w="1559" w:type="dxa"/>
            <w:vAlign w:val="center"/>
          </w:tcPr>
          <w:p w14:paraId="2F1F5E2E" w14:textId="77777777" w:rsidR="00027AA1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BPCFC</w:t>
            </w:r>
          </w:p>
          <w:p w14:paraId="616CE359" w14:textId="77777777" w:rsidR="00027AA1" w:rsidRPr="001956DC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ushed seed</w:t>
            </w:r>
          </w:p>
        </w:tc>
        <w:tc>
          <w:tcPr>
            <w:tcW w:w="1276" w:type="dxa"/>
            <w:vAlign w:val="center"/>
          </w:tcPr>
          <w:p w14:paraId="295AC8F7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5mg</w:t>
            </w:r>
          </w:p>
        </w:tc>
        <w:tc>
          <w:tcPr>
            <w:tcW w:w="1701" w:type="dxa"/>
            <w:vAlign w:val="center"/>
          </w:tcPr>
          <w:p w14:paraId="1ADC7A55" w14:textId="77777777" w:rsidR="00027AA1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min</w:t>
            </w:r>
          </w:p>
        </w:tc>
        <w:tc>
          <w:tcPr>
            <w:tcW w:w="1984" w:type="dxa"/>
            <w:vAlign w:val="center"/>
          </w:tcPr>
          <w:p w14:paraId="174DD71D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vAlign w:val="center"/>
          </w:tcPr>
          <w:p w14:paraId="20422AE9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vAlign w:val="center"/>
          </w:tcPr>
          <w:p w14:paraId="2574E90A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027AA1" w:rsidRPr="001956DC" w14:paraId="69009917" w14:textId="77777777" w:rsidTr="009D039A">
        <w:trPr>
          <w:trHeight w:val="704"/>
        </w:trPr>
        <w:tc>
          <w:tcPr>
            <w:tcW w:w="1602" w:type="dxa"/>
          </w:tcPr>
          <w:p w14:paraId="1CEBA134" w14:textId="13D8BDE2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duc 2006</w:t>
            </w:r>
            <w:r w:rsidR="003B14EA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E11</w:t>
            </w:r>
          </w:p>
          <w:p w14:paraId="16941C56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221" w:type="dxa"/>
          </w:tcPr>
          <w:p w14:paraId="4B0FDDEB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children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9</w:t>
            </w: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dults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data available for 12)</w:t>
            </w:r>
          </w:p>
          <w:p w14:paraId="3AC14F92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56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edian ED 164mg </w:t>
            </w:r>
          </w:p>
        </w:tc>
        <w:tc>
          <w:tcPr>
            <w:tcW w:w="1559" w:type="dxa"/>
            <w:vAlign w:val="center"/>
          </w:tcPr>
          <w:p w14:paraId="25166DA8" w14:textId="77777777" w:rsidR="00027AA1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BPCFC</w:t>
            </w:r>
          </w:p>
          <w:p w14:paraId="687982CC" w14:textId="77777777" w:rsidR="00027AA1" w:rsidRPr="001956DC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ushed seed</w:t>
            </w:r>
          </w:p>
        </w:tc>
        <w:tc>
          <w:tcPr>
            <w:tcW w:w="1276" w:type="dxa"/>
            <w:vAlign w:val="center"/>
          </w:tcPr>
          <w:p w14:paraId="189BB1DD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5mg</w:t>
            </w:r>
          </w:p>
        </w:tc>
        <w:tc>
          <w:tcPr>
            <w:tcW w:w="1701" w:type="dxa"/>
            <w:vAlign w:val="center"/>
          </w:tcPr>
          <w:p w14:paraId="28033863" w14:textId="77777777" w:rsidR="00027AA1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min</w:t>
            </w:r>
          </w:p>
        </w:tc>
        <w:tc>
          <w:tcPr>
            <w:tcW w:w="1984" w:type="dxa"/>
            <w:vAlign w:val="center"/>
          </w:tcPr>
          <w:p w14:paraId="1E970449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vAlign w:val="center"/>
          </w:tcPr>
          <w:p w14:paraId="228C2197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74F152C0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027AA1" w:rsidRPr="001956DC" w14:paraId="4E17BFF0" w14:textId="77777777" w:rsidTr="009D0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tcW w:w="1602" w:type="dxa"/>
          </w:tcPr>
          <w:p w14:paraId="56FE059C" w14:textId="6CBE486E" w:rsidR="00027AA1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anny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996</w:t>
            </w:r>
            <w:r w:rsidR="003B14EA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E12</w:t>
            </w:r>
          </w:p>
          <w:p w14:paraId="6A2A0DFB" w14:textId="77777777" w:rsidR="00027AA1" w:rsidRPr="001956DC" w:rsidRDefault="00027AA1" w:rsidP="009D039A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221" w:type="dxa"/>
          </w:tcPr>
          <w:p w14:paraId="6A674DFE" w14:textId="77777777" w:rsidR="00027AA1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child, 8 adults</w:t>
            </w:r>
          </w:p>
          <w:p w14:paraId="1827F420" w14:textId="77777777" w:rsidR="00027AA1" w:rsidRPr="001956DC" w:rsidRDefault="00027AA1" w:rsidP="009D039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ED 1539mg</w:t>
            </w:r>
          </w:p>
        </w:tc>
        <w:tc>
          <w:tcPr>
            <w:tcW w:w="1559" w:type="dxa"/>
            <w:vAlign w:val="center"/>
          </w:tcPr>
          <w:p w14:paraId="4FCD23D9" w14:textId="77777777" w:rsidR="00027AA1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inded FC</w:t>
            </w:r>
          </w:p>
          <w:p w14:paraId="0BE52CD4" w14:textId="77777777" w:rsidR="00027AA1" w:rsidRDefault="00027AA1" w:rsidP="009D039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ushed seed</w:t>
            </w:r>
          </w:p>
        </w:tc>
        <w:tc>
          <w:tcPr>
            <w:tcW w:w="1276" w:type="dxa"/>
            <w:vAlign w:val="center"/>
          </w:tcPr>
          <w:p w14:paraId="71F57131" w14:textId="77777777" w:rsidR="00027AA1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54mg</w:t>
            </w:r>
          </w:p>
        </w:tc>
        <w:tc>
          <w:tcPr>
            <w:tcW w:w="1701" w:type="dxa"/>
            <w:vAlign w:val="center"/>
          </w:tcPr>
          <w:p w14:paraId="70045D22" w14:textId="77777777" w:rsidR="00027AA1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min</w:t>
            </w:r>
          </w:p>
        </w:tc>
        <w:tc>
          <w:tcPr>
            <w:tcW w:w="1984" w:type="dxa"/>
            <w:vAlign w:val="center"/>
          </w:tcPr>
          <w:p w14:paraId="7275D6C3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2DBCE8F5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4341CB0E" w14:textId="77777777" w:rsidR="00027AA1" w:rsidRPr="001956DC" w:rsidRDefault="00027AA1" w:rsidP="009D039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</w:tbl>
    <w:p w14:paraId="002B2A97" w14:textId="77777777" w:rsidR="00027AA1" w:rsidRDefault="00027AA1" w:rsidP="00027AA1">
      <w:pPr>
        <w:spacing w:line="276" w:lineRule="auto"/>
        <w:ind w:right="1671"/>
        <w:rPr>
          <w:rFonts w:asciiTheme="minorHAnsi" w:hAnsiTheme="minorHAnsi" w:cstheme="minorHAnsi"/>
          <w:b/>
          <w:bCs/>
        </w:rPr>
      </w:pPr>
      <w:r w:rsidRPr="001956DC">
        <w:rPr>
          <w:rFonts w:asciiTheme="minorHAnsi" w:hAnsiTheme="minorHAnsi" w:cstheme="minorHAnsi"/>
          <w:sz w:val="20"/>
          <w:szCs w:val="20"/>
          <w:lang w:val="en-US"/>
        </w:rPr>
        <w:t xml:space="preserve">All doses are mg sesame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seed </w:t>
      </w:r>
      <w:r w:rsidRPr="001956DC">
        <w:rPr>
          <w:rFonts w:asciiTheme="minorHAnsi" w:hAnsiTheme="minorHAnsi" w:cstheme="minorHAnsi"/>
          <w:sz w:val="20"/>
          <w:szCs w:val="20"/>
          <w:lang w:val="en-US"/>
        </w:rPr>
        <w:t>protein. ED, eliciting dose; FC, food challenge.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534E40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a</w:t>
      </w:r>
      <w:r w:rsidRPr="00790A7D">
        <w:rPr>
          <w:rFonts w:asciiTheme="minorHAnsi" w:hAnsiTheme="minorHAnsi" w:cstheme="minorHAnsi"/>
          <w:sz w:val="20"/>
          <w:szCs w:val="20"/>
          <w:lang w:val="en-US"/>
        </w:rPr>
        <w:t>R</w:t>
      </w:r>
      <w:r>
        <w:rPr>
          <w:rFonts w:asciiTheme="minorHAnsi" w:hAnsiTheme="minorHAnsi" w:cstheme="minorHAnsi"/>
          <w:sz w:val="20"/>
          <w:szCs w:val="20"/>
          <w:lang w:val="en-US"/>
        </w:rPr>
        <w:t>ight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790A7D">
        <w:rPr>
          <w:rFonts w:asciiTheme="minorHAnsi" w:hAnsiTheme="minorHAnsi" w:cstheme="minorHAnsi"/>
          <w:sz w:val="20"/>
          <w:szCs w:val="20"/>
          <w:lang w:val="en-US"/>
        </w:rPr>
        <w:t>Cen</w:t>
      </w:r>
      <w:r>
        <w:rPr>
          <w:rFonts w:asciiTheme="minorHAnsi" w:hAnsiTheme="minorHAnsi" w:cstheme="minorHAnsi"/>
          <w:sz w:val="20"/>
          <w:szCs w:val="20"/>
          <w:lang w:val="en-US"/>
        </w:rPr>
        <w:t>sored</w:t>
      </w:r>
      <w:r w:rsidRPr="00790A7D">
        <w:rPr>
          <w:rFonts w:asciiTheme="minorHAnsi" w:hAnsiTheme="minorHAnsi" w:cstheme="minorHAnsi"/>
          <w:sz w:val="20"/>
          <w:szCs w:val="20"/>
          <w:lang w:val="en-US"/>
        </w:rPr>
        <w:t>: Individual</w:t>
      </w:r>
      <w:r>
        <w:rPr>
          <w:rFonts w:asciiTheme="minorHAnsi" w:hAnsiTheme="minorHAnsi" w:cstheme="minorHAnsi"/>
          <w:sz w:val="20"/>
          <w:szCs w:val="20"/>
          <w:lang w:val="en-US"/>
        </w:rPr>
        <w:t>s</w:t>
      </w:r>
      <w:r w:rsidRPr="00790A7D">
        <w:rPr>
          <w:rFonts w:asciiTheme="minorHAnsi" w:hAnsiTheme="minorHAnsi" w:cstheme="minorHAnsi"/>
          <w:sz w:val="20"/>
          <w:szCs w:val="20"/>
          <w:lang w:val="en-US"/>
        </w:rPr>
        <w:t xml:space="preserve"> who did not objectively react to the highest dose of the progressive dosing scheme but </w:t>
      </w:r>
      <w:r>
        <w:rPr>
          <w:rFonts w:asciiTheme="minorHAnsi" w:hAnsiTheme="minorHAnsi" w:cstheme="minorHAnsi"/>
          <w:sz w:val="20"/>
          <w:szCs w:val="20"/>
          <w:lang w:val="en-US"/>
        </w:rPr>
        <w:t>are</w:t>
      </w:r>
      <w:r w:rsidRPr="00790A7D">
        <w:rPr>
          <w:rFonts w:asciiTheme="minorHAnsi" w:hAnsiTheme="minorHAnsi" w:cstheme="minorHAnsi"/>
          <w:sz w:val="20"/>
          <w:szCs w:val="20"/>
          <w:lang w:val="en-US"/>
        </w:rPr>
        <w:t xml:space="preserve"> believed to be allergic to sesame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on the basis of a s</w:t>
      </w:r>
      <w:r w:rsidRPr="00790A7D">
        <w:rPr>
          <w:rFonts w:asciiTheme="minorHAnsi" w:hAnsiTheme="minorHAnsi" w:cstheme="minorHAnsi"/>
          <w:sz w:val="20"/>
          <w:szCs w:val="20"/>
          <w:lang w:val="en-US"/>
        </w:rPr>
        <w:t>trong clinical history. This individual would have an established NOAEL but not a defined LOAEL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  <w:proofErr w:type="spellStart"/>
      <w:r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b</w:t>
      </w:r>
      <w:r>
        <w:rPr>
          <w:rFonts w:asciiTheme="minorHAnsi" w:hAnsiTheme="minorHAnsi" w:cstheme="minorHAnsi"/>
          <w:sz w:val="20"/>
          <w:szCs w:val="20"/>
          <w:lang w:val="en-US"/>
        </w:rPr>
        <w:t>Left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790A7D">
        <w:rPr>
          <w:rFonts w:asciiTheme="minorHAnsi" w:hAnsiTheme="minorHAnsi" w:cstheme="minorHAnsi"/>
          <w:sz w:val="20"/>
          <w:szCs w:val="20"/>
          <w:lang w:val="en-US"/>
        </w:rPr>
        <w:t>Cen</w:t>
      </w:r>
      <w:r>
        <w:rPr>
          <w:rFonts w:asciiTheme="minorHAnsi" w:hAnsiTheme="minorHAnsi" w:cstheme="minorHAnsi"/>
          <w:sz w:val="20"/>
          <w:szCs w:val="20"/>
          <w:lang w:val="en-US"/>
        </w:rPr>
        <w:t>sored</w:t>
      </w:r>
      <w:r w:rsidRPr="00790A7D">
        <w:rPr>
          <w:rFonts w:asciiTheme="minorHAnsi" w:hAnsiTheme="minorHAnsi" w:cstheme="minorHAnsi"/>
          <w:sz w:val="20"/>
          <w:szCs w:val="20"/>
          <w:lang w:val="en-US"/>
        </w:rPr>
        <w:t>: Individual</w:t>
      </w:r>
      <w:r>
        <w:rPr>
          <w:rFonts w:asciiTheme="minorHAnsi" w:hAnsiTheme="minorHAnsi" w:cstheme="minorHAnsi"/>
          <w:sz w:val="20"/>
          <w:szCs w:val="20"/>
          <w:lang w:val="en-US"/>
        </w:rPr>
        <w:t>s</w:t>
      </w:r>
      <w:r w:rsidRPr="00790A7D">
        <w:rPr>
          <w:rFonts w:asciiTheme="minorHAnsi" w:hAnsiTheme="minorHAnsi" w:cstheme="minorHAnsi"/>
          <w:sz w:val="20"/>
          <w:szCs w:val="20"/>
          <w:lang w:val="en-US"/>
        </w:rPr>
        <w:t xml:space="preserve"> react</w:t>
      </w:r>
      <w:r>
        <w:rPr>
          <w:rFonts w:asciiTheme="minorHAnsi" w:hAnsiTheme="minorHAnsi" w:cstheme="minorHAnsi"/>
          <w:sz w:val="20"/>
          <w:szCs w:val="20"/>
          <w:lang w:val="en-US"/>
        </w:rPr>
        <w:t>ing</w:t>
      </w:r>
      <w:r w:rsidRPr="00790A7D">
        <w:rPr>
          <w:rFonts w:asciiTheme="minorHAnsi" w:hAnsiTheme="minorHAnsi" w:cstheme="minorHAnsi"/>
          <w:sz w:val="20"/>
          <w:szCs w:val="20"/>
          <w:lang w:val="en-US"/>
        </w:rPr>
        <w:t xml:space="preserve"> to the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790A7D">
        <w:rPr>
          <w:rFonts w:asciiTheme="minorHAnsi" w:hAnsiTheme="minorHAnsi" w:cstheme="minorHAnsi"/>
          <w:sz w:val="20"/>
          <w:szCs w:val="20"/>
          <w:lang w:val="en-US"/>
        </w:rPr>
        <w:t xml:space="preserve">first dose of the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FC, and therefore do not have an established dose where no symptoms occur, but do have </w:t>
      </w:r>
      <w:r w:rsidRPr="00790A7D">
        <w:rPr>
          <w:rFonts w:asciiTheme="minorHAnsi" w:hAnsiTheme="minorHAnsi" w:cstheme="minorHAnsi"/>
          <w:sz w:val="20"/>
          <w:szCs w:val="20"/>
          <w:lang w:val="en-US"/>
        </w:rPr>
        <w:t xml:space="preserve">a </w:t>
      </w:r>
      <w:r>
        <w:rPr>
          <w:rFonts w:asciiTheme="minorHAnsi" w:hAnsiTheme="minorHAnsi" w:cstheme="minorHAnsi"/>
          <w:sz w:val="20"/>
          <w:szCs w:val="20"/>
          <w:lang w:val="en-US"/>
        </w:rPr>
        <w:t>defined</w:t>
      </w:r>
      <w:r w:rsidRPr="00790A7D">
        <w:rPr>
          <w:rFonts w:asciiTheme="minorHAnsi" w:hAnsiTheme="minorHAnsi" w:cstheme="minorHAnsi"/>
          <w:sz w:val="20"/>
          <w:szCs w:val="20"/>
          <w:lang w:val="en-US"/>
        </w:rPr>
        <w:t xml:space="preserve"> LOAEL</w:t>
      </w:r>
      <w:r>
        <w:rPr>
          <w:rFonts w:asciiTheme="minorHAnsi" w:hAnsiTheme="minorHAnsi" w:cstheme="minorHAnsi"/>
          <w:sz w:val="20"/>
          <w:szCs w:val="20"/>
          <w:lang w:val="en-US"/>
        </w:rPr>
        <w:t>.</w:t>
      </w:r>
      <w:r>
        <w:rPr>
          <w:rFonts w:asciiTheme="minorHAnsi" w:hAnsiTheme="minorHAnsi" w:cstheme="minorHAnsi"/>
          <w:b/>
          <w:bCs/>
        </w:rPr>
        <w:br w:type="page"/>
      </w:r>
    </w:p>
    <w:p w14:paraId="4C74C18E" w14:textId="77777777" w:rsidR="004875DD" w:rsidRDefault="004875DD" w:rsidP="00123F44">
      <w:pPr>
        <w:spacing w:line="276" w:lineRule="auto"/>
        <w:ind w:right="1671"/>
        <w:rPr>
          <w:rFonts w:asciiTheme="minorHAnsi" w:hAnsiTheme="minorHAnsi" w:cstheme="minorHAnsi"/>
        </w:rPr>
        <w:sectPr w:rsidR="004875DD" w:rsidSect="00027AA1">
          <w:pgSz w:w="16838" w:h="11906" w:orient="landscape"/>
          <w:pgMar w:top="1274" w:right="1417" w:bottom="1226" w:left="1417" w:header="708" w:footer="708" w:gutter="0"/>
          <w:cols w:space="708"/>
          <w:docGrid w:linePitch="360"/>
        </w:sectPr>
      </w:pPr>
    </w:p>
    <w:p w14:paraId="1E2CF888" w14:textId="21B784CA" w:rsidR="004875DD" w:rsidRDefault="004875DD" w:rsidP="003D109E">
      <w:pPr>
        <w:spacing w:line="276" w:lineRule="auto"/>
        <w:ind w:right="192"/>
        <w:rPr>
          <w:rFonts w:asciiTheme="minorHAnsi" w:hAnsiTheme="minorHAnsi" w:cstheme="minorHAnsi"/>
        </w:rPr>
      </w:pPr>
      <w:r w:rsidRPr="003D109E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6400DD" w:rsidRPr="003D109E">
        <w:rPr>
          <w:rFonts w:asciiTheme="minorHAnsi" w:hAnsiTheme="minorHAnsi" w:cstheme="minorHAnsi"/>
          <w:b/>
          <w:bCs/>
        </w:rPr>
        <w:t>E</w:t>
      </w:r>
      <w:r w:rsidR="00027AA1">
        <w:rPr>
          <w:rFonts w:asciiTheme="minorHAnsi" w:hAnsiTheme="minorHAnsi" w:cstheme="minorHAnsi"/>
          <w:b/>
          <w:bCs/>
        </w:rPr>
        <w:t>2</w:t>
      </w:r>
      <w:r w:rsidR="006400DD">
        <w:rPr>
          <w:rFonts w:asciiTheme="minorHAnsi" w:hAnsiTheme="minorHAnsi" w:cstheme="minorHAnsi"/>
        </w:rPr>
        <w:t xml:space="preserve">: </w:t>
      </w:r>
      <w:r w:rsidR="006400DD" w:rsidRPr="006400DD">
        <w:rPr>
          <w:rFonts w:asciiTheme="minorHAnsi" w:hAnsiTheme="minorHAnsi" w:cstheme="minorHAnsi"/>
        </w:rPr>
        <w:t>Discrete</w:t>
      </w:r>
      <w:r w:rsidR="006400DD">
        <w:rPr>
          <w:rFonts w:asciiTheme="minorHAnsi" w:hAnsiTheme="minorHAnsi" w:cstheme="minorHAnsi"/>
        </w:rPr>
        <w:t xml:space="preserve"> and cumulative</w:t>
      </w:r>
      <w:r w:rsidR="006400DD" w:rsidRPr="006400DD">
        <w:rPr>
          <w:rFonts w:asciiTheme="minorHAnsi" w:hAnsiTheme="minorHAnsi" w:cstheme="minorHAnsi"/>
        </w:rPr>
        <w:t xml:space="preserve"> dose dataset ED values</w:t>
      </w:r>
      <w:r w:rsidR="003D109E">
        <w:rPr>
          <w:rFonts w:asciiTheme="minorHAnsi" w:hAnsiTheme="minorHAnsi" w:cstheme="minorHAnsi"/>
        </w:rPr>
        <w:t xml:space="preserve"> (</w:t>
      </w:r>
      <w:r w:rsidR="006400DD" w:rsidRPr="006400DD">
        <w:rPr>
          <w:rFonts w:asciiTheme="minorHAnsi" w:hAnsiTheme="minorHAnsi" w:cstheme="minorHAnsi"/>
        </w:rPr>
        <w:t xml:space="preserve">mg </w:t>
      </w:r>
      <w:r w:rsidR="006400DD">
        <w:rPr>
          <w:rFonts w:asciiTheme="minorHAnsi" w:hAnsiTheme="minorHAnsi" w:cstheme="minorHAnsi"/>
        </w:rPr>
        <w:t>sesame</w:t>
      </w:r>
      <w:r w:rsidR="006400DD" w:rsidRPr="006400DD">
        <w:rPr>
          <w:rFonts w:asciiTheme="minorHAnsi" w:hAnsiTheme="minorHAnsi" w:cstheme="minorHAnsi"/>
        </w:rPr>
        <w:t xml:space="preserve"> protein</w:t>
      </w:r>
      <w:r w:rsidR="003D109E">
        <w:rPr>
          <w:rFonts w:asciiTheme="minorHAnsi" w:hAnsiTheme="minorHAnsi" w:cstheme="minorHAnsi"/>
        </w:rPr>
        <w:t>) w</w:t>
      </w:r>
      <w:r w:rsidR="006400DD" w:rsidRPr="006400DD">
        <w:rPr>
          <w:rFonts w:asciiTheme="minorHAnsi" w:hAnsiTheme="minorHAnsi" w:cstheme="minorHAnsi"/>
        </w:rPr>
        <w:t>ith 95% lower (LCI) and upper confidence interval (UCI)</w:t>
      </w:r>
    </w:p>
    <w:p w14:paraId="5C07F1BF" w14:textId="37D20B06" w:rsidR="004875DD" w:rsidRDefault="004875DD" w:rsidP="00123F44">
      <w:pPr>
        <w:spacing w:line="276" w:lineRule="auto"/>
        <w:ind w:right="1671"/>
        <w:rPr>
          <w:rFonts w:asciiTheme="minorHAnsi" w:hAnsiTheme="minorHAnsi" w:cstheme="minorHAnsi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86"/>
      </w:tblGrid>
      <w:tr w:rsidR="003D109E" w:rsidRPr="003D109E" w14:paraId="664B3F63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6875" w14:textId="77777777" w:rsidR="003D109E" w:rsidRPr="006400DD" w:rsidRDefault="003D109E" w:rsidP="003D109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55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F0B312" w14:textId="77777777" w:rsidR="003D109E" w:rsidRPr="003D109E" w:rsidRDefault="003D109E" w:rsidP="003D10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SCRETE</w:t>
            </w:r>
          </w:p>
          <w:p w14:paraId="38640840" w14:textId="1A906DDB" w:rsidR="003D109E" w:rsidRPr="006400DD" w:rsidRDefault="003D109E" w:rsidP="003D10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ete dataset</w:t>
            </w: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=246)</w:t>
            </w:r>
          </w:p>
        </w:tc>
        <w:tc>
          <w:tcPr>
            <w:tcW w:w="205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581DE8" w14:textId="77777777" w:rsidR="003D109E" w:rsidRPr="003D109E" w:rsidRDefault="003D109E" w:rsidP="003D10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SCRETE</w:t>
            </w:r>
          </w:p>
          <w:p w14:paraId="709D5E7B" w14:textId="19D621BE" w:rsidR="003D109E" w:rsidRPr="006400DD" w:rsidRDefault="003D109E" w:rsidP="003D10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BPCFC only (n=67)</w:t>
            </w:r>
          </w:p>
        </w:tc>
        <w:tc>
          <w:tcPr>
            <w:tcW w:w="205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8198E4" w14:textId="618E2BA1" w:rsidR="003D109E" w:rsidRPr="003D109E" w:rsidRDefault="003D109E" w:rsidP="003D10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UMULATIVE</w:t>
            </w:r>
          </w:p>
          <w:p w14:paraId="603E8FB7" w14:textId="26D3146F" w:rsidR="003D109E" w:rsidRPr="006400DD" w:rsidRDefault="003D109E" w:rsidP="003D10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ete dataset</w:t>
            </w: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=246)</w:t>
            </w:r>
          </w:p>
        </w:tc>
        <w:tc>
          <w:tcPr>
            <w:tcW w:w="205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703847" w14:textId="77777777" w:rsidR="003D109E" w:rsidRPr="003D109E" w:rsidRDefault="003D109E" w:rsidP="003D10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UMULATIVE</w:t>
            </w:r>
          </w:p>
          <w:p w14:paraId="5B1C4335" w14:textId="398FC60E" w:rsidR="003D109E" w:rsidRPr="006400DD" w:rsidRDefault="003D109E" w:rsidP="003D10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BPCFC only (n=67)</w:t>
            </w:r>
          </w:p>
        </w:tc>
      </w:tr>
      <w:tr w:rsidR="003D109E" w:rsidRPr="003D109E" w14:paraId="5F238B32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B1D2" w14:textId="77777777" w:rsidR="006400DD" w:rsidRPr="006400DD" w:rsidRDefault="006400DD" w:rsidP="006400D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D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C4F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255A" w14:textId="3037CEA5" w:rsidR="006400DD" w:rsidRPr="006400DD" w:rsidRDefault="006400DD" w:rsidP="00640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C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BBDA6" w14:textId="1DDA014E" w:rsidR="006400DD" w:rsidRPr="006400DD" w:rsidRDefault="006400DD" w:rsidP="00640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C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358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C2DF" w14:textId="6D0DF8E2" w:rsidR="006400DD" w:rsidRPr="006400DD" w:rsidRDefault="006400DD" w:rsidP="00640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C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CCE82" w14:textId="640C8F28" w:rsidR="006400DD" w:rsidRPr="006400DD" w:rsidRDefault="006400DD" w:rsidP="00640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C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47D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CB43" w14:textId="083653F4" w:rsidR="006400DD" w:rsidRPr="006400DD" w:rsidRDefault="006400DD" w:rsidP="00640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C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5A01B" w14:textId="46D21183" w:rsidR="006400DD" w:rsidRPr="006400DD" w:rsidRDefault="006400DD" w:rsidP="00640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C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12A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AC78" w14:textId="1B47172C" w:rsidR="006400DD" w:rsidRPr="006400DD" w:rsidRDefault="006400DD" w:rsidP="00640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CI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6832F" w14:textId="61254AF9" w:rsidR="006400DD" w:rsidRPr="006400DD" w:rsidRDefault="006400DD" w:rsidP="00640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D10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CI</w:t>
            </w:r>
          </w:p>
        </w:tc>
      </w:tr>
      <w:tr w:rsidR="003D109E" w:rsidRPr="006400DD" w14:paraId="4F7392BC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F74B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0.1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FB4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609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61DE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3F7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B1C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5314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844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771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AD5F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2CB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5DC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DDFE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3D109E" w:rsidRPr="006400DD" w14:paraId="7F650173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0CC4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0.2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863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724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CCB2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B4A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E21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C80F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B5D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A35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011B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2E5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799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1ACF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3D109E" w:rsidRPr="006400DD" w14:paraId="7DBF514A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9FCC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0.3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3B3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5CB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BA6B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5F9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609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EBC9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277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8B8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33DD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718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833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5A4C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</w:tr>
      <w:tr w:rsidR="003D109E" w:rsidRPr="006400DD" w14:paraId="5A8B32AB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6C69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0.4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BA9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AA9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C69F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360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7A1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F80E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C86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F0E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9E34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A25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D0D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3E88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</w:tr>
      <w:tr w:rsidR="003D109E" w:rsidRPr="006400DD" w14:paraId="4A821D1D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9E7E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0.5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0F7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B50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6C09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BA9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539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91FF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3B3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EAE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4251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AB4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F7B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F274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</w:tr>
      <w:tr w:rsidR="003D109E" w:rsidRPr="006400DD" w14:paraId="33B44DED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D153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0.6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5DA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BD4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D8FC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D13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906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BED0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FA0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0D7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F0C9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8A1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808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3CC5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</w:tr>
      <w:tr w:rsidR="003D109E" w:rsidRPr="006400DD" w14:paraId="147AE3E4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48C7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0.7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BF4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D1F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937F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D7E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4BD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AA87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B4A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499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7520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0D2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AF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67DF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</w:tr>
      <w:tr w:rsidR="003D109E" w:rsidRPr="006400DD" w14:paraId="5822ADB7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6B08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0.8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FD8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116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9B0E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4E6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011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F69A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228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8BD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6EDA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259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AFA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0AB2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</w:tr>
      <w:tr w:rsidR="003D109E" w:rsidRPr="006400DD" w14:paraId="51D1FA8F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2850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0.9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4EF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512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C808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D2E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88B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3C9C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1BE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5EB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728C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23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6E5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E370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</w:tr>
      <w:tr w:rsidR="003D109E" w:rsidRPr="006400DD" w14:paraId="788192AC" w14:textId="77777777" w:rsidTr="007E42F4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8612D1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1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8CD81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4A76B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B9499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47CF3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42EE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E8B5F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9A121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B5914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93AAE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107D1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9CC4E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39FBE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</w:tr>
      <w:tr w:rsidR="003D109E" w:rsidRPr="006400DD" w14:paraId="6337ADC1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D4CF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2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DAA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D6C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0DE2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23D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4A5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4EF2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69F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BE1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122E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4B7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FF1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736A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</w:tr>
      <w:tr w:rsidR="003D109E" w:rsidRPr="006400DD" w14:paraId="26AEF0BE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BB33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3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778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6F3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212C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6A0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D4A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4C84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2B6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05A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5F10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2C3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A93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6EF1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.8</w:t>
            </w:r>
          </w:p>
        </w:tc>
      </w:tr>
      <w:tr w:rsidR="003D109E" w:rsidRPr="006400DD" w14:paraId="1B32D762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6305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4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80E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A9D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04BB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46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343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DC81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586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0B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E3F8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9AE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2B4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EB50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.9</w:t>
            </w:r>
          </w:p>
        </w:tc>
      </w:tr>
      <w:tr w:rsidR="003D109E" w:rsidRPr="006400DD" w14:paraId="3A210705" w14:textId="77777777" w:rsidTr="007E42F4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7D9349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5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88125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45DA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F8FB6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D05E7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C46B0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4B203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20097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18F81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F1A77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B1C99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902F8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7D11C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.3</w:t>
            </w:r>
          </w:p>
        </w:tc>
      </w:tr>
      <w:tr w:rsidR="003D109E" w:rsidRPr="006400DD" w14:paraId="13E47D25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15F9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6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AC0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4A3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ECB2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EF8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0AE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2FE6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A24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A1B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E6D8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A68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D57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2640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7.7</w:t>
            </w:r>
          </w:p>
        </w:tc>
      </w:tr>
      <w:tr w:rsidR="003D109E" w:rsidRPr="006400DD" w14:paraId="0FAC32F2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C032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7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0A2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E7F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B9CE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861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AB5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8703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9D9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17A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C4D0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A3F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E4B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EE32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8.1</w:t>
            </w:r>
          </w:p>
        </w:tc>
      </w:tr>
      <w:tr w:rsidR="003D109E" w:rsidRPr="006400DD" w14:paraId="7B76D224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2C1A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8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D88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BEC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7CF8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1B1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C53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8596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5B0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AFA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680C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DD0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6E9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4810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9.5</w:t>
            </w:r>
          </w:p>
        </w:tc>
      </w:tr>
      <w:tr w:rsidR="003D109E" w:rsidRPr="006400DD" w14:paraId="3589C9FD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9ECD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09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CB5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345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2654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A70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AEC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8457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727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4A3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71E4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79E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C91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93A9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</w:tr>
      <w:tr w:rsidR="003D109E" w:rsidRPr="006400DD" w14:paraId="43578619" w14:textId="77777777" w:rsidTr="007E42F4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16B08D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10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7FC93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5650F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6C0CD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362F9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CB607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13F3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23672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39A0F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E0A3A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F336E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8E11B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4A4C2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5.2</w:t>
            </w:r>
          </w:p>
        </w:tc>
      </w:tr>
      <w:tr w:rsidR="003D109E" w:rsidRPr="006400DD" w14:paraId="1B8BB29F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4D71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11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B22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74A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A3FD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5A7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AA7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8C27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6AD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37A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5420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2AF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BA5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5AA8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9.3</w:t>
            </w:r>
          </w:p>
        </w:tc>
      </w:tr>
      <w:tr w:rsidR="003D109E" w:rsidRPr="006400DD" w14:paraId="3F4F66C3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2C5E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12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EB3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5BE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C7C9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5D8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599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59D2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226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F1E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524D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C6E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F0D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25EE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</w:tr>
      <w:tr w:rsidR="003D109E" w:rsidRPr="006400DD" w14:paraId="74F52BB7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0C12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13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087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EB8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3A73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A45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FEB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B98A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1C0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1ED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735E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DF8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931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CB62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0</w:t>
            </w:r>
          </w:p>
        </w:tc>
      </w:tr>
      <w:tr w:rsidR="003D109E" w:rsidRPr="006400DD" w14:paraId="7C933F7A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101A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14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A2C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13A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85DA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EEA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B47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602A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C17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58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989B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34B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8CD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3536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7</w:t>
            </w:r>
          </w:p>
        </w:tc>
      </w:tr>
      <w:tr w:rsidR="003D109E" w:rsidRPr="006400DD" w14:paraId="3E3212F4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19D7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15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23F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E8C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03F4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863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D18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646D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4F9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723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0DAE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ED3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54C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255C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</w:tr>
      <w:tr w:rsidR="003D109E" w:rsidRPr="006400DD" w14:paraId="3FCC663B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FC0D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16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374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176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FBE7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5C6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046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AA7E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499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616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A78B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269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0EA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F4B6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3</w:t>
            </w:r>
          </w:p>
        </w:tc>
      </w:tr>
      <w:tr w:rsidR="003D109E" w:rsidRPr="006400DD" w14:paraId="714773D8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BC64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17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071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EBF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CCD1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653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CC9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AD19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56A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66B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17C7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340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A7C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5952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3</w:t>
            </w:r>
          </w:p>
        </w:tc>
      </w:tr>
      <w:tr w:rsidR="003D109E" w:rsidRPr="006400DD" w14:paraId="12BAE5D7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29A4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18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624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092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0F2B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DAA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FF4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E3E3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257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28E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82ED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86B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7B5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D705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3</w:t>
            </w:r>
          </w:p>
        </w:tc>
      </w:tr>
      <w:tr w:rsidR="003D109E" w:rsidRPr="006400DD" w14:paraId="7F7A189F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19BC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19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16B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470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D4AC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9F5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E88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35CE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D58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59D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B675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3CB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21D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DAAB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4</w:t>
            </w:r>
          </w:p>
        </w:tc>
      </w:tr>
      <w:tr w:rsidR="003D109E" w:rsidRPr="006400DD" w14:paraId="3EB0536D" w14:textId="77777777" w:rsidTr="007E42F4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0F812E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20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DB671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0F1C6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C23C1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891F7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8A016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63F9E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77AD1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38742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CD788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95A3E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BD3B4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98819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6</w:t>
            </w:r>
          </w:p>
        </w:tc>
      </w:tr>
      <w:tr w:rsidR="003D109E" w:rsidRPr="006400DD" w14:paraId="06F5DBE6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40B6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21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3DD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268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490F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F72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6FD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9CC6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F0E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4F7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6677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3AF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038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D496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9</w:t>
            </w:r>
          </w:p>
        </w:tc>
      </w:tr>
      <w:tr w:rsidR="003D109E" w:rsidRPr="006400DD" w14:paraId="54B4E0AD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B41D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22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80C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D7C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75DB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F12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48A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BD0B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DB5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70C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513E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78C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A35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019A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</w:tr>
      <w:tr w:rsidR="003D109E" w:rsidRPr="006400DD" w14:paraId="69DBE60C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31DA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23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4C5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7EC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E2B4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0E5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F70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5A68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2F5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A2C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6758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2E8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295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7A89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37</w:t>
            </w:r>
          </w:p>
        </w:tc>
      </w:tr>
      <w:tr w:rsidR="003D109E" w:rsidRPr="006400DD" w14:paraId="554EEF9F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4CDA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24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0FA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45F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B2B4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39B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B87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8840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6E4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F40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4C1D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E9A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094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3DA6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63</w:t>
            </w:r>
          </w:p>
        </w:tc>
      </w:tr>
      <w:tr w:rsidR="003D109E" w:rsidRPr="006400DD" w14:paraId="566A3164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7BCE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25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6DE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BEC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901B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4AA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E27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075E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D8D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733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FE1C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310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0FE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C627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89</w:t>
            </w:r>
          </w:p>
        </w:tc>
      </w:tr>
      <w:tr w:rsidR="003D109E" w:rsidRPr="006400DD" w14:paraId="49E5AA3C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B214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26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08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B8E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65BC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3C3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9A3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B463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40A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4C3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586D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E4C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92D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909B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6</w:t>
            </w:r>
          </w:p>
        </w:tc>
      </w:tr>
      <w:tr w:rsidR="003D109E" w:rsidRPr="006400DD" w14:paraId="45135993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9EF6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27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EAB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E31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AD22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0CF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734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6C42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0A5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A79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8D70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B72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3E6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3132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45</w:t>
            </w:r>
          </w:p>
        </w:tc>
      </w:tr>
      <w:tr w:rsidR="003D109E" w:rsidRPr="006400DD" w14:paraId="137526E0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2709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28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347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F1C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521A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C16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66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C54F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A31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F87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C7C7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D00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28E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124F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73</w:t>
            </w:r>
          </w:p>
        </w:tc>
      </w:tr>
      <w:tr w:rsidR="003D109E" w:rsidRPr="006400DD" w14:paraId="1DF52D07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29DB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29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7F2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487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F181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AF0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9CF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9D8D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AEE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FAD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071F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714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0C2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43AE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03</w:t>
            </w:r>
          </w:p>
        </w:tc>
      </w:tr>
      <w:tr w:rsidR="003D109E" w:rsidRPr="006400DD" w14:paraId="669704E1" w14:textId="77777777" w:rsidTr="007E42F4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CD2F58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30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9E3FF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08263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AEFD2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3172B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0BACC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EF37C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3B10E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04385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F189C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3FE8B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CFA8A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84A41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34</w:t>
            </w:r>
          </w:p>
        </w:tc>
      </w:tr>
      <w:tr w:rsidR="003D109E" w:rsidRPr="006400DD" w14:paraId="428045CD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0A5F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31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C82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AB1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8048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200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F2E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72DC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60F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DC7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BCC8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FDD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97D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218D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66</w:t>
            </w:r>
          </w:p>
        </w:tc>
      </w:tr>
      <w:tr w:rsidR="003D109E" w:rsidRPr="006400DD" w14:paraId="4396A263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A4CF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32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832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1C8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7303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A66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203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4FE4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853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A15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A968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29C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F55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0CA1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98</w:t>
            </w:r>
          </w:p>
        </w:tc>
      </w:tr>
      <w:tr w:rsidR="003D109E" w:rsidRPr="006400DD" w14:paraId="1514D179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805E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33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45C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B76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3631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B18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A25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6FD8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FB4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236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CA78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4EC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C4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A9C8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32</w:t>
            </w:r>
          </w:p>
        </w:tc>
      </w:tr>
      <w:tr w:rsidR="003D109E" w:rsidRPr="006400DD" w14:paraId="631468F9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D949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34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A68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51A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44D9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4BD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303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8243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670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7C9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6D56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1E5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0F5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6AD5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67</w:t>
            </w:r>
          </w:p>
        </w:tc>
      </w:tr>
      <w:tr w:rsidR="003D109E" w:rsidRPr="006400DD" w14:paraId="28857273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0328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35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E22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F7F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AD4B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FCC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E35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4546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7D5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3EB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37AC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0A6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74D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060F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03</w:t>
            </w:r>
          </w:p>
        </w:tc>
      </w:tr>
      <w:tr w:rsidR="003D109E" w:rsidRPr="006400DD" w14:paraId="0CAEBC9C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6385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36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B29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48E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7ADA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955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205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464D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F92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025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AA8A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62E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5B7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991E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39</w:t>
            </w:r>
          </w:p>
        </w:tc>
      </w:tr>
      <w:tr w:rsidR="003D109E" w:rsidRPr="006400DD" w14:paraId="091BDE1B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7761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37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7B6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52D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5EB3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E41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E52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FFBD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0B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91A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D729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945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233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0168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77</w:t>
            </w:r>
          </w:p>
        </w:tc>
      </w:tr>
      <w:tr w:rsidR="003D109E" w:rsidRPr="006400DD" w14:paraId="1C5FE894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6EBB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38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A2E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166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EB79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5EC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43C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FCFD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1FB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29D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8C54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CF7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21B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8368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16</w:t>
            </w:r>
          </w:p>
        </w:tc>
      </w:tr>
      <w:tr w:rsidR="003D109E" w:rsidRPr="006400DD" w14:paraId="582F1CB1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3708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39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E96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D07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C1F1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B83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C23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38BB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FB5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F3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63F6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086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5B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0497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56</w:t>
            </w:r>
          </w:p>
        </w:tc>
      </w:tr>
      <w:tr w:rsidR="003D109E" w:rsidRPr="006400DD" w14:paraId="44FD3F43" w14:textId="77777777" w:rsidTr="007E42F4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6C9090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40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F2AB1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9B90B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0A944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E6D6D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CD8DD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C640E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B3A2D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7A3D2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88424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6474F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7FE4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12957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97</w:t>
            </w:r>
          </w:p>
        </w:tc>
      </w:tr>
      <w:tr w:rsidR="003D109E" w:rsidRPr="006400DD" w14:paraId="39E522F3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D44B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41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0AB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48D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1E2F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A6D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DF3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136C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EBB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EEF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DAD5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7EC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7D8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F405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40</w:t>
            </w:r>
          </w:p>
        </w:tc>
      </w:tr>
      <w:tr w:rsidR="003D109E" w:rsidRPr="006400DD" w14:paraId="0EB94C7C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A516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42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0A8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504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CE50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B48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AD1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4A79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19A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4A3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55BC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DC1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A01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1947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83</w:t>
            </w:r>
          </w:p>
        </w:tc>
      </w:tr>
      <w:tr w:rsidR="003D109E" w:rsidRPr="006400DD" w14:paraId="6EB4EF9C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EDD0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43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415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AAE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A17A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B3F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EBF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3602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BB3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FB2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8C5E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704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596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54C1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27</w:t>
            </w:r>
          </w:p>
        </w:tc>
      </w:tr>
      <w:tr w:rsidR="003D109E" w:rsidRPr="006400DD" w14:paraId="153BD49F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2B09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44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B96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5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B88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BB0F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D33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7BC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4C9C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9A0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251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64EC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F77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504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E32B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73</w:t>
            </w:r>
          </w:p>
        </w:tc>
      </w:tr>
      <w:tr w:rsidR="003D109E" w:rsidRPr="006400DD" w14:paraId="3D7717FC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9833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45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BE7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7D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8CED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115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DF4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10BE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484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D88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B8B7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22B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73F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8880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20</w:t>
            </w:r>
          </w:p>
        </w:tc>
      </w:tr>
      <w:tr w:rsidR="003D109E" w:rsidRPr="006400DD" w14:paraId="1A4B4D0A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F52B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ED46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253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E04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1F4D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BFA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5FA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5734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0ED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E96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B0C9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312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7A0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2D03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69</w:t>
            </w:r>
          </w:p>
        </w:tc>
      </w:tr>
      <w:tr w:rsidR="003D109E" w:rsidRPr="006400DD" w14:paraId="50B0FBC3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37CC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47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6BA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61C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BD7C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D32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205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E2F1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E6B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A2C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514F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618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5B2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18CB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20</w:t>
            </w:r>
          </w:p>
        </w:tc>
      </w:tr>
      <w:tr w:rsidR="003D109E" w:rsidRPr="006400DD" w14:paraId="0CA21E7B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3E29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48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67F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23A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8BA7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70E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7EA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5093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0A5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0A7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F728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B14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FEB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066B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71</w:t>
            </w:r>
          </w:p>
        </w:tc>
      </w:tr>
      <w:tr w:rsidR="003D109E" w:rsidRPr="006400DD" w14:paraId="209BCB74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028A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49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484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344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4ED3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5E7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04F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5D8A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D68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2B6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0C10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899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D0C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320B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25</w:t>
            </w:r>
          </w:p>
        </w:tc>
      </w:tr>
      <w:tr w:rsidR="003D109E" w:rsidRPr="006400DD" w14:paraId="28643F23" w14:textId="77777777" w:rsidTr="007E42F4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D8DDFC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50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C8D2E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4FD74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01FC0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2EB5D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01F6E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68FB6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82099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B7D2D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20067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A4582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D672B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FB7FD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79</w:t>
            </w:r>
          </w:p>
        </w:tc>
      </w:tr>
      <w:tr w:rsidR="003D109E" w:rsidRPr="006400DD" w14:paraId="22DF86BA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E800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51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210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683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44CE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6A9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2F3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82CF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2E7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2F1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E6C3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FC5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2E1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8AAD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35</w:t>
            </w:r>
          </w:p>
        </w:tc>
      </w:tr>
      <w:tr w:rsidR="003D109E" w:rsidRPr="006400DD" w14:paraId="3CCF6D80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4803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52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8F0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F33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FE39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E4B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9B9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9C82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579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D48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F75F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872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AC8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C63D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95</w:t>
            </w:r>
          </w:p>
        </w:tc>
      </w:tr>
      <w:tr w:rsidR="003D109E" w:rsidRPr="006400DD" w14:paraId="45CAB59E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9007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53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62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E88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FDB5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1B6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275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BED6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7C3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092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DAF0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75A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769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C6BA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57</w:t>
            </w:r>
          </w:p>
        </w:tc>
      </w:tr>
      <w:tr w:rsidR="003D109E" w:rsidRPr="006400DD" w14:paraId="1DAA5C50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40F9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54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4A6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2E5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8E92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38B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478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5D73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67D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986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A585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195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CB4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6AD1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23</w:t>
            </w:r>
          </w:p>
        </w:tc>
      </w:tr>
      <w:tr w:rsidR="003D109E" w:rsidRPr="006400DD" w14:paraId="7CA989C1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3B8F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55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B64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15F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54E3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6C2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EC0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AB1A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C0E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C78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4E0E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EDF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92A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FA35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93</w:t>
            </w:r>
          </w:p>
        </w:tc>
      </w:tr>
      <w:tr w:rsidR="003D109E" w:rsidRPr="006400DD" w14:paraId="3479F46A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B2D1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56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BF9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B82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5A84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8C3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5E3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8595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638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EEA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F7B1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059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531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52A7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67</w:t>
            </w:r>
          </w:p>
        </w:tc>
      </w:tr>
      <w:tr w:rsidR="003D109E" w:rsidRPr="006400DD" w14:paraId="6D80500F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455F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57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368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FF1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8DC6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C97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B6E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B234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F0D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B7A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3876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D01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C3E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12BF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44</w:t>
            </w:r>
          </w:p>
        </w:tc>
      </w:tr>
      <w:tr w:rsidR="003D109E" w:rsidRPr="006400DD" w14:paraId="5AF9CCC2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4B87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58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727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A21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7E69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ABA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46F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D0E6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5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5B3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25B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036F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BA1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E76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785E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26</w:t>
            </w:r>
          </w:p>
        </w:tc>
      </w:tr>
      <w:tr w:rsidR="003D109E" w:rsidRPr="006400DD" w14:paraId="70D467CC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0B63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59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B7C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D6F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D857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2DF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DB2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66E7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8CE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252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11B9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423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904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F769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</w:tr>
      <w:tr w:rsidR="003D109E" w:rsidRPr="006400DD" w14:paraId="3EB7FBDB" w14:textId="77777777" w:rsidTr="007E42F4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9EF61F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60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54C43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F8AB0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C7049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07D9C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3AF86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58F92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5A8C8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CD142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8A9CC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ACF66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768AA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B2782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03</w:t>
            </w:r>
          </w:p>
        </w:tc>
      </w:tr>
      <w:tr w:rsidR="003D109E" w:rsidRPr="006400DD" w14:paraId="52AAEFD7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E749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61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B67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7A2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2127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597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015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756C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C08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93C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5EA4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7DB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38A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6A16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99</w:t>
            </w:r>
          </w:p>
        </w:tc>
      </w:tr>
      <w:tr w:rsidR="003D109E" w:rsidRPr="006400DD" w14:paraId="6919C99D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FBE0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62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820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8B6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7B96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7D7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96D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0E16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9C0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DB0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3A7B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AB5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075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B9ED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04</w:t>
            </w:r>
          </w:p>
        </w:tc>
      </w:tr>
      <w:tr w:rsidR="003D109E" w:rsidRPr="006400DD" w14:paraId="6FACA266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83A0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63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40B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205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6997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981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873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8F87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D34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340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12BC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BB2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87A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B071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13</w:t>
            </w:r>
          </w:p>
        </w:tc>
      </w:tr>
      <w:tr w:rsidR="003D109E" w:rsidRPr="006400DD" w14:paraId="7FECCC96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0C2E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64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148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6F3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0675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D82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694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C2D1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038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3E0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EEF7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F4D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781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EA78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28</w:t>
            </w:r>
          </w:p>
        </w:tc>
      </w:tr>
      <w:tr w:rsidR="003D109E" w:rsidRPr="006400DD" w14:paraId="37799FAB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96B2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65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FC6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288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CA6F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444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E70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20C6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885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3EA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7C24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9C7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B70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994A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51</w:t>
            </w:r>
          </w:p>
        </w:tc>
      </w:tr>
      <w:tr w:rsidR="003D109E" w:rsidRPr="006400DD" w14:paraId="6C28AFDC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2F66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66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327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9D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6E7B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C7B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BEA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A005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8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D48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31B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B96B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DFA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67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02FD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82</w:t>
            </w:r>
          </w:p>
        </w:tc>
      </w:tr>
      <w:tr w:rsidR="003D109E" w:rsidRPr="006400DD" w14:paraId="707DDD5D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79E3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67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FA1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261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52E5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FF0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4CB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4151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1DC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3B2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320C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55B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4F6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1FB2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922</w:t>
            </w:r>
          </w:p>
        </w:tc>
      </w:tr>
      <w:tr w:rsidR="003D109E" w:rsidRPr="006400DD" w14:paraId="4B1CDD07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27D5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68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D15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1B4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E15E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992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586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5CB6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BE3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9D6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216D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2C6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1DA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9E4D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57</w:t>
            </w:r>
          </w:p>
        </w:tc>
      </w:tr>
      <w:tr w:rsidR="003D109E" w:rsidRPr="006400DD" w14:paraId="3B37E95E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35FA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69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88E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813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C4A5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742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CA8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B566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BFA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3F4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3F17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387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305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6C1D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01EBB880" w14:textId="77777777" w:rsidTr="007E42F4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0089D2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70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B432D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0FAEE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B4FE3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88CC2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0D0E5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ED254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BD168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15EFD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9DF64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FEA5A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254AD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B5C24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14C71CFF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C6A3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71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47A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22B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2980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E39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12E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0720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F93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E4F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C47A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9CA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458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F499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489C815C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0EEC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72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349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9D2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D3EB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43F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A2D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5B23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82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F81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CAB3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832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DE2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E9BD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79D1E2AB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777F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73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0B2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534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36D2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8C3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69F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EA50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545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1E7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2900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0DE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2B5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D375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0BC48EF8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ABF1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74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ECB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93E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9FA2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9AD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112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6CF9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224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0E1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8F58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2B9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C52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4253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19B0CF7F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675C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75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EEC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A85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97C6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45C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916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D985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9BE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523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1417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9BB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B6B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A42C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755B1DC2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F0B6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76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4B1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641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0525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D63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79C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6C9C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870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BFB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E440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2F5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CC1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D080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18A5E84B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9469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77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609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DED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1A61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6F5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31E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E531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ADD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AB7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1652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557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869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CEAB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53F329F6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4F5A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78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FBD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961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17C8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FE0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ABE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7E12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C1B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E29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3D6B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D67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84B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5BA9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6B06576D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A1AD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79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457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858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C8F7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92F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721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C8E9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F85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185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DA42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CD2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231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2313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28581D57" w14:textId="77777777" w:rsidTr="007E42F4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54F1FF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80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D4B82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A9750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B64B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52710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C60EA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2BF31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1A2AA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E2117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C4FE2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57555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72E0D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29B02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6433D54E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6387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81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127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A36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721B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98E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D88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F56E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2F2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0D6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F98B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6BF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A14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CADC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1619D76F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F0A5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82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C59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9E3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8DA6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931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A19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CFB5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593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B0C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BB0A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329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939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5AFE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052873DA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7EBC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83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E21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667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ADD5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5BB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8B6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338F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54E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A3B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2B13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D11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8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1CF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60F5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29394143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187B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84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1FE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505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3F41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E6D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302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7198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A70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FCC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90EB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CFA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606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828F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2CF72307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6888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85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DDE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D9F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F9EC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7ED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585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112E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BC7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7EF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8CFA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7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D77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01D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D3FD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5E8D17BE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8A0E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86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EBA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C10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50A3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2C8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32D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15EF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0E5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B71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0B4C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7AA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1C0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11DB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1BA01351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CB4F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87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762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C76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7689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CB2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ECD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78F8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1A5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5AF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E586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04E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9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A0F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F843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04D74E0C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BC1A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88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1BB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44D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FE43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186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221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B401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D43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8F8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B0B0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4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1B9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1AD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A742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13D2600B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CD38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89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B34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DE7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7917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3CF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05E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2786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13C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8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954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7F38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7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5E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9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F5C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155B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5B908732" w14:textId="77777777" w:rsidTr="007E42F4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BB4491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90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42157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3F39B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9540F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EA6C1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41B42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AA0BE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9833F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0DDB9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AE731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0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832D5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708FC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49495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78B7781B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6028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91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B3F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4DD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20AE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917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7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6A7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4FD7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F06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4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C3B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4EA1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5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A30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937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4185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7E61BC04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9939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92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EB7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9D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8145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953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349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DA93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09E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DC5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6137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1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24B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0BF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43AD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79E04B95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DFF7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93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B99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55F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1925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3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C50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2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EC0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D2CD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465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271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93D2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0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00A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1C6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7659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11B06858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8027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94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16B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F77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FBA6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8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7BA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69A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4A13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13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42B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1364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60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06B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C58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20D2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63AC77D1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A826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95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8BC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203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4DBE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5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378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5DF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15C1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C14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F83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E22E7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60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CD1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992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AD2F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104E9568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735A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96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292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6E65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9FF7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40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66B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F0D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64B4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DC5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32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4DD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539D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60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008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5A0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1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01C6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648A66D5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5F2B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97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CAC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9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7CE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880E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40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19F8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1DF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3F1D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4A3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43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6DD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2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B309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60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F0F2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3BB1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3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AF5F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32FE7CF4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E760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98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1A3A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6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006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0623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40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95C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CD8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0879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99BB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60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7E6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5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2EA04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60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88E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AE1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9430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  <w:tr w:rsidR="003D109E" w:rsidRPr="006400DD" w14:paraId="76D3751C" w14:textId="77777777" w:rsidTr="003D109E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62B2" w14:textId="77777777" w:rsidR="006400DD" w:rsidRPr="006400DD" w:rsidRDefault="006400DD" w:rsidP="006400D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ED99.0</w:t>
            </w:r>
          </w:p>
        </w:tc>
        <w:tc>
          <w:tcPr>
            <w:tcW w:w="6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3407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400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E2F5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9EE79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400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E6CB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F993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102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F617C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246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B86DF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600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1F506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05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1C31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600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2ADE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45FBD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218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9AE60" w14:textId="77777777" w:rsidR="006400DD" w:rsidRPr="006400DD" w:rsidRDefault="006400DD" w:rsidP="006400D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00DD">
              <w:rPr>
                <w:rFonts w:ascii="Calibri" w:hAnsi="Calibri" w:cs="Calibri"/>
                <w:color w:val="000000"/>
                <w:sz w:val="16"/>
                <w:szCs w:val="16"/>
              </w:rPr>
              <w:t>&gt;3078</w:t>
            </w:r>
          </w:p>
        </w:tc>
      </w:tr>
    </w:tbl>
    <w:p w14:paraId="0FFDA878" w14:textId="156CFEF5" w:rsidR="004875DD" w:rsidRPr="00123F44" w:rsidRDefault="004875DD" w:rsidP="00123F44">
      <w:pPr>
        <w:spacing w:line="276" w:lineRule="auto"/>
        <w:ind w:right="1671"/>
        <w:rPr>
          <w:rFonts w:asciiTheme="minorHAnsi" w:hAnsiTheme="minorHAnsi" w:cstheme="minorHAnsi"/>
        </w:rPr>
      </w:pPr>
    </w:p>
    <w:sectPr w:rsidR="004875DD" w:rsidRPr="00123F44" w:rsidSect="00027AA1">
      <w:pgSz w:w="11906" w:h="16838"/>
      <w:pgMar w:top="1417" w:right="1274" w:bottom="1417" w:left="12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6EECD" w14:textId="77777777" w:rsidR="00131024" w:rsidRDefault="00131024">
      <w:r>
        <w:separator/>
      </w:r>
    </w:p>
  </w:endnote>
  <w:endnote w:type="continuationSeparator" w:id="0">
    <w:p w14:paraId="5DEEA745" w14:textId="77777777" w:rsidR="00131024" w:rsidRDefault="00131024">
      <w:r>
        <w:continuationSeparator/>
      </w:r>
    </w:p>
  </w:endnote>
  <w:endnote w:type="continuationNotice" w:id="1">
    <w:p w14:paraId="71A6DF93" w14:textId="77777777" w:rsidR="00131024" w:rsidRDefault="001310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9999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D8A3F7" w14:textId="6BB2E636" w:rsidR="00503D14" w:rsidRDefault="00503D14" w:rsidP="00083A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F19473" w14:textId="77777777" w:rsidR="00503D14" w:rsidRDefault="00503D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90166" w14:textId="2ABD99CD" w:rsidR="00503D14" w:rsidRDefault="00503D14" w:rsidP="00083ABE">
    <w:pPr>
      <w:pStyle w:val="Footer"/>
      <w:framePr w:wrap="none" w:vAnchor="text" w:hAnchor="margin" w:xAlign="center" w:y="1"/>
      <w:rPr>
        <w:rStyle w:val="PageNumber"/>
      </w:rPr>
    </w:pPr>
  </w:p>
  <w:p w14:paraId="40155134" w14:textId="77777777" w:rsidR="00503D14" w:rsidRDefault="00503D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4C410" w14:textId="77777777" w:rsidR="00131024" w:rsidRDefault="00131024">
      <w:r>
        <w:separator/>
      </w:r>
    </w:p>
  </w:footnote>
  <w:footnote w:type="continuationSeparator" w:id="0">
    <w:p w14:paraId="7952D33A" w14:textId="77777777" w:rsidR="00131024" w:rsidRDefault="00131024">
      <w:r>
        <w:continuationSeparator/>
      </w:r>
    </w:p>
  </w:footnote>
  <w:footnote w:type="continuationNotice" w:id="1">
    <w:p w14:paraId="7F0D472C" w14:textId="77777777" w:rsidR="00131024" w:rsidRDefault="0013102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13008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CD25AD6" w14:textId="45D7D27F" w:rsidR="00503D14" w:rsidRDefault="00503D14" w:rsidP="00FF6B8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2F866A" w14:textId="77777777" w:rsidR="00503D14" w:rsidRDefault="00503D14" w:rsidP="00A0788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59296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56B681" w14:textId="798E9D95" w:rsidR="00503D14" w:rsidRDefault="00503D14" w:rsidP="00FF6B8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D4ABAC5" w14:textId="20504C58" w:rsidR="00503D14" w:rsidRPr="00240AE6" w:rsidRDefault="00503D14" w:rsidP="00A07885">
    <w:pPr>
      <w:pStyle w:val="Header"/>
      <w:ind w:right="360"/>
      <w:jc w:val="right"/>
      <w:rPr>
        <w:i/>
        <w:lang w:val="en-GB"/>
      </w:rPr>
    </w:pPr>
    <w:r>
      <w:rPr>
        <w:i/>
        <w:lang w:val="en-GB"/>
      </w:rPr>
      <w:t>Turner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D6241"/>
    <w:multiLevelType w:val="hybridMultilevel"/>
    <w:tmpl w:val="41C80800"/>
    <w:lvl w:ilvl="0" w:tplc="E578EB32">
      <w:start w:val="1"/>
      <w:numFmt w:val="decimal"/>
      <w:lvlText w:val="E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955AC8"/>
    <w:multiLevelType w:val="hybridMultilevel"/>
    <w:tmpl w:val="F426E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B10B6C"/>
    <w:multiLevelType w:val="hybridMultilevel"/>
    <w:tmpl w:val="AC26A92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AA7C17"/>
    <w:multiLevelType w:val="hybridMultilevel"/>
    <w:tmpl w:val="AFFA7D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EE78CA"/>
    <w:multiLevelType w:val="multilevel"/>
    <w:tmpl w:val="6CD49364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53B2C5E"/>
    <w:multiLevelType w:val="hybridMultilevel"/>
    <w:tmpl w:val="A69E954E"/>
    <w:lvl w:ilvl="0" w:tplc="0C0A0001">
      <w:start w:val="1"/>
      <w:numFmt w:val="bullet"/>
      <w:lvlText w:val=""/>
      <w:lvlJc w:val="left"/>
      <w:pPr>
        <w:ind w:left="21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4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35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2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0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7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6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888" w:hanging="360"/>
      </w:pPr>
      <w:rPr>
        <w:rFonts w:ascii="Wingdings" w:hAnsi="Wingdings" w:hint="default"/>
      </w:rPr>
    </w:lvl>
  </w:abstractNum>
  <w:abstractNum w:abstractNumId="6" w15:restartNumberingAfterBreak="0">
    <w:nsid w:val="4D1A1D51"/>
    <w:multiLevelType w:val="hybridMultilevel"/>
    <w:tmpl w:val="F5D0CE66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543F2A69"/>
    <w:multiLevelType w:val="hybridMultilevel"/>
    <w:tmpl w:val="50C617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EA4F00"/>
    <w:multiLevelType w:val="multilevel"/>
    <w:tmpl w:val="0344A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D110477"/>
    <w:multiLevelType w:val="hybridMultilevel"/>
    <w:tmpl w:val="0CC411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8C40C6"/>
    <w:multiLevelType w:val="hybridMultilevel"/>
    <w:tmpl w:val="5CB036F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7D375F"/>
    <w:multiLevelType w:val="hybridMultilevel"/>
    <w:tmpl w:val="E3AA73C0"/>
    <w:lvl w:ilvl="0" w:tplc="49E445F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F756D4E"/>
    <w:multiLevelType w:val="hybridMultilevel"/>
    <w:tmpl w:val="C59EEB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8610324">
    <w:abstractNumId w:val="10"/>
  </w:num>
  <w:num w:numId="2" w16cid:durableId="542061480">
    <w:abstractNumId w:val="6"/>
  </w:num>
  <w:num w:numId="3" w16cid:durableId="591935692">
    <w:abstractNumId w:val="5"/>
  </w:num>
  <w:num w:numId="4" w16cid:durableId="742488814">
    <w:abstractNumId w:val="0"/>
  </w:num>
  <w:num w:numId="5" w16cid:durableId="440953025">
    <w:abstractNumId w:val="3"/>
  </w:num>
  <w:num w:numId="6" w16cid:durableId="1561987768">
    <w:abstractNumId w:val="12"/>
  </w:num>
  <w:num w:numId="7" w16cid:durableId="670524059">
    <w:abstractNumId w:val="8"/>
  </w:num>
  <w:num w:numId="8" w16cid:durableId="1773016956">
    <w:abstractNumId w:val="11"/>
  </w:num>
  <w:num w:numId="9" w16cid:durableId="1438794288">
    <w:abstractNumId w:val="7"/>
  </w:num>
  <w:num w:numId="10" w16cid:durableId="253443590">
    <w:abstractNumId w:val="9"/>
  </w:num>
  <w:num w:numId="11" w16cid:durableId="1187989966">
    <w:abstractNumId w:val="1"/>
  </w:num>
  <w:num w:numId="12" w16cid:durableId="5519910">
    <w:abstractNumId w:val="2"/>
  </w:num>
  <w:num w:numId="13" w16cid:durableId="5688533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849"/>
    <w:rsid w:val="00001912"/>
    <w:rsid w:val="0000754F"/>
    <w:rsid w:val="000107B5"/>
    <w:rsid w:val="00013214"/>
    <w:rsid w:val="00013EDB"/>
    <w:rsid w:val="00016AB0"/>
    <w:rsid w:val="00021308"/>
    <w:rsid w:val="00021A91"/>
    <w:rsid w:val="00024D14"/>
    <w:rsid w:val="00025E88"/>
    <w:rsid w:val="00027AA1"/>
    <w:rsid w:val="00032169"/>
    <w:rsid w:val="0003458F"/>
    <w:rsid w:val="00036B26"/>
    <w:rsid w:val="00037974"/>
    <w:rsid w:val="0004386C"/>
    <w:rsid w:val="0004781D"/>
    <w:rsid w:val="00050C9D"/>
    <w:rsid w:val="00052F32"/>
    <w:rsid w:val="00053AA5"/>
    <w:rsid w:val="00054648"/>
    <w:rsid w:val="00060504"/>
    <w:rsid w:val="00061D0E"/>
    <w:rsid w:val="000648D0"/>
    <w:rsid w:val="00067DB9"/>
    <w:rsid w:val="00073A71"/>
    <w:rsid w:val="000762B9"/>
    <w:rsid w:val="000802B6"/>
    <w:rsid w:val="0008374A"/>
    <w:rsid w:val="00083ABE"/>
    <w:rsid w:val="00085C80"/>
    <w:rsid w:val="00087BE2"/>
    <w:rsid w:val="000970ED"/>
    <w:rsid w:val="00097612"/>
    <w:rsid w:val="000B61B2"/>
    <w:rsid w:val="000B755E"/>
    <w:rsid w:val="000C1DFC"/>
    <w:rsid w:val="000C40C4"/>
    <w:rsid w:val="000C52D4"/>
    <w:rsid w:val="000C5658"/>
    <w:rsid w:val="000C743B"/>
    <w:rsid w:val="000D2FE5"/>
    <w:rsid w:val="000D3E9D"/>
    <w:rsid w:val="000D759A"/>
    <w:rsid w:val="000E0C7F"/>
    <w:rsid w:val="000E1294"/>
    <w:rsid w:val="000F22C6"/>
    <w:rsid w:val="000F31B5"/>
    <w:rsid w:val="000F5D32"/>
    <w:rsid w:val="00103027"/>
    <w:rsid w:val="001030D9"/>
    <w:rsid w:val="00104BD8"/>
    <w:rsid w:val="00107153"/>
    <w:rsid w:val="00107A84"/>
    <w:rsid w:val="001154EB"/>
    <w:rsid w:val="001167CE"/>
    <w:rsid w:val="00117082"/>
    <w:rsid w:val="0011779C"/>
    <w:rsid w:val="001218A7"/>
    <w:rsid w:val="001226CD"/>
    <w:rsid w:val="001232E7"/>
    <w:rsid w:val="00123F44"/>
    <w:rsid w:val="00125246"/>
    <w:rsid w:val="00127D39"/>
    <w:rsid w:val="00130272"/>
    <w:rsid w:val="00131024"/>
    <w:rsid w:val="00134351"/>
    <w:rsid w:val="00134539"/>
    <w:rsid w:val="00137B3D"/>
    <w:rsid w:val="00137BAB"/>
    <w:rsid w:val="0014086B"/>
    <w:rsid w:val="00143F30"/>
    <w:rsid w:val="00153D3D"/>
    <w:rsid w:val="001540DB"/>
    <w:rsid w:val="0015684C"/>
    <w:rsid w:val="00161095"/>
    <w:rsid w:val="00161F9B"/>
    <w:rsid w:val="00164631"/>
    <w:rsid w:val="001709F5"/>
    <w:rsid w:val="00177368"/>
    <w:rsid w:val="00182B27"/>
    <w:rsid w:val="00183047"/>
    <w:rsid w:val="00184432"/>
    <w:rsid w:val="0018533D"/>
    <w:rsid w:val="00185A5B"/>
    <w:rsid w:val="001867DD"/>
    <w:rsid w:val="00187678"/>
    <w:rsid w:val="00192365"/>
    <w:rsid w:val="001951D9"/>
    <w:rsid w:val="001A126F"/>
    <w:rsid w:val="001A7F53"/>
    <w:rsid w:val="001B2342"/>
    <w:rsid w:val="001B32E9"/>
    <w:rsid w:val="001B4D6F"/>
    <w:rsid w:val="001C2752"/>
    <w:rsid w:val="001C2AB3"/>
    <w:rsid w:val="001C3731"/>
    <w:rsid w:val="001C39A2"/>
    <w:rsid w:val="001C46C1"/>
    <w:rsid w:val="001D49CA"/>
    <w:rsid w:val="001D59F1"/>
    <w:rsid w:val="001D6309"/>
    <w:rsid w:val="001D6549"/>
    <w:rsid w:val="001D6899"/>
    <w:rsid w:val="001D6CC0"/>
    <w:rsid w:val="001E5B40"/>
    <w:rsid w:val="001E6599"/>
    <w:rsid w:val="001F3D92"/>
    <w:rsid w:val="001F5129"/>
    <w:rsid w:val="001F5F96"/>
    <w:rsid w:val="001F73EF"/>
    <w:rsid w:val="002021EB"/>
    <w:rsid w:val="00203837"/>
    <w:rsid w:val="0020504E"/>
    <w:rsid w:val="0021041B"/>
    <w:rsid w:val="00213146"/>
    <w:rsid w:val="002139EC"/>
    <w:rsid w:val="00224FDA"/>
    <w:rsid w:val="00226491"/>
    <w:rsid w:val="00230EB1"/>
    <w:rsid w:val="0023163D"/>
    <w:rsid w:val="002368F9"/>
    <w:rsid w:val="00237D53"/>
    <w:rsid w:val="0024452F"/>
    <w:rsid w:val="00246273"/>
    <w:rsid w:val="00247C0F"/>
    <w:rsid w:val="00251265"/>
    <w:rsid w:val="00251D8D"/>
    <w:rsid w:val="002545E5"/>
    <w:rsid w:val="00255EAC"/>
    <w:rsid w:val="002573AB"/>
    <w:rsid w:val="002603B7"/>
    <w:rsid w:val="002639BB"/>
    <w:rsid w:val="002705CA"/>
    <w:rsid w:val="002717CA"/>
    <w:rsid w:val="00273C6B"/>
    <w:rsid w:val="00283F82"/>
    <w:rsid w:val="002864DD"/>
    <w:rsid w:val="002865E5"/>
    <w:rsid w:val="00286E37"/>
    <w:rsid w:val="00290540"/>
    <w:rsid w:val="002921DD"/>
    <w:rsid w:val="00293F76"/>
    <w:rsid w:val="00296169"/>
    <w:rsid w:val="00296A57"/>
    <w:rsid w:val="0029781A"/>
    <w:rsid w:val="002A59F6"/>
    <w:rsid w:val="002A6F82"/>
    <w:rsid w:val="002A7DA6"/>
    <w:rsid w:val="002B027A"/>
    <w:rsid w:val="002B1F46"/>
    <w:rsid w:val="002B2EE7"/>
    <w:rsid w:val="002B39F4"/>
    <w:rsid w:val="002B3C31"/>
    <w:rsid w:val="002B4F0B"/>
    <w:rsid w:val="002B521D"/>
    <w:rsid w:val="002B75D5"/>
    <w:rsid w:val="002C01EA"/>
    <w:rsid w:val="002C3355"/>
    <w:rsid w:val="002C590F"/>
    <w:rsid w:val="002D0E77"/>
    <w:rsid w:val="002D36A3"/>
    <w:rsid w:val="002D37E1"/>
    <w:rsid w:val="002D66A6"/>
    <w:rsid w:val="002D7E78"/>
    <w:rsid w:val="002E0DC8"/>
    <w:rsid w:val="002E1505"/>
    <w:rsid w:val="002E29E8"/>
    <w:rsid w:val="002E2FB4"/>
    <w:rsid w:val="002E592D"/>
    <w:rsid w:val="002F0BB1"/>
    <w:rsid w:val="002F48AD"/>
    <w:rsid w:val="002F70F5"/>
    <w:rsid w:val="00303C90"/>
    <w:rsid w:val="0030422A"/>
    <w:rsid w:val="00305415"/>
    <w:rsid w:val="00310750"/>
    <w:rsid w:val="00311626"/>
    <w:rsid w:val="00311AF8"/>
    <w:rsid w:val="00321657"/>
    <w:rsid w:val="003274CF"/>
    <w:rsid w:val="0033473E"/>
    <w:rsid w:val="003420F6"/>
    <w:rsid w:val="00342D98"/>
    <w:rsid w:val="00342FE5"/>
    <w:rsid w:val="00343CD5"/>
    <w:rsid w:val="00350BAC"/>
    <w:rsid w:val="003520C6"/>
    <w:rsid w:val="00352DD5"/>
    <w:rsid w:val="0035499D"/>
    <w:rsid w:val="003611CA"/>
    <w:rsid w:val="00361407"/>
    <w:rsid w:val="00361552"/>
    <w:rsid w:val="0036327C"/>
    <w:rsid w:val="00363DD1"/>
    <w:rsid w:val="003665D9"/>
    <w:rsid w:val="003666A9"/>
    <w:rsid w:val="003677B3"/>
    <w:rsid w:val="00372299"/>
    <w:rsid w:val="00376B52"/>
    <w:rsid w:val="0037770F"/>
    <w:rsid w:val="003800DF"/>
    <w:rsid w:val="0038140F"/>
    <w:rsid w:val="00382C09"/>
    <w:rsid w:val="00385170"/>
    <w:rsid w:val="00387002"/>
    <w:rsid w:val="00393593"/>
    <w:rsid w:val="0039418D"/>
    <w:rsid w:val="0039471E"/>
    <w:rsid w:val="00397038"/>
    <w:rsid w:val="003A0115"/>
    <w:rsid w:val="003A12A0"/>
    <w:rsid w:val="003A1B50"/>
    <w:rsid w:val="003A2325"/>
    <w:rsid w:val="003A2A8A"/>
    <w:rsid w:val="003A3F38"/>
    <w:rsid w:val="003A4E03"/>
    <w:rsid w:val="003A5672"/>
    <w:rsid w:val="003A643E"/>
    <w:rsid w:val="003B14EA"/>
    <w:rsid w:val="003B27E6"/>
    <w:rsid w:val="003B62E3"/>
    <w:rsid w:val="003B68D3"/>
    <w:rsid w:val="003C0E82"/>
    <w:rsid w:val="003C2417"/>
    <w:rsid w:val="003C656F"/>
    <w:rsid w:val="003C657F"/>
    <w:rsid w:val="003C6D60"/>
    <w:rsid w:val="003C748A"/>
    <w:rsid w:val="003C74DC"/>
    <w:rsid w:val="003D109E"/>
    <w:rsid w:val="003D3237"/>
    <w:rsid w:val="003D4B37"/>
    <w:rsid w:val="003D57CA"/>
    <w:rsid w:val="003E2618"/>
    <w:rsid w:val="003E2EB4"/>
    <w:rsid w:val="003E2FEB"/>
    <w:rsid w:val="003E507E"/>
    <w:rsid w:val="003E59F9"/>
    <w:rsid w:val="003E5CC1"/>
    <w:rsid w:val="003E73DB"/>
    <w:rsid w:val="003F1DF2"/>
    <w:rsid w:val="003F3A58"/>
    <w:rsid w:val="003F4348"/>
    <w:rsid w:val="003F4C60"/>
    <w:rsid w:val="003F65D6"/>
    <w:rsid w:val="003F701D"/>
    <w:rsid w:val="0040155F"/>
    <w:rsid w:val="00401CF8"/>
    <w:rsid w:val="00402699"/>
    <w:rsid w:val="00403443"/>
    <w:rsid w:val="004038CA"/>
    <w:rsid w:val="004108F8"/>
    <w:rsid w:val="00411A10"/>
    <w:rsid w:val="00412829"/>
    <w:rsid w:val="004142D4"/>
    <w:rsid w:val="00420849"/>
    <w:rsid w:val="00427468"/>
    <w:rsid w:val="004319A7"/>
    <w:rsid w:val="00432B00"/>
    <w:rsid w:val="004361D1"/>
    <w:rsid w:val="004361F5"/>
    <w:rsid w:val="004420D5"/>
    <w:rsid w:val="00442F1B"/>
    <w:rsid w:val="00443F6D"/>
    <w:rsid w:val="00450F9C"/>
    <w:rsid w:val="004511DF"/>
    <w:rsid w:val="00454479"/>
    <w:rsid w:val="00454F16"/>
    <w:rsid w:val="0045510A"/>
    <w:rsid w:val="00460ED8"/>
    <w:rsid w:val="00464108"/>
    <w:rsid w:val="00464125"/>
    <w:rsid w:val="004658F0"/>
    <w:rsid w:val="004819B1"/>
    <w:rsid w:val="00482C30"/>
    <w:rsid w:val="004842D8"/>
    <w:rsid w:val="0048461F"/>
    <w:rsid w:val="004860E5"/>
    <w:rsid w:val="00486B72"/>
    <w:rsid w:val="004875DD"/>
    <w:rsid w:val="0049200A"/>
    <w:rsid w:val="00493F5E"/>
    <w:rsid w:val="00497554"/>
    <w:rsid w:val="00497FF5"/>
    <w:rsid w:val="004A0857"/>
    <w:rsid w:val="004A66FF"/>
    <w:rsid w:val="004A7B5B"/>
    <w:rsid w:val="004B5579"/>
    <w:rsid w:val="004B6E94"/>
    <w:rsid w:val="004B6FDC"/>
    <w:rsid w:val="004C4979"/>
    <w:rsid w:val="004D04CD"/>
    <w:rsid w:val="004D17D7"/>
    <w:rsid w:val="004D2AF4"/>
    <w:rsid w:val="004D634A"/>
    <w:rsid w:val="004D6A64"/>
    <w:rsid w:val="004E09B0"/>
    <w:rsid w:val="004E19C6"/>
    <w:rsid w:val="004E1FC3"/>
    <w:rsid w:val="004E57B6"/>
    <w:rsid w:val="004E5861"/>
    <w:rsid w:val="004F0DBA"/>
    <w:rsid w:val="004F18FD"/>
    <w:rsid w:val="004F2E82"/>
    <w:rsid w:val="004F30F1"/>
    <w:rsid w:val="004F3AAC"/>
    <w:rsid w:val="004F40BE"/>
    <w:rsid w:val="004F41D1"/>
    <w:rsid w:val="004F56BA"/>
    <w:rsid w:val="004F57D5"/>
    <w:rsid w:val="004F5E1D"/>
    <w:rsid w:val="005008F8"/>
    <w:rsid w:val="00501D28"/>
    <w:rsid w:val="00502C2D"/>
    <w:rsid w:val="00503D14"/>
    <w:rsid w:val="00505440"/>
    <w:rsid w:val="0050654A"/>
    <w:rsid w:val="005072FC"/>
    <w:rsid w:val="00513759"/>
    <w:rsid w:val="00516A3D"/>
    <w:rsid w:val="00516BB3"/>
    <w:rsid w:val="005220BC"/>
    <w:rsid w:val="0052397C"/>
    <w:rsid w:val="005263FF"/>
    <w:rsid w:val="0052681D"/>
    <w:rsid w:val="00527B81"/>
    <w:rsid w:val="00530828"/>
    <w:rsid w:val="005330C3"/>
    <w:rsid w:val="00534E40"/>
    <w:rsid w:val="005375AF"/>
    <w:rsid w:val="00541C6D"/>
    <w:rsid w:val="00541C70"/>
    <w:rsid w:val="00551F87"/>
    <w:rsid w:val="00552F48"/>
    <w:rsid w:val="0055325C"/>
    <w:rsid w:val="00557171"/>
    <w:rsid w:val="005579A3"/>
    <w:rsid w:val="00563160"/>
    <w:rsid w:val="00563F5C"/>
    <w:rsid w:val="00564F3D"/>
    <w:rsid w:val="005724D8"/>
    <w:rsid w:val="00572C95"/>
    <w:rsid w:val="00576456"/>
    <w:rsid w:val="00581923"/>
    <w:rsid w:val="00585BE4"/>
    <w:rsid w:val="00585CED"/>
    <w:rsid w:val="00585E8A"/>
    <w:rsid w:val="005914F7"/>
    <w:rsid w:val="00593991"/>
    <w:rsid w:val="0059451C"/>
    <w:rsid w:val="00596283"/>
    <w:rsid w:val="00597025"/>
    <w:rsid w:val="005A0130"/>
    <w:rsid w:val="005A1129"/>
    <w:rsid w:val="005A156C"/>
    <w:rsid w:val="005A3106"/>
    <w:rsid w:val="005A3F17"/>
    <w:rsid w:val="005A4579"/>
    <w:rsid w:val="005A7FB3"/>
    <w:rsid w:val="005B0BAF"/>
    <w:rsid w:val="005B1923"/>
    <w:rsid w:val="005B2E08"/>
    <w:rsid w:val="005B396C"/>
    <w:rsid w:val="005B39F6"/>
    <w:rsid w:val="005B4D6B"/>
    <w:rsid w:val="005B6FA9"/>
    <w:rsid w:val="005C4AAC"/>
    <w:rsid w:val="005C634C"/>
    <w:rsid w:val="005D297D"/>
    <w:rsid w:val="005D42D5"/>
    <w:rsid w:val="005D79C1"/>
    <w:rsid w:val="005D7EA5"/>
    <w:rsid w:val="005E0391"/>
    <w:rsid w:val="005E08A4"/>
    <w:rsid w:val="005E1554"/>
    <w:rsid w:val="005E4EF6"/>
    <w:rsid w:val="005E675F"/>
    <w:rsid w:val="005F4DE2"/>
    <w:rsid w:val="005F56E5"/>
    <w:rsid w:val="005F69E7"/>
    <w:rsid w:val="005F6B49"/>
    <w:rsid w:val="005F7DD1"/>
    <w:rsid w:val="006002AF"/>
    <w:rsid w:val="006006CE"/>
    <w:rsid w:val="0060179E"/>
    <w:rsid w:val="00605D01"/>
    <w:rsid w:val="00607BA9"/>
    <w:rsid w:val="006124AA"/>
    <w:rsid w:val="00614E0E"/>
    <w:rsid w:val="00616695"/>
    <w:rsid w:val="0062654C"/>
    <w:rsid w:val="00626B5D"/>
    <w:rsid w:val="00631904"/>
    <w:rsid w:val="006400DD"/>
    <w:rsid w:val="006417F3"/>
    <w:rsid w:val="006425F7"/>
    <w:rsid w:val="00642E1F"/>
    <w:rsid w:val="0064497A"/>
    <w:rsid w:val="00645A16"/>
    <w:rsid w:val="0064670E"/>
    <w:rsid w:val="006502A0"/>
    <w:rsid w:val="00650D1D"/>
    <w:rsid w:val="00650E4F"/>
    <w:rsid w:val="0065146C"/>
    <w:rsid w:val="00652499"/>
    <w:rsid w:val="006525E0"/>
    <w:rsid w:val="00652B5A"/>
    <w:rsid w:val="006534E8"/>
    <w:rsid w:val="0066020C"/>
    <w:rsid w:val="006628CE"/>
    <w:rsid w:val="00663A33"/>
    <w:rsid w:val="00672065"/>
    <w:rsid w:val="00675432"/>
    <w:rsid w:val="00677A24"/>
    <w:rsid w:val="00680A46"/>
    <w:rsid w:val="00683BB2"/>
    <w:rsid w:val="0068644E"/>
    <w:rsid w:val="00687E76"/>
    <w:rsid w:val="0069253E"/>
    <w:rsid w:val="006959C2"/>
    <w:rsid w:val="006A1A62"/>
    <w:rsid w:val="006A318F"/>
    <w:rsid w:val="006A38AE"/>
    <w:rsid w:val="006A3B54"/>
    <w:rsid w:val="006A7030"/>
    <w:rsid w:val="006B2041"/>
    <w:rsid w:val="006B34FE"/>
    <w:rsid w:val="006B3FFF"/>
    <w:rsid w:val="006B4569"/>
    <w:rsid w:val="006B4EAE"/>
    <w:rsid w:val="006C35C7"/>
    <w:rsid w:val="006C3BC1"/>
    <w:rsid w:val="006C6FA0"/>
    <w:rsid w:val="006C76E9"/>
    <w:rsid w:val="006D0446"/>
    <w:rsid w:val="006D28C0"/>
    <w:rsid w:val="006D3018"/>
    <w:rsid w:val="006D5095"/>
    <w:rsid w:val="006D7C8C"/>
    <w:rsid w:val="006E0FCD"/>
    <w:rsid w:val="006E281C"/>
    <w:rsid w:val="006F0455"/>
    <w:rsid w:val="006F3B2C"/>
    <w:rsid w:val="007021AE"/>
    <w:rsid w:val="0070344D"/>
    <w:rsid w:val="00703B25"/>
    <w:rsid w:val="00710C2A"/>
    <w:rsid w:val="00710D51"/>
    <w:rsid w:val="00711FF8"/>
    <w:rsid w:val="0071483E"/>
    <w:rsid w:val="007151BA"/>
    <w:rsid w:val="00720E7F"/>
    <w:rsid w:val="00722280"/>
    <w:rsid w:val="00732729"/>
    <w:rsid w:val="00732D23"/>
    <w:rsid w:val="007406E3"/>
    <w:rsid w:val="0074139F"/>
    <w:rsid w:val="00746DB1"/>
    <w:rsid w:val="007513CB"/>
    <w:rsid w:val="0075153C"/>
    <w:rsid w:val="00753C36"/>
    <w:rsid w:val="0076152E"/>
    <w:rsid w:val="007658B1"/>
    <w:rsid w:val="00765C86"/>
    <w:rsid w:val="007664A2"/>
    <w:rsid w:val="00771E4F"/>
    <w:rsid w:val="00772F57"/>
    <w:rsid w:val="007754B8"/>
    <w:rsid w:val="00776390"/>
    <w:rsid w:val="0077666D"/>
    <w:rsid w:val="007775FD"/>
    <w:rsid w:val="00782229"/>
    <w:rsid w:val="007851AE"/>
    <w:rsid w:val="0078589C"/>
    <w:rsid w:val="00786929"/>
    <w:rsid w:val="00786968"/>
    <w:rsid w:val="00786B00"/>
    <w:rsid w:val="00786C80"/>
    <w:rsid w:val="00790A7D"/>
    <w:rsid w:val="007920F8"/>
    <w:rsid w:val="007952A9"/>
    <w:rsid w:val="00796BE4"/>
    <w:rsid w:val="007A767A"/>
    <w:rsid w:val="007B0748"/>
    <w:rsid w:val="007B17D0"/>
    <w:rsid w:val="007B4BF3"/>
    <w:rsid w:val="007C2A1E"/>
    <w:rsid w:val="007C4D70"/>
    <w:rsid w:val="007C520D"/>
    <w:rsid w:val="007C7813"/>
    <w:rsid w:val="007D1075"/>
    <w:rsid w:val="007D3602"/>
    <w:rsid w:val="007D40D4"/>
    <w:rsid w:val="007D43F5"/>
    <w:rsid w:val="007D5555"/>
    <w:rsid w:val="007D6932"/>
    <w:rsid w:val="007D7D9C"/>
    <w:rsid w:val="007E42F4"/>
    <w:rsid w:val="007E64A1"/>
    <w:rsid w:val="007E7360"/>
    <w:rsid w:val="007F0A11"/>
    <w:rsid w:val="007F4253"/>
    <w:rsid w:val="007F765A"/>
    <w:rsid w:val="008036B3"/>
    <w:rsid w:val="00803778"/>
    <w:rsid w:val="00805201"/>
    <w:rsid w:val="008126E3"/>
    <w:rsid w:val="00813907"/>
    <w:rsid w:val="00815AB9"/>
    <w:rsid w:val="00816A10"/>
    <w:rsid w:val="00817F11"/>
    <w:rsid w:val="00820347"/>
    <w:rsid w:val="008209DC"/>
    <w:rsid w:val="00827AC5"/>
    <w:rsid w:val="008310E7"/>
    <w:rsid w:val="00831CEA"/>
    <w:rsid w:val="00842C73"/>
    <w:rsid w:val="00844251"/>
    <w:rsid w:val="00845E67"/>
    <w:rsid w:val="00847F46"/>
    <w:rsid w:val="00850475"/>
    <w:rsid w:val="00851936"/>
    <w:rsid w:val="00853A7C"/>
    <w:rsid w:val="00853B68"/>
    <w:rsid w:val="0085682D"/>
    <w:rsid w:val="0085691D"/>
    <w:rsid w:val="00861C3D"/>
    <w:rsid w:val="00862422"/>
    <w:rsid w:val="008724BF"/>
    <w:rsid w:val="0087426F"/>
    <w:rsid w:val="00874488"/>
    <w:rsid w:val="00884479"/>
    <w:rsid w:val="008872FD"/>
    <w:rsid w:val="00891A89"/>
    <w:rsid w:val="00893544"/>
    <w:rsid w:val="008A15BF"/>
    <w:rsid w:val="008A1826"/>
    <w:rsid w:val="008A4C11"/>
    <w:rsid w:val="008B0A81"/>
    <w:rsid w:val="008B263C"/>
    <w:rsid w:val="008B5BF7"/>
    <w:rsid w:val="008C1467"/>
    <w:rsid w:val="008C26A1"/>
    <w:rsid w:val="008C660A"/>
    <w:rsid w:val="008D0929"/>
    <w:rsid w:val="008D147A"/>
    <w:rsid w:val="008D1DFF"/>
    <w:rsid w:val="008D294A"/>
    <w:rsid w:val="008D4732"/>
    <w:rsid w:val="008D7A10"/>
    <w:rsid w:val="008E1643"/>
    <w:rsid w:val="008E3CE7"/>
    <w:rsid w:val="008E45FC"/>
    <w:rsid w:val="008E58C4"/>
    <w:rsid w:val="008F0336"/>
    <w:rsid w:val="008F04C0"/>
    <w:rsid w:val="008F0E73"/>
    <w:rsid w:val="008F1D04"/>
    <w:rsid w:val="008F2D0B"/>
    <w:rsid w:val="008F2E82"/>
    <w:rsid w:val="008F3B95"/>
    <w:rsid w:val="008F7C0E"/>
    <w:rsid w:val="00901AB6"/>
    <w:rsid w:val="00903032"/>
    <w:rsid w:val="00903C1F"/>
    <w:rsid w:val="00906ACF"/>
    <w:rsid w:val="009111B5"/>
    <w:rsid w:val="00912C73"/>
    <w:rsid w:val="00912DB1"/>
    <w:rsid w:val="009150E9"/>
    <w:rsid w:val="00915293"/>
    <w:rsid w:val="00915B63"/>
    <w:rsid w:val="0091615C"/>
    <w:rsid w:val="00921101"/>
    <w:rsid w:val="00922715"/>
    <w:rsid w:val="009263E2"/>
    <w:rsid w:val="0093059B"/>
    <w:rsid w:val="00931474"/>
    <w:rsid w:val="00931745"/>
    <w:rsid w:val="009317A0"/>
    <w:rsid w:val="00932F23"/>
    <w:rsid w:val="0094059D"/>
    <w:rsid w:val="0094155A"/>
    <w:rsid w:val="00942C81"/>
    <w:rsid w:val="00946167"/>
    <w:rsid w:val="0095064F"/>
    <w:rsid w:val="009511D6"/>
    <w:rsid w:val="00952CB5"/>
    <w:rsid w:val="0095429A"/>
    <w:rsid w:val="009565D5"/>
    <w:rsid w:val="00964C70"/>
    <w:rsid w:val="00965F5B"/>
    <w:rsid w:val="00967896"/>
    <w:rsid w:val="00970138"/>
    <w:rsid w:val="00971DEE"/>
    <w:rsid w:val="00971FED"/>
    <w:rsid w:val="0097210E"/>
    <w:rsid w:val="00972798"/>
    <w:rsid w:val="00973080"/>
    <w:rsid w:val="00974616"/>
    <w:rsid w:val="00974A7F"/>
    <w:rsid w:val="00975050"/>
    <w:rsid w:val="00980926"/>
    <w:rsid w:val="00981A15"/>
    <w:rsid w:val="00984B68"/>
    <w:rsid w:val="00985C98"/>
    <w:rsid w:val="00986982"/>
    <w:rsid w:val="00991963"/>
    <w:rsid w:val="00991CF4"/>
    <w:rsid w:val="00992473"/>
    <w:rsid w:val="0099518E"/>
    <w:rsid w:val="009A0C95"/>
    <w:rsid w:val="009A26F1"/>
    <w:rsid w:val="009A5713"/>
    <w:rsid w:val="009A58EB"/>
    <w:rsid w:val="009A5DEF"/>
    <w:rsid w:val="009A67B3"/>
    <w:rsid w:val="009A71F6"/>
    <w:rsid w:val="009A7E12"/>
    <w:rsid w:val="009B19EC"/>
    <w:rsid w:val="009B2E7E"/>
    <w:rsid w:val="009B307B"/>
    <w:rsid w:val="009B4C0C"/>
    <w:rsid w:val="009B7178"/>
    <w:rsid w:val="009C5D99"/>
    <w:rsid w:val="009C674F"/>
    <w:rsid w:val="009D188B"/>
    <w:rsid w:val="009D30BD"/>
    <w:rsid w:val="009E075C"/>
    <w:rsid w:val="009E2309"/>
    <w:rsid w:val="009E23DF"/>
    <w:rsid w:val="009E2CBB"/>
    <w:rsid w:val="009E7446"/>
    <w:rsid w:val="009F2BE4"/>
    <w:rsid w:val="009F7541"/>
    <w:rsid w:val="009F7E01"/>
    <w:rsid w:val="00A0248C"/>
    <w:rsid w:val="00A07885"/>
    <w:rsid w:val="00A12F24"/>
    <w:rsid w:val="00A13A48"/>
    <w:rsid w:val="00A16B86"/>
    <w:rsid w:val="00A22E14"/>
    <w:rsid w:val="00A2443C"/>
    <w:rsid w:val="00A246A5"/>
    <w:rsid w:val="00A24B10"/>
    <w:rsid w:val="00A24EA5"/>
    <w:rsid w:val="00A265DB"/>
    <w:rsid w:val="00A276A1"/>
    <w:rsid w:val="00A3140F"/>
    <w:rsid w:val="00A364BB"/>
    <w:rsid w:val="00A374B3"/>
    <w:rsid w:val="00A40BED"/>
    <w:rsid w:val="00A4680B"/>
    <w:rsid w:val="00A54CED"/>
    <w:rsid w:val="00A54FBC"/>
    <w:rsid w:val="00A60206"/>
    <w:rsid w:val="00A61CD7"/>
    <w:rsid w:val="00A628D5"/>
    <w:rsid w:val="00A62BDA"/>
    <w:rsid w:val="00A67E5A"/>
    <w:rsid w:val="00A709D0"/>
    <w:rsid w:val="00A71EC3"/>
    <w:rsid w:val="00A73C03"/>
    <w:rsid w:val="00A748CA"/>
    <w:rsid w:val="00A76F07"/>
    <w:rsid w:val="00A8498A"/>
    <w:rsid w:val="00A8535A"/>
    <w:rsid w:val="00A86D58"/>
    <w:rsid w:val="00A874A7"/>
    <w:rsid w:val="00AA00D6"/>
    <w:rsid w:val="00AA0A06"/>
    <w:rsid w:val="00AA1BD9"/>
    <w:rsid w:val="00AA327C"/>
    <w:rsid w:val="00AA522F"/>
    <w:rsid w:val="00AA59C4"/>
    <w:rsid w:val="00AA5A6A"/>
    <w:rsid w:val="00AA646C"/>
    <w:rsid w:val="00AB0BB5"/>
    <w:rsid w:val="00AB17E3"/>
    <w:rsid w:val="00AB228F"/>
    <w:rsid w:val="00AB6F3F"/>
    <w:rsid w:val="00AC03A9"/>
    <w:rsid w:val="00AC4D08"/>
    <w:rsid w:val="00AC68AC"/>
    <w:rsid w:val="00AD13FE"/>
    <w:rsid w:val="00AD190B"/>
    <w:rsid w:val="00AD1F40"/>
    <w:rsid w:val="00AD2AA6"/>
    <w:rsid w:val="00AE0A45"/>
    <w:rsid w:val="00AE12B8"/>
    <w:rsid w:val="00AE477A"/>
    <w:rsid w:val="00AF0873"/>
    <w:rsid w:val="00AF1A3D"/>
    <w:rsid w:val="00B0072D"/>
    <w:rsid w:val="00B00FCC"/>
    <w:rsid w:val="00B0379F"/>
    <w:rsid w:val="00B03817"/>
    <w:rsid w:val="00B0414D"/>
    <w:rsid w:val="00B046ED"/>
    <w:rsid w:val="00B04A53"/>
    <w:rsid w:val="00B056EA"/>
    <w:rsid w:val="00B06312"/>
    <w:rsid w:val="00B10A4A"/>
    <w:rsid w:val="00B15070"/>
    <w:rsid w:val="00B20C40"/>
    <w:rsid w:val="00B21B54"/>
    <w:rsid w:val="00B221D7"/>
    <w:rsid w:val="00B23808"/>
    <w:rsid w:val="00B33BF0"/>
    <w:rsid w:val="00B33DB1"/>
    <w:rsid w:val="00B37EBA"/>
    <w:rsid w:val="00B4005F"/>
    <w:rsid w:val="00B41379"/>
    <w:rsid w:val="00B436D0"/>
    <w:rsid w:val="00B4454B"/>
    <w:rsid w:val="00B45B85"/>
    <w:rsid w:val="00B5190B"/>
    <w:rsid w:val="00B521DE"/>
    <w:rsid w:val="00B52997"/>
    <w:rsid w:val="00B53CF7"/>
    <w:rsid w:val="00B565B6"/>
    <w:rsid w:val="00B63F41"/>
    <w:rsid w:val="00B65640"/>
    <w:rsid w:val="00B65F0B"/>
    <w:rsid w:val="00B65F51"/>
    <w:rsid w:val="00B675FA"/>
    <w:rsid w:val="00B71603"/>
    <w:rsid w:val="00B71764"/>
    <w:rsid w:val="00B71E7F"/>
    <w:rsid w:val="00B71F11"/>
    <w:rsid w:val="00B75775"/>
    <w:rsid w:val="00B778BE"/>
    <w:rsid w:val="00B80EBB"/>
    <w:rsid w:val="00B8201F"/>
    <w:rsid w:val="00B84B86"/>
    <w:rsid w:val="00B853B7"/>
    <w:rsid w:val="00B90812"/>
    <w:rsid w:val="00B90849"/>
    <w:rsid w:val="00B929B3"/>
    <w:rsid w:val="00B94A47"/>
    <w:rsid w:val="00B959CB"/>
    <w:rsid w:val="00B97D24"/>
    <w:rsid w:val="00BA20A3"/>
    <w:rsid w:val="00BA6E5C"/>
    <w:rsid w:val="00BB16CF"/>
    <w:rsid w:val="00BB1778"/>
    <w:rsid w:val="00BB5F9D"/>
    <w:rsid w:val="00BB608D"/>
    <w:rsid w:val="00BB7758"/>
    <w:rsid w:val="00BC273A"/>
    <w:rsid w:val="00BC464D"/>
    <w:rsid w:val="00BD28E2"/>
    <w:rsid w:val="00BD3C3B"/>
    <w:rsid w:val="00BD5054"/>
    <w:rsid w:val="00BD62B7"/>
    <w:rsid w:val="00BD6E0E"/>
    <w:rsid w:val="00BD6E2C"/>
    <w:rsid w:val="00BE26B8"/>
    <w:rsid w:val="00BE68B9"/>
    <w:rsid w:val="00BE6E6E"/>
    <w:rsid w:val="00BF22CA"/>
    <w:rsid w:val="00BF3A4B"/>
    <w:rsid w:val="00C005A2"/>
    <w:rsid w:val="00C00BB7"/>
    <w:rsid w:val="00C02865"/>
    <w:rsid w:val="00C03C3D"/>
    <w:rsid w:val="00C047F7"/>
    <w:rsid w:val="00C0569B"/>
    <w:rsid w:val="00C06899"/>
    <w:rsid w:val="00C06B64"/>
    <w:rsid w:val="00C077D0"/>
    <w:rsid w:val="00C14339"/>
    <w:rsid w:val="00C15A25"/>
    <w:rsid w:val="00C2243D"/>
    <w:rsid w:val="00C22C1A"/>
    <w:rsid w:val="00C24602"/>
    <w:rsid w:val="00C24B75"/>
    <w:rsid w:val="00C26B32"/>
    <w:rsid w:val="00C33D7E"/>
    <w:rsid w:val="00C34233"/>
    <w:rsid w:val="00C3704E"/>
    <w:rsid w:val="00C376E3"/>
    <w:rsid w:val="00C40FC4"/>
    <w:rsid w:val="00C432BD"/>
    <w:rsid w:val="00C44312"/>
    <w:rsid w:val="00C45C03"/>
    <w:rsid w:val="00C47E40"/>
    <w:rsid w:val="00C52813"/>
    <w:rsid w:val="00C541CE"/>
    <w:rsid w:val="00C60751"/>
    <w:rsid w:val="00C62732"/>
    <w:rsid w:val="00C63C33"/>
    <w:rsid w:val="00C642C5"/>
    <w:rsid w:val="00C6570A"/>
    <w:rsid w:val="00C67D5C"/>
    <w:rsid w:val="00C7045F"/>
    <w:rsid w:val="00C712F7"/>
    <w:rsid w:val="00C71BB8"/>
    <w:rsid w:val="00C74C70"/>
    <w:rsid w:val="00C77836"/>
    <w:rsid w:val="00C77A96"/>
    <w:rsid w:val="00C77DE1"/>
    <w:rsid w:val="00C810B7"/>
    <w:rsid w:val="00C85740"/>
    <w:rsid w:val="00C922C0"/>
    <w:rsid w:val="00C927BF"/>
    <w:rsid w:val="00C971A4"/>
    <w:rsid w:val="00C9771E"/>
    <w:rsid w:val="00CA107F"/>
    <w:rsid w:val="00CA6FFB"/>
    <w:rsid w:val="00CB32D6"/>
    <w:rsid w:val="00CB4EA3"/>
    <w:rsid w:val="00CB6832"/>
    <w:rsid w:val="00CB693F"/>
    <w:rsid w:val="00CC0D35"/>
    <w:rsid w:val="00CC1166"/>
    <w:rsid w:val="00CC11DC"/>
    <w:rsid w:val="00CC2E98"/>
    <w:rsid w:val="00CC3350"/>
    <w:rsid w:val="00CD1B9D"/>
    <w:rsid w:val="00CD5A24"/>
    <w:rsid w:val="00CD74E2"/>
    <w:rsid w:val="00CE15BB"/>
    <w:rsid w:val="00CE4400"/>
    <w:rsid w:val="00CE70D0"/>
    <w:rsid w:val="00CE7239"/>
    <w:rsid w:val="00CF420F"/>
    <w:rsid w:val="00CF6E18"/>
    <w:rsid w:val="00CF73C7"/>
    <w:rsid w:val="00D01762"/>
    <w:rsid w:val="00D018E3"/>
    <w:rsid w:val="00D02B0B"/>
    <w:rsid w:val="00D0418E"/>
    <w:rsid w:val="00D05259"/>
    <w:rsid w:val="00D057D4"/>
    <w:rsid w:val="00D05E67"/>
    <w:rsid w:val="00D075BC"/>
    <w:rsid w:val="00D07CA1"/>
    <w:rsid w:val="00D1046C"/>
    <w:rsid w:val="00D11A8D"/>
    <w:rsid w:val="00D15E49"/>
    <w:rsid w:val="00D16A4B"/>
    <w:rsid w:val="00D21663"/>
    <w:rsid w:val="00D248BA"/>
    <w:rsid w:val="00D31E14"/>
    <w:rsid w:val="00D35077"/>
    <w:rsid w:val="00D372F6"/>
    <w:rsid w:val="00D40002"/>
    <w:rsid w:val="00D40A35"/>
    <w:rsid w:val="00D55C7B"/>
    <w:rsid w:val="00D71840"/>
    <w:rsid w:val="00D71A95"/>
    <w:rsid w:val="00D733CE"/>
    <w:rsid w:val="00D744F0"/>
    <w:rsid w:val="00D770C3"/>
    <w:rsid w:val="00D82C83"/>
    <w:rsid w:val="00D879F3"/>
    <w:rsid w:val="00D91B31"/>
    <w:rsid w:val="00D92B08"/>
    <w:rsid w:val="00D9459D"/>
    <w:rsid w:val="00D95F04"/>
    <w:rsid w:val="00D977B2"/>
    <w:rsid w:val="00DA1929"/>
    <w:rsid w:val="00DA295B"/>
    <w:rsid w:val="00DA2DA8"/>
    <w:rsid w:val="00DA4410"/>
    <w:rsid w:val="00DA776C"/>
    <w:rsid w:val="00DB0960"/>
    <w:rsid w:val="00DB10AE"/>
    <w:rsid w:val="00DB301B"/>
    <w:rsid w:val="00DB5F6A"/>
    <w:rsid w:val="00DC0BD6"/>
    <w:rsid w:val="00DC1349"/>
    <w:rsid w:val="00DC67D0"/>
    <w:rsid w:val="00DC7AF0"/>
    <w:rsid w:val="00DD1F5D"/>
    <w:rsid w:val="00DD2E81"/>
    <w:rsid w:val="00DD3C41"/>
    <w:rsid w:val="00DD43A6"/>
    <w:rsid w:val="00DD4813"/>
    <w:rsid w:val="00DD4C1A"/>
    <w:rsid w:val="00DE159B"/>
    <w:rsid w:val="00DE3001"/>
    <w:rsid w:val="00DE7900"/>
    <w:rsid w:val="00DF0890"/>
    <w:rsid w:val="00DF09E6"/>
    <w:rsid w:val="00DF0DDB"/>
    <w:rsid w:val="00DF5486"/>
    <w:rsid w:val="00E05D0E"/>
    <w:rsid w:val="00E068F5"/>
    <w:rsid w:val="00E14B37"/>
    <w:rsid w:val="00E203C2"/>
    <w:rsid w:val="00E20699"/>
    <w:rsid w:val="00E23441"/>
    <w:rsid w:val="00E23486"/>
    <w:rsid w:val="00E235B7"/>
    <w:rsid w:val="00E24C19"/>
    <w:rsid w:val="00E2745D"/>
    <w:rsid w:val="00E27D68"/>
    <w:rsid w:val="00E301C0"/>
    <w:rsid w:val="00E3433E"/>
    <w:rsid w:val="00E36CEA"/>
    <w:rsid w:val="00E40AB4"/>
    <w:rsid w:val="00E44775"/>
    <w:rsid w:val="00E46CFA"/>
    <w:rsid w:val="00E52CD9"/>
    <w:rsid w:val="00E53F57"/>
    <w:rsid w:val="00E554BD"/>
    <w:rsid w:val="00E56ECA"/>
    <w:rsid w:val="00E61CFC"/>
    <w:rsid w:val="00E63310"/>
    <w:rsid w:val="00E6722B"/>
    <w:rsid w:val="00E72E71"/>
    <w:rsid w:val="00E73320"/>
    <w:rsid w:val="00E80805"/>
    <w:rsid w:val="00E84F94"/>
    <w:rsid w:val="00E864D0"/>
    <w:rsid w:val="00E909AE"/>
    <w:rsid w:val="00E916B8"/>
    <w:rsid w:val="00E94A87"/>
    <w:rsid w:val="00E95A17"/>
    <w:rsid w:val="00EA0367"/>
    <w:rsid w:val="00EA40CE"/>
    <w:rsid w:val="00EA4259"/>
    <w:rsid w:val="00EA58FB"/>
    <w:rsid w:val="00EB468B"/>
    <w:rsid w:val="00EB4952"/>
    <w:rsid w:val="00EB56C2"/>
    <w:rsid w:val="00EB6D5E"/>
    <w:rsid w:val="00EC0BB8"/>
    <w:rsid w:val="00EC46C0"/>
    <w:rsid w:val="00ED1311"/>
    <w:rsid w:val="00ED6142"/>
    <w:rsid w:val="00EE0C67"/>
    <w:rsid w:val="00EF52D5"/>
    <w:rsid w:val="00EF6CDF"/>
    <w:rsid w:val="00F01EC7"/>
    <w:rsid w:val="00F02194"/>
    <w:rsid w:val="00F02CED"/>
    <w:rsid w:val="00F055F9"/>
    <w:rsid w:val="00F05771"/>
    <w:rsid w:val="00F05C0E"/>
    <w:rsid w:val="00F10344"/>
    <w:rsid w:val="00F10ECE"/>
    <w:rsid w:val="00F111F1"/>
    <w:rsid w:val="00F11CA3"/>
    <w:rsid w:val="00F1410F"/>
    <w:rsid w:val="00F160E1"/>
    <w:rsid w:val="00F17EB4"/>
    <w:rsid w:val="00F204E8"/>
    <w:rsid w:val="00F20BE3"/>
    <w:rsid w:val="00F21268"/>
    <w:rsid w:val="00F2462A"/>
    <w:rsid w:val="00F24914"/>
    <w:rsid w:val="00F2493E"/>
    <w:rsid w:val="00F30B42"/>
    <w:rsid w:val="00F3384A"/>
    <w:rsid w:val="00F34AA9"/>
    <w:rsid w:val="00F371E3"/>
    <w:rsid w:val="00F404B0"/>
    <w:rsid w:val="00F4245F"/>
    <w:rsid w:val="00F42AAA"/>
    <w:rsid w:val="00F442BB"/>
    <w:rsid w:val="00F502B9"/>
    <w:rsid w:val="00F5707B"/>
    <w:rsid w:val="00F615C7"/>
    <w:rsid w:val="00F617EA"/>
    <w:rsid w:val="00F65C6A"/>
    <w:rsid w:val="00F67C3E"/>
    <w:rsid w:val="00F70664"/>
    <w:rsid w:val="00F70CC3"/>
    <w:rsid w:val="00F769F6"/>
    <w:rsid w:val="00F77F40"/>
    <w:rsid w:val="00F866AD"/>
    <w:rsid w:val="00F87396"/>
    <w:rsid w:val="00F87BCD"/>
    <w:rsid w:val="00F91E27"/>
    <w:rsid w:val="00F925E7"/>
    <w:rsid w:val="00F94E4A"/>
    <w:rsid w:val="00F958B3"/>
    <w:rsid w:val="00F97605"/>
    <w:rsid w:val="00FA3285"/>
    <w:rsid w:val="00FA5C85"/>
    <w:rsid w:val="00FB3134"/>
    <w:rsid w:val="00FB5463"/>
    <w:rsid w:val="00FB58E8"/>
    <w:rsid w:val="00FB59A0"/>
    <w:rsid w:val="00FC1B2B"/>
    <w:rsid w:val="00FC1D0B"/>
    <w:rsid w:val="00FC27E9"/>
    <w:rsid w:val="00FC2A87"/>
    <w:rsid w:val="00FC4329"/>
    <w:rsid w:val="00FC638F"/>
    <w:rsid w:val="00FD197B"/>
    <w:rsid w:val="00FD2FD1"/>
    <w:rsid w:val="00FD300A"/>
    <w:rsid w:val="00FD7303"/>
    <w:rsid w:val="00FE2647"/>
    <w:rsid w:val="00FE3373"/>
    <w:rsid w:val="00FE5868"/>
    <w:rsid w:val="00FE5973"/>
    <w:rsid w:val="00FE686A"/>
    <w:rsid w:val="00FF29EC"/>
    <w:rsid w:val="00FF29FE"/>
    <w:rsid w:val="00FF2F94"/>
    <w:rsid w:val="00FF6236"/>
    <w:rsid w:val="00FF6B8A"/>
    <w:rsid w:val="00FF7697"/>
    <w:rsid w:val="00FF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8A2BA"/>
  <w15:docId w15:val="{07DF1820-8537-2540-B6C8-0D1A1A7B8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F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0805"/>
    <w:pPr>
      <w:ind w:left="720"/>
      <w:contextualSpacing/>
    </w:pPr>
    <w:rPr>
      <w:rFonts w:asciiTheme="minorHAnsi" w:eastAsiaTheme="minorEastAsia" w:hAnsiTheme="minorHAnsi" w:cstheme="minorBidi"/>
      <w:lang w:eastAsia="es-ES"/>
    </w:rPr>
  </w:style>
  <w:style w:type="paragraph" w:styleId="BodyText">
    <w:name w:val="Body Text"/>
    <w:basedOn w:val="Normal"/>
    <w:link w:val="BodyTextChar"/>
    <w:rsid w:val="00016AB0"/>
    <w:rPr>
      <w:rFonts w:ascii="Arial" w:hAnsi="Arial"/>
      <w:b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rsid w:val="00016AB0"/>
    <w:rPr>
      <w:rFonts w:ascii="Arial" w:eastAsia="Times New Roman" w:hAnsi="Arial" w:cs="Times New Roman"/>
      <w:b/>
      <w:sz w:val="24"/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C7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813"/>
    <w:pPr>
      <w:spacing w:after="160"/>
    </w:pPr>
    <w:rPr>
      <w:rFonts w:asciiTheme="minorHAnsi" w:eastAsiaTheme="minorHAnsi" w:hAnsiTheme="minorHAnsi" w:cstheme="minorBidi"/>
      <w:sz w:val="20"/>
      <w:szCs w:val="20"/>
      <w:lang w:val="es-E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8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8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8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813"/>
    <w:rPr>
      <w:rFonts w:ascii="Segoe UI" w:eastAsiaTheme="minorHAnsi" w:hAnsi="Segoe UI" w:cs="Segoe UI"/>
      <w:sz w:val="18"/>
      <w:szCs w:val="18"/>
      <w:lang w:val="es-E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81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rsid w:val="00753C36"/>
    <w:pPr>
      <w:tabs>
        <w:tab w:val="center" w:pos="4153"/>
        <w:tab w:val="right" w:pos="8306"/>
      </w:tabs>
    </w:pPr>
    <w:rPr>
      <w:sz w:val="20"/>
      <w:szCs w:val="20"/>
      <w:lang w:val="x-none"/>
    </w:rPr>
  </w:style>
  <w:style w:type="character" w:customStyle="1" w:styleId="HeaderChar">
    <w:name w:val="Header Char"/>
    <w:basedOn w:val="DefaultParagraphFont"/>
    <w:link w:val="Header"/>
    <w:rsid w:val="00753C36"/>
    <w:rPr>
      <w:rFonts w:ascii="Times New Roman" w:eastAsia="Times New Roman" w:hAnsi="Times New Roman" w:cs="Times New Roman"/>
      <w:sz w:val="20"/>
      <w:szCs w:val="20"/>
      <w:lang w:val="x-none" w:eastAsia="en-GB"/>
    </w:rPr>
  </w:style>
  <w:style w:type="paragraph" w:styleId="Revision">
    <w:name w:val="Revision"/>
    <w:hidden/>
    <w:uiPriority w:val="99"/>
    <w:semiHidden/>
    <w:rsid w:val="0078692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111B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111B5"/>
  </w:style>
  <w:style w:type="paragraph" w:customStyle="1" w:styleId="AbstractSummary">
    <w:name w:val="Abstract/Summary"/>
    <w:basedOn w:val="Normal"/>
    <w:rsid w:val="009111B5"/>
    <w:pPr>
      <w:spacing w:before="120"/>
    </w:pPr>
    <w:rPr>
      <w:lang w:val="en-US" w:eastAsia="en-US"/>
    </w:rPr>
  </w:style>
  <w:style w:type="paragraph" w:customStyle="1" w:styleId="Paragraph">
    <w:name w:val="Paragraph"/>
    <w:basedOn w:val="Normal"/>
    <w:rsid w:val="009111B5"/>
    <w:pPr>
      <w:spacing w:before="120"/>
      <w:ind w:firstLine="720"/>
    </w:pPr>
    <w:rPr>
      <w:lang w:val="en-US" w:eastAsia="en-US"/>
    </w:rPr>
  </w:style>
  <w:style w:type="paragraph" w:customStyle="1" w:styleId="Head">
    <w:name w:val="Head"/>
    <w:basedOn w:val="Normal"/>
    <w:rsid w:val="009111B5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US" w:eastAsia="en-US"/>
    </w:rPr>
  </w:style>
  <w:style w:type="paragraph" w:customStyle="1" w:styleId="Teaser">
    <w:name w:val="Teaser"/>
    <w:basedOn w:val="Normal"/>
    <w:rsid w:val="009111B5"/>
    <w:pPr>
      <w:spacing w:before="120"/>
    </w:pPr>
    <w:rPr>
      <w:lang w:val="en-US" w:eastAsia="en-US"/>
    </w:rPr>
  </w:style>
  <w:style w:type="character" w:styleId="Hyperlink">
    <w:name w:val="Hyperlink"/>
    <w:uiPriority w:val="99"/>
    <w:rsid w:val="009111B5"/>
    <w:rPr>
      <w:color w:val="0000FF"/>
      <w:u w:val="single"/>
    </w:rPr>
  </w:style>
  <w:style w:type="table" w:styleId="TableGrid">
    <w:name w:val="Table Grid"/>
    <w:basedOn w:val="TableNormal"/>
    <w:uiPriority w:val="59"/>
    <w:rsid w:val="009111B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A6FF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qFormat/>
    <w:rsid w:val="00CA6FFB"/>
    <w:pPr>
      <w:spacing w:before="120" w:after="120"/>
    </w:pPr>
    <w:rPr>
      <w:b/>
      <w:sz w:val="20"/>
      <w:szCs w:val="20"/>
      <w:lang w:val="nl-NL" w:eastAsia="ja-JP"/>
    </w:rPr>
  </w:style>
  <w:style w:type="table" w:customStyle="1" w:styleId="PlainTable21">
    <w:name w:val="Plain Table 21"/>
    <w:basedOn w:val="TableNormal"/>
    <w:uiPriority w:val="99"/>
    <w:rsid w:val="00CE7239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0544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47F46"/>
  </w:style>
  <w:style w:type="character" w:styleId="LineNumber">
    <w:name w:val="line number"/>
    <w:basedOn w:val="DefaultParagraphFont"/>
    <w:uiPriority w:val="99"/>
    <w:semiHidden/>
    <w:unhideWhenUsed/>
    <w:rsid w:val="00A07885"/>
  </w:style>
  <w:style w:type="character" w:styleId="Strong">
    <w:name w:val="Strong"/>
    <w:basedOn w:val="DefaultParagraphFont"/>
    <w:uiPriority w:val="22"/>
    <w:qFormat/>
    <w:rsid w:val="00A07885"/>
    <w:rPr>
      <w:b/>
      <w:bCs/>
    </w:rPr>
  </w:style>
  <w:style w:type="character" w:customStyle="1" w:styleId="label">
    <w:name w:val="label"/>
    <w:basedOn w:val="DefaultParagraphFont"/>
    <w:rsid w:val="00A078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20A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B10AE"/>
    <w:pPr>
      <w:spacing w:before="100" w:beforeAutospacing="1" w:after="100" w:afterAutospacing="1"/>
    </w:pPr>
  </w:style>
  <w:style w:type="table" w:styleId="GridTable4">
    <w:name w:val="Grid Table 4"/>
    <w:basedOn w:val="TableNormal"/>
    <w:uiPriority w:val="49"/>
    <w:rsid w:val="000C40C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CurrentList1">
    <w:name w:val="Current List1"/>
    <w:uiPriority w:val="99"/>
    <w:rsid w:val="00842C73"/>
    <w:pPr>
      <w:numPr>
        <w:numId w:val="1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173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9644569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3391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1317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0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3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2449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8335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6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00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3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599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0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9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7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90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178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44984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7346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7900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9743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7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214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7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54306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1315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3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2805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06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66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12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9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0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1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7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5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4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3280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3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26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9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22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7732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3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27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52610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9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6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79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5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8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8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0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6940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8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1457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649FB02B9ED34CAC5942A3C1E5428E" ma:contentTypeVersion="9" ma:contentTypeDescription="Create a new document." ma:contentTypeScope="" ma:versionID="5689cf6892f4f30d98d86cee3d5638c2">
  <xsd:schema xmlns:xsd="http://www.w3.org/2001/XMLSchema" xmlns:xs="http://www.w3.org/2001/XMLSchema" xmlns:p="http://schemas.microsoft.com/office/2006/metadata/properties" xmlns:ns2="212b63d7-8d45-44e8-9d49-4c79338241b6" targetNamespace="http://schemas.microsoft.com/office/2006/metadata/properties" ma:root="true" ma:fieldsID="07ea029f5882e27af056804daf5bd9b0" ns2:_="">
    <xsd:import namespace="212b63d7-8d45-44e8-9d49-4c79338241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b63d7-8d45-44e8-9d49-4c79338241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E018F5-9F73-48A5-A316-B60DF8488A1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AF25DB0-8232-4BE8-9253-2DEA14DB3E0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0EB4449-B263-47AD-BEE5-D52543C8114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C097673-6C73-4140-8F99-CF111EBDE6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2b63d7-8d45-44e8-9d49-4c79338241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2060</Words>
  <Characters>1174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Garcia</dc:creator>
  <cp:keywords/>
  <dc:description/>
  <cp:lastModifiedBy>PJT</cp:lastModifiedBy>
  <cp:revision>3</cp:revision>
  <cp:lastPrinted>2020-01-12T20:59:00Z</cp:lastPrinted>
  <dcterms:created xsi:type="dcterms:W3CDTF">2022-03-20T15:09:00Z</dcterms:created>
  <dcterms:modified xsi:type="dcterms:W3CDTF">2022-04-01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649FB02B9ED34CAC5942A3C1E5428E</vt:lpwstr>
  </property>
</Properties>
</file>